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740DD3" w14:textId="35759146" w:rsidR="00A80F68" w:rsidRPr="00821276" w:rsidRDefault="007B209E" w:rsidP="00821276">
      <w:pPr>
        <w:shd w:val="clear" w:color="auto" w:fill="FFFFFF" w:themeFill="background1"/>
        <w:spacing w:after="0" w:line="360" w:lineRule="auto"/>
        <w:contextualSpacing/>
        <w:rPr>
          <w:rFonts w:ascii="Arial" w:hAnsi="Arial" w:cs="Arial"/>
        </w:rPr>
      </w:pPr>
      <w:r w:rsidRPr="00821276">
        <w:rPr>
          <w:rFonts w:ascii="Arial" w:hAnsi="Arial" w:cs="Arial"/>
          <w:b/>
          <w:bCs/>
        </w:rPr>
        <w:t xml:space="preserve">Table </w:t>
      </w:r>
      <w:r w:rsidR="009F516C">
        <w:rPr>
          <w:rFonts w:ascii="Arial" w:hAnsi="Arial" w:cs="Arial"/>
          <w:b/>
          <w:bCs/>
        </w:rPr>
        <w:t>S-</w:t>
      </w:r>
      <w:bookmarkStart w:id="0" w:name="_GoBack"/>
      <w:bookmarkEnd w:id="0"/>
      <w:r w:rsidRPr="00821276">
        <w:rPr>
          <w:rFonts w:ascii="Arial" w:hAnsi="Arial" w:cs="Arial"/>
          <w:b/>
          <w:bCs/>
        </w:rPr>
        <w:t xml:space="preserve">1. </w:t>
      </w:r>
      <w:r w:rsidRPr="00821276">
        <w:rPr>
          <w:rFonts w:ascii="Arial" w:hAnsi="Arial" w:cs="Arial"/>
        </w:rPr>
        <w:t>Comparison of dose metrics for the clinically treated plans and replans for the five patients in the replanning study. The clinically treated plans were replanned to achieve predicted OAR and normal tissue sparing.</w:t>
      </w:r>
      <w:r w:rsidR="00361E27">
        <w:rPr>
          <w:rFonts w:ascii="Arial" w:hAnsi="Arial" w:cs="Arial"/>
        </w:rPr>
        <w:t xml:space="preserve"> </w:t>
      </w:r>
    </w:p>
    <w:tbl>
      <w:tblPr>
        <w:tblW w:w="137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47"/>
        <w:gridCol w:w="1147"/>
        <w:gridCol w:w="1147"/>
        <w:gridCol w:w="1147"/>
        <w:gridCol w:w="1147"/>
        <w:gridCol w:w="1147"/>
        <w:gridCol w:w="1147"/>
        <w:gridCol w:w="1147"/>
        <w:gridCol w:w="1147"/>
        <w:gridCol w:w="1147"/>
        <w:gridCol w:w="1147"/>
        <w:gridCol w:w="1148"/>
      </w:tblGrid>
      <w:tr w:rsidR="00D93D31" w:rsidRPr="00E670FE" w14:paraId="3AC06F7F" w14:textId="77777777" w:rsidTr="00E13317">
        <w:trPr>
          <w:trHeight w:val="300"/>
        </w:trPr>
        <w:tc>
          <w:tcPr>
            <w:tcW w:w="1147" w:type="dxa"/>
            <w:shd w:val="clear" w:color="auto" w:fill="auto"/>
            <w:noWrap/>
            <w:vAlign w:val="center"/>
            <w:hideMark/>
          </w:tcPr>
          <w:p w14:paraId="7C79D0E9" w14:textId="77777777"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Structure</w:t>
            </w:r>
          </w:p>
        </w:tc>
        <w:tc>
          <w:tcPr>
            <w:tcW w:w="1147" w:type="dxa"/>
            <w:shd w:val="clear" w:color="auto" w:fill="auto"/>
            <w:noWrap/>
            <w:vAlign w:val="center"/>
            <w:hideMark/>
          </w:tcPr>
          <w:p w14:paraId="685077D9" w14:textId="0FE96E1E"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Metric</w:t>
            </w:r>
          </w:p>
        </w:tc>
        <w:tc>
          <w:tcPr>
            <w:tcW w:w="1147" w:type="dxa"/>
            <w:shd w:val="clear" w:color="auto" w:fill="auto"/>
            <w:noWrap/>
            <w:vAlign w:val="center"/>
            <w:hideMark/>
          </w:tcPr>
          <w:p w14:paraId="7212ADC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Patient #1 Clinical Plan</w:t>
            </w:r>
          </w:p>
        </w:tc>
        <w:tc>
          <w:tcPr>
            <w:tcW w:w="1147" w:type="dxa"/>
            <w:shd w:val="clear" w:color="auto" w:fill="auto"/>
            <w:noWrap/>
            <w:vAlign w:val="center"/>
            <w:hideMark/>
          </w:tcPr>
          <w:p w14:paraId="51A08A7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Patient #1 Replan</w:t>
            </w:r>
          </w:p>
        </w:tc>
        <w:tc>
          <w:tcPr>
            <w:tcW w:w="1147" w:type="dxa"/>
            <w:shd w:val="clear" w:color="auto" w:fill="auto"/>
            <w:noWrap/>
            <w:vAlign w:val="center"/>
            <w:hideMark/>
          </w:tcPr>
          <w:p w14:paraId="16EE0BC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Patient #2 Clinical Plan</w:t>
            </w:r>
          </w:p>
        </w:tc>
        <w:tc>
          <w:tcPr>
            <w:tcW w:w="1147" w:type="dxa"/>
            <w:shd w:val="clear" w:color="auto" w:fill="auto"/>
            <w:noWrap/>
            <w:vAlign w:val="center"/>
            <w:hideMark/>
          </w:tcPr>
          <w:p w14:paraId="4546520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Patient #2 Replan</w:t>
            </w:r>
          </w:p>
        </w:tc>
        <w:tc>
          <w:tcPr>
            <w:tcW w:w="1147" w:type="dxa"/>
            <w:shd w:val="clear" w:color="auto" w:fill="auto"/>
            <w:noWrap/>
            <w:vAlign w:val="center"/>
            <w:hideMark/>
          </w:tcPr>
          <w:p w14:paraId="35C642C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Patient #3 Clinical Plan</w:t>
            </w:r>
          </w:p>
        </w:tc>
        <w:tc>
          <w:tcPr>
            <w:tcW w:w="1147" w:type="dxa"/>
            <w:shd w:val="clear" w:color="auto" w:fill="auto"/>
            <w:noWrap/>
            <w:vAlign w:val="center"/>
            <w:hideMark/>
          </w:tcPr>
          <w:p w14:paraId="11FD3493" w14:textId="1CAF36C5"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 xml:space="preserve">Patient #3 </w:t>
            </w:r>
            <w:r w:rsidR="000F4D62" w:rsidRPr="00E670FE">
              <w:rPr>
                <w:rFonts w:ascii="Arial" w:eastAsia="Times New Roman" w:hAnsi="Arial" w:cs="Arial"/>
                <w:b/>
                <w:color w:val="000000"/>
                <w:sz w:val="16"/>
                <w:szCs w:val="16"/>
              </w:rPr>
              <w:t>Rep</w:t>
            </w:r>
            <w:r w:rsidRPr="00E670FE">
              <w:rPr>
                <w:rFonts w:ascii="Arial" w:eastAsia="Times New Roman" w:hAnsi="Arial" w:cs="Arial"/>
                <w:b/>
                <w:color w:val="000000"/>
                <w:sz w:val="16"/>
                <w:szCs w:val="16"/>
              </w:rPr>
              <w:t>lan</w:t>
            </w:r>
          </w:p>
        </w:tc>
        <w:tc>
          <w:tcPr>
            <w:tcW w:w="1147" w:type="dxa"/>
            <w:shd w:val="clear" w:color="auto" w:fill="auto"/>
            <w:noWrap/>
            <w:vAlign w:val="center"/>
            <w:hideMark/>
          </w:tcPr>
          <w:p w14:paraId="39D6A22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Patient #4 Clinical Plan</w:t>
            </w:r>
          </w:p>
        </w:tc>
        <w:tc>
          <w:tcPr>
            <w:tcW w:w="1147" w:type="dxa"/>
            <w:shd w:val="clear" w:color="auto" w:fill="auto"/>
            <w:noWrap/>
            <w:vAlign w:val="center"/>
            <w:hideMark/>
          </w:tcPr>
          <w:p w14:paraId="7A1869B7" w14:textId="698D9586"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Patient #4 Replan</w:t>
            </w:r>
          </w:p>
        </w:tc>
        <w:tc>
          <w:tcPr>
            <w:tcW w:w="1147" w:type="dxa"/>
            <w:shd w:val="clear" w:color="auto" w:fill="auto"/>
            <w:noWrap/>
            <w:vAlign w:val="center"/>
            <w:hideMark/>
          </w:tcPr>
          <w:p w14:paraId="159C9BBA"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Patient #5 Clinical Plan</w:t>
            </w:r>
          </w:p>
        </w:tc>
        <w:tc>
          <w:tcPr>
            <w:tcW w:w="1148" w:type="dxa"/>
            <w:shd w:val="clear" w:color="auto" w:fill="auto"/>
            <w:noWrap/>
            <w:vAlign w:val="center"/>
            <w:hideMark/>
          </w:tcPr>
          <w:p w14:paraId="340EE6FE"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Patient #5 Replan</w:t>
            </w:r>
          </w:p>
        </w:tc>
      </w:tr>
      <w:tr w:rsidR="00D93D31" w:rsidRPr="00E670FE" w14:paraId="675AFD37" w14:textId="77777777" w:rsidTr="00E13317">
        <w:trPr>
          <w:trHeight w:val="300"/>
        </w:trPr>
        <w:tc>
          <w:tcPr>
            <w:tcW w:w="1147" w:type="dxa"/>
            <w:tcBorders>
              <w:bottom w:val="nil"/>
            </w:tcBorders>
            <w:shd w:val="clear" w:color="auto" w:fill="auto"/>
            <w:noWrap/>
            <w:vAlign w:val="center"/>
            <w:hideMark/>
          </w:tcPr>
          <w:p w14:paraId="03823115" w14:textId="77777777"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PTV</w:t>
            </w:r>
          </w:p>
        </w:tc>
        <w:tc>
          <w:tcPr>
            <w:tcW w:w="1147" w:type="dxa"/>
            <w:shd w:val="clear" w:color="auto" w:fill="auto"/>
            <w:noWrap/>
            <w:vAlign w:val="center"/>
            <w:hideMark/>
          </w:tcPr>
          <w:p w14:paraId="34A1B338" w14:textId="3F4F6E81"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max</w:t>
            </w:r>
            <w:r w:rsidR="00F4032D" w:rsidRPr="00E670FE">
              <w:rPr>
                <w:rFonts w:ascii="Arial" w:eastAsia="Times New Roman" w:hAnsi="Arial" w:cs="Arial"/>
                <w:i/>
                <w:color w:val="000000"/>
                <w:sz w:val="16"/>
                <w:szCs w:val="16"/>
              </w:rPr>
              <w:t>/D</w:t>
            </w:r>
            <w:r w:rsidR="00F4032D" w:rsidRPr="00E670FE">
              <w:rPr>
                <w:rFonts w:ascii="Arial" w:eastAsia="Times New Roman" w:hAnsi="Arial" w:cs="Arial"/>
                <w:i/>
                <w:color w:val="000000"/>
                <w:sz w:val="16"/>
                <w:szCs w:val="16"/>
                <w:vertAlign w:val="subscript"/>
              </w:rPr>
              <w:t>Rx</w:t>
            </w:r>
            <w:r w:rsidR="00FF0534" w:rsidRPr="00E670FE">
              <w:rPr>
                <w:rFonts w:ascii="Arial" w:eastAsia="Times New Roman" w:hAnsi="Arial" w:cs="Arial"/>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3A6534D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49%</w:t>
            </w:r>
          </w:p>
        </w:tc>
        <w:tc>
          <w:tcPr>
            <w:tcW w:w="1147" w:type="dxa"/>
            <w:shd w:val="clear" w:color="auto" w:fill="auto"/>
            <w:noWrap/>
            <w:vAlign w:val="center"/>
            <w:hideMark/>
          </w:tcPr>
          <w:p w14:paraId="57A949F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6.84%</w:t>
            </w:r>
          </w:p>
        </w:tc>
        <w:tc>
          <w:tcPr>
            <w:tcW w:w="1147" w:type="dxa"/>
            <w:shd w:val="clear" w:color="auto" w:fill="auto"/>
            <w:noWrap/>
            <w:vAlign w:val="center"/>
            <w:hideMark/>
          </w:tcPr>
          <w:p w14:paraId="1486659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58%</w:t>
            </w:r>
          </w:p>
        </w:tc>
        <w:tc>
          <w:tcPr>
            <w:tcW w:w="1147" w:type="dxa"/>
            <w:shd w:val="clear" w:color="auto" w:fill="auto"/>
            <w:noWrap/>
            <w:vAlign w:val="center"/>
            <w:hideMark/>
          </w:tcPr>
          <w:p w14:paraId="02F5015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6.20%</w:t>
            </w:r>
          </w:p>
        </w:tc>
        <w:tc>
          <w:tcPr>
            <w:tcW w:w="1147" w:type="dxa"/>
            <w:shd w:val="clear" w:color="auto" w:fill="auto"/>
            <w:noWrap/>
            <w:vAlign w:val="center"/>
            <w:hideMark/>
          </w:tcPr>
          <w:p w14:paraId="0C404CA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93%</w:t>
            </w:r>
          </w:p>
        </w:tc>
        <w:tc>
          <w:tcPr>
            <w:tcW w:w="1147" w:type="dxa"/>
            <w:shd w:val="clear" w:color="auto" w:fill="auto"/>
            <w:noWrap/>
            <w:vAlign w:val="center"/>
            <w:hideMark/>
          </w:tcPr>
          <w:p w14:paraId="19C88BE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84%</w:t>
            </w:r>
          </w:p>
        </w:tc>
        <w:tc>
          <w:tcPr>
            <w:tcW w:w="1147" w:type="dxa"/>
            <w:shd w:val="clear" w:color="auto" w:fill="auto"/>
            <w:noWrap/>
            <w:vAlign w:val="center"/>
            <w:hideMark/>
          </w:tcPr>
          <w:p w14:paraId="3DAC6F2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16%</w:t>
            </w:r>
          </w:p>
        </w:tc>
        <w:tc>
          <w:tcPr>
            <w:tcW w:w="1147" w:type="dxa"/>
            <w:shd w:val="clear" w:color="auto" w:fill="auto"/>
            <w:noWrap/>
            <w:vAlign w:val="center"/>
            <w:hideMark/>
          </w:tcPr>
          <w:p w14:paraId="1B31365A"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49%</w:t>
            </w:r>
          </w:p>
        </w:tc>
        <w:tc>
          <w:tcPr>
            <w:tcW w:w="1147" w:type="dxa"/>
            <w:shd w:val="clear" w:color="auto" w:fill="auto"/>
            <w:noWrap/>
            <w:vAlign w:val="center"/>
            <w:hideMark/>
          </w:tcPr>
          <w:p w14:paraId="49FECA3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7.51%</w:t>
            </w:r>
          </w:p>
        </w:tc>
        <w:tc>
          <w:tcPr>
            <w:tcW w:w="1148" w:type="dxa"/>
            <w:shd w:val="clear" w:color="auto" w:fill="auto"/>
            <w:noWrap/>
            <w:vAlign w:val="center"/>
            <w:hideMark/>
          </w:tcPr>
          <w:p w14:paraId="4E9FE68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6.16%</w:t>
            </w:r>
          </w:p>
        </w:tc>
      </w:tr>
      <w:tr w:rsidR="00D93D31" w:rsidRPr="00E670FE" w14:paraId="754E41F0" w14:textId="77777777" w:rsidTr="00E13317">
        <w:trPr>
          <w:trHeight w:val="300"/>
        </w:trPr>
        <w:tc>
          <w:tcPr>
            <w:tcW w:w="1147" w:type="dxa"/>
            <w:tcBorders>
              <w:top w:val="nil"/>
              <w:left w:val="single" w:sz="4" w:space="0" w:color="auto"/>
              <w:bottom w:val="nil"/>
              <w:right w:val="single" w:sz="4" w:space="0" w:color="auto"/>
            </w:tcBorders>
            <w:shd w:val="clear" w:color="auto" w:fill="auto"/>
            <w:noWrap/>
            <w:vAlign w:val="center"/>
            <w:hideMark/>
          </w:tcPr>
          <w:p w14:paraId="28B107B7" w14:textId="6E06DFED"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tcBorders>
              <w:left w:val="single" w:sz="4" w:space="0" w:color="auto"/>
            </w:tcBorders>
            <w:shd w:val="clear" w:color="auto" w:fill="auto"/>
            <w:noWrap/>
            <w:vAlign w:val="center"/>
            <w:hideMark/>
          </w:tcPr>
          <w:p w14:paraId="2A81BE11" w14:textId="740437E4"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009F035B" w:rsidRPr="00E670FE">
              <w:rPr>
                <w:rFonts w:ascii="Arial" w:eastAsia="Times New Roman" w:hAnsi="Arial" w:cs="Arial"/>
                <w:i/>
                <w:color w:val="000000"/>
                <w:sz w:val="16"/>
                <w:szCs w:val="16"/>
                <w:vertAlign w:val="subscript"/>
              </w:rPr>
              <w:t>95%</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4E6549B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9.99%</w:t>
            </w:r>
          </w:p>
        </w:tc>
        <w:tc>
          <w:tcPr>
            <w:tcW w:w="1147" w:type="dxa"/>
            <w:shd w:val="clear" w:color="auto" w:fill="auto"/>
            <w:noWrap/>
            <w:vAlign w:val="center"/>
            <w:hideMark/>
          </w:tcPr>
          <w:p w14:paraId="1EC9225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0.00%</w:t>
            </w:r>
          </w:p>
        </w:tc>
        <w:tc>
          <w:tcPr>
            <w:tcW w:w="1147" w:type="dxa"/>
            <w:shd w:val="clear" w:color="auto" w:fill="auto"/>
            <w:noWrap/>
            <w:vAlign w:val="center"/>
            <w:hideMark/>
          </w:tcPr>
          <w:p w14:paraId="2537DE1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9.94%</w:t>
            </w:r>
          </w:p>
        </w:tc>
        <w:tc>
          <w:tcPr>
            <w:tcW w:w="1147" w:type="dxa"/>
            <w:shd w:val="clear" w:color="auto" w:fill="auto"/>
            <w:noWrap/>
            <w:vAlign w:val="center"/>
            <w:hideMark/>
          </w:tcPr>
          <w:p w14:paraId="6B4FFAC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9.88%</w:t>
            </w:r>
          </w:p>
        </w:tc>
        <w:tc>
          <w:tcPr>
            <w:tcW w:w="1147" w:type="dxa"/>
            <w:shd w:val="clear" w:color="auto" w:fill="auto"/>
            <w:noWrap/>
            <w:vAlign w:val="center"/>
            <w:hideMark/>
          </w:tcPr>
          <w:p w14:paraId="7655CAF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0.00%</w:t>
            </w:r>
          </w:p>
        </w:tc>
        <w:tc>
          <w:tcPr>
            <w:tcW w:w="1147" w:type="dxa"/>
            <w:shd w:val="clear" w:color="auto" w:fill="auto"/>
            <w:noWrap/>
            <w:vAlign w:val="center"/>
            <w:hideMark/>
          </w:tcPr>
          <w:p w14:paraId="545831A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9.90%</w:t>
            </w:r>
          </w:p>
        </w:tc>
        <w:tc>
          <w:tcPr>
            <w:tcW w:w="1147" w:type="dxa"/>
            <w:shd w:val="clear" w:color="auto" w:fill="auto"/>
            <w:noWrap/>
            <w:vAlign w:val="center"/>
            <w:hideMark/>
          </w:tcPr>
          <w:p w14:paraId="5674EDD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9.99%</w:t>
            </w:r>
          </w:p>
        </w:tc>
        <w:tc>
          <w:tcPr>
            <w:tcW w:w="1147" w:type="dxa"/>
            <w:shd w:val="clear" w:color="auto" w:fill="auto"/>
            <w:noWrap/>
            <w:vAlign w:val="center"/>
            <w:hideMark/>
          </w:tcPr>
          <w:p w14:paraId="5ED530B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9.89%</w:t>
            </w:r>
          </w:p>
        </w:tc>
        <w:tc>
          <w:tcPr>
            <w:tcW w:w="1147" w:type="dxa"/>
            <w:shd w:val="clear" w:color="auto" w:fill="auto"/>
            <w:noWrap/>
            <w:vAlign w:val="center"/>
            <w:hideMark/>
          </w:tcPr>
          <w:p w14:paraId="33BAADA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9.97%</w:t>
            </w:r>
          </w:p>
        </w:tc>
        <w:tc>
          <w:tcPr>
            <w:tcW w:w="1148" w:type="dxa"/>
            <w:shd w:val="clear" w:color="auto" w:fill="auto"/>
            <w:noWrap/>
            <w:vAlign w:val="center"/>
            <w:hideMark/>
          </w:tcPr>
          <w:p w14:paraId="1BA3C87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9.98%</w:t>
            </w:r>
          </w:p>
        </w:tc>
      </w:tr>
      <w:tr w:rsidR="00D93D31" w:rsidRPr="00E670FE" w14:paraId="6EC68E11" w14:textId="77777777" w:rsidTr="00E13317">
        <w:trPr>
          <w:trHeight w:val="300"/>
        </w:trPr>
        <w:tc>
          <w:tcPr>
            <w:tcW w:w="1147" w:type="dxa"/>
            <w:tcBorders>
              <w:top w:val="nil"/>
              <w:bottom w:val="nil"/>
            </w:tcBorders>
            <w:shd w:val="clear" w:color="auto" w:fill="auto"/>
            <w:noWrap/>
            <w:vAlign w:val="center"/>
            <w:hideMark/>
          </w:tcPr>
          <w:p w14:paraId="564483AE" w14:textId="47D6BB9D"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vAlign w:val="center"/>
            <w:hideMark/>
          </w:tcPr>
          <w:p w14:paraId="1D7C8ED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CI</w:t>
            </w:r>
          </w:p>
        </w:tc>
        <w:tc>
          <w:tcPr>
            <w:tcW w:w="1147" w:type="dxa"/>
            <w:shd w:val="clear" w:color="auto" w:fill="auto"/>
            <w:noWrap/>
            <w:vAlign w:val="center"/>
            <w:hideMark/>
          </w:tcPr>
          <w:p w14:paraId="4E80A5C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83</w:t>
            </w:r>
          </w:p>
        </w:tc>
        <w:tc>
          <w:tcPr>
            <w:tcW w:w="1147" w:type="dxa"/>
            <w:shd w:val="clear" w:color="auto" w:fill="auto"/>
            <w:noWrap/>
            <w:vAlign w:val="center"/>
            <w:hideMark/>
          </w:tcPr>
          <w:p w14:paraId="3864645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83</w:t>
            </w:r>
          </w:p>
        </w:tc>
        <w:tc>
          <w:tcPr>
            <w:tcW w:w="1147" w:type="dxa"/>
            <w:shd w:val="clear" w:color="auto" w:fill="auto"/>
            <w:noWrap/>
            <w:vAlign w:val="center"/>
            <w:hideMark/>
          </w:tcPr>
          <w:p w14:paraId="7E6A150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82</w:t>
            </w:r>
          </w:p>
        </w:tc>
        <w:tc>
          <w:tcPr>
            <w:tcW w:w="1147" w:type="dxa"/>
            <w:shd w:val="clear" w:color="auto" w:fill="auto"/>
            <w:noWrap/>
            <w:vAlign w:val="center"/>
            <w:hideMark/>
          </w:tcPr>
          <w:p w14:paraId="46B67D7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85</w:t>
            </w:r>
          </w:p>
        </w:tc>
        <w:tc>
          <w:tcPr>
            <w:tcW w:w="1147" w:type="dxa"/>
            <w:shd w:val="clear" w:color="auto" w:fill="auto"/>
            <w:noWrap/>
            <w:vAlign w:val="center"/>
            <w:hideMark/>
          </w:tcPr>
          <w:p w14:paraId="61F763A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78</w:t>
            </w:r>
          </w:p>
        </w:tc>
        <w:tc>
          <w:tcPr>
            <w:tcW w:w="1147" w:type="dxa"/>
            <w:shd w:val="clear" w:color="auto" w:fill="auto"/>
            <w:noWrap/>
            <w:vAlign w:val="center"/>
            <w:hideMark/>
          </w:tcPr>
          <w:p w14:paraId="6AB673A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87</w:t>
            </w:r>
          </w:p>
        </w:tc>
        <w:tc>
          <w:tcPr>
            <w:tcW w:w="1147" w:type="dxa"/>
            <w:shd w:val="clear" w:color="auto" w:fill="auto"/>
            <w:noWrap/>
            <w:vAlign w:val="center"/>
            <w:hideMark/>
          </w:tcPr>
          <w:p w14:paraId="747EB44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77</w:t>
            </w:r>
          </w:p>
        </w:tc>
        <w:tc>
          <w:tcPr>
            <w:tcW w:w="1147" w:type="dxa"/>
            <w:shd w:val="clear" w:color="auto" w:fill="auto"/>
            <w:noWrap/>
            <w:vAlign w:val="center"/>
            <w:hideMark/>
          </w:tcPr>
          <w:p w14:paraId="3BD75BB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82</w:t>
            </w:r>
          </w:p>
        </w:tc>
        <w:tc>
          <w:tcPr>
            <w:tcW w:w="1147" w:type="dxa"/>
            <w:shd w:val="clear" w:color="auto" w:fill="auto"/>
            <w:noWrap/>
            <w:vAlign w:val="center"/>
            <w:hideMark/>
          </w:tcPr>
          <w:p w14:paraId="4FE562DA" w14:textId="09798CC0"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8</w:t>
            </w:r>
            <w:r w:rsidR="00560972" w:rsidRPr="00E670FE">
              <w:rPr>
                <w:rFonts w:ascii="Arial" w:eastAsia="Times New Roman" w:hAnsi="Arial" w:cs="Arial"/>
                <w:color w:val="000000"/>
                <w:sz w:val="16"/>
                <w:szCs w:val="16"/>
              </w:rPr>
              <w:t>0</w:t>
            </w:r>
          </w:p>
        </w:tc>
        <w:tc>
          <w:tcPr>
            <w:tcW w:w="1148" w:type="dxa"/>
            <w:shd w:val="clear" w:color="auto" w:fill="auto"/>
            <w:noWrap/>
            <w:vAlign w:val="center"/>
            <w:hideMark/>
          </w:tcPr>
          <w:p w14:paraId="2E0E1EF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81</w:t>
            </w:r>
          </w:p>
        </w:tc>
      </w:tr>
      <w:tr w:rsidR="00D93D31" w:rsidRPr="00E670FE" w14:paraId="404FC78F" w14:textId="77777777" w:rsidTr="00E13317">
        <w:trPr>
          <w:trHeight w:val="300"/>
        </w:trPr>
        <w:tc>
          <w:tcPr>
            <w:tcW w:w="1147" w:type="dxa"/>
            <w:tcBorders>
              <w:top w:val="nil"/>
            </w:tcBorders>
            <w:shd w:val="clear" w:color="auto" w:fill="auto"/>
            <w:noWrap/>
            <w:vAlign w:val="center"/>
            <w:hideMark/>
          </w:tcPr>
          <w:p w14:paraId="5245260C" w14:textId="121824F3"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41D18E93" w14:textId="77AE299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HI</w:t>
            </w:r>
          </w:p>
        </w:tc>
        <w:tc>
          <w:tcPr>
            <w:tcW w:w="1147" w:type="dxa"/>
            <w:shd w:val="clear" w:color="auto" w:fill="auto"/>
            <w:noWrap/>
            <w:vAlign w:val="center"/>
            <w:hideMark/>
          </w:tcPr>
          <w:p w14:paraId="1F576CAE" w14:textId="2299CFC2" w:rsidR="00470EF3" w:rsidRPr="00E670FE" w:rsidRDefault="00560972"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2</w:t>
            </w:r>
          </w:p>
        </w:tc>
        <w:tc>
          <w:tcPr>
            <w:tcW w:w="1147" w:type="dxa"/>
            <w:shd w:val="clear" w:color="auto" w:fill="auto"/>
            <w:noWrap/>
            <w:vAlign w:val="center"/>
            <w:hideMark/>
          </w:tcPr>
          <w:p w14:paraId="77F1096D" w14:textId="14514712" w:rsidR="00470EF3" w:rsidRPr="00E670FE" w:rsidRDefault="00560972"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2</w:t>
            </w:r>
          </w:p>
        </w:tc>
        <w:tc>
          <w:tcPr>
            <w:tcW w:w="1147" w:type="dxa"/>
            <w:shd w:val="clear" w:color="auto" w:fill="auto"/>
            <w:noWrap/>
            <w:vAlign w:val="center"/>
            <w:hideMark/>
          </w:tcPr>
          <w:p w14:paraId="75039FF8" w14:textId="5237CB36" w:rsidR="00470EF3" w:rsidRPr="00E670FE" w:rsidRDefault="00C82C06"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3</w:t>
            </w:r>
          </w:p>
        </w:tc>
        <w:tc>
          <w:tcPr>
            <w:tcW w:w="1147" w:type="dxa"/>
            <w:shd w:val="clear" w:color="auto" w:fill="auto"/>
            <w:noWrap/>
            <w:vAlign w:val="center"/>
            <w:hideMark/>
          </w:tcPr>
          <w:p w14:paraId="271CD339" w14:textId="70C67874" w:rsidR="00470EF3" w:rsidRPr="00E670FE" w:rsidRDefault="00C82C06"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3</w:t>
            </w:r>
          </w:p>
        </w:tc>
        <w:tc>
          <w:tcPr>
            <w:tcW w:w="1147" w:type="dxa"/>
            <w:shd w:val="clear" w:color="auto" w:fill="auto"/>
            <w:noWrap/>
            <w:vAlign w:val="center"/>
            <w:hideMark/>
          </w:tcPr>
          <w:p w14:paraId="17DFFB5D" w14:textId="5A150083" w:rsidR="00470EF3" w:rsidRPr="00E670FE" w:rsidRDefault="00C82C06"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2</w:t>
            </w:r>
          </w:p>
        </w:tc>
        <w:tc>
          <w:tcPr>
            <w:tcW w:w="1147" w:type="dxa"/>
            <w:shd w:val="clear" w:color="auto" w:fill="auto"/>
            <w:noWrap/>
            <w:vAlign w:val="center"/>
            <w:hideMark/>
          </w:tcPr>
          <w:p w14:paraId="06BAE778" w14:textId="6F0E1E40" w:rsidR="00470EF3" w:rsidRPr="00E670FE" w:rsidRDefault="00C82C06"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3</w:t>
            </w:r>
          </w:p>
        </w:tc>
        <w:tc>
          <w:tcPr>
            <w:tcW w:w="1147" w:type="dxa"/>
            <w:shd w:val="clear" w:color="auto" w:fill="auto"/>
            <w:noWrap/>
            <w:vAlign w:val="center"/>
            <w:hideMark/>
          </w:tcPr>
          <w:p w14:paraId="4B4EA169" w14:textId="0B51F22D" w:rsidR="00470EF3" w:rsidRPr="00E670FE" w:rsidRDefault="00C82C06"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2</w:t>
            </w:r>
          </w:p>
        </w:tc>
        <w:tc>
          <w:tcPr>
            <w:tcW w:w="1147" w:type="dxa"/>
            <w:shd w:val="clear" w:color="auto" w:fill="auto"/>
            <w:noWrap/>
            <w:vAlign w:val="center"/>
            <w:hideMark/>
          </w:tcPr>
          <w:p w14:paraId="2293298A" w14:textId="7238A11C" w:rsidR="00470EF3" w:rsidRPr="00E670FE" w:rsidRDefault="00C82C06"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3</w:t>
            </w:r>
          </w:p>
        </w:tc>
        <w:tc>
          <w:tcPr>
            <w:tcW w:w="1147" w:type="dxa"/>
            <w:shd w:val="clear" w:color="auto" w:fill="auto"/>
            <w:noWrap/>
            <w:vAlign w:val="center"/>
            <w:hideMark/>
          </w:tcPr>
          <w:p w14:paraId="02AD584C" w14:textId="5942912D" w:rsidR="00470EF3" w:rsidRPr="00E670FE" w:rsidRDefault="00C82C06"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3</w:t>
            </w:r>
          </w:p>
        </w:tc>
        <w:tc>
          <w:tcPr>
            <w:tcW w:w="1148" w:type="dxa"/>
            <w:shd w:val="clear" w:color="auto" w:fill="auto"/>
            <w:noWrap/>
            <w:vAlign w:val="center"/>
            <w:hideMark/>
          </w:tcPr>
          <w:p w14:paraId="4F2101D2" w14:textId="59AFEC8D" w:rsidR="00470EF3" w:rsidRPr="00E670FE" w:rsidRDefault="00C82C06"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2</w:t>
            </w:r>
          </w:p>
        </w:tc>
      </w:tr>
      <w:tr w:rsidR="00D93D31" w:rsidRPr="00E670FE" w14:paraId="50433E5C" w14:textId="77777777" w:rsidTr="00E13317">
        <w:trPr>
          <w:trHeight w:val="300"/>
        </w:trPr>
        <w:tc>
          <w:tcPr>
            <w:tcW w:w="1147" w:type="dxa"/>
            <w:tcBorders>
              <w:bottom w:val="nil"/>
            </w:tcBorders>
            <w:shd w:val="clear" w:color="auto" w:fill="auto"/>
            <w:noWrap/>
            <w:vAlign w:val="center"/>
            <w:hideMark/>
          </w:tcPr>
          <w:p w14:paraId="4FA78381" w14:textId="77777777"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Bladder</w:t>
            </w:r>
          </w:p>
        </w:tc>
        <w:tc>
          <w:tcPr>
            <w:tcW w:w="1147" w:type="dxa"/>
            <w:shd w:val="clear" w:color="auto" w:fill="auto"/>
            <w:noWrap/>
            <w:vAlign w:val="center"/>
            <w:hideMark/>
          </w:tcPr>
          <w:p w14:paraId="686CBB6F" w14:textId="5A504584" w:rsidR="00470EF3" w:rsidRPr="00E670FE" w:rsidRDefault="00F4032D"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max</w:t>
            </w: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Rx</w:t>
            </w:r>
            <w:r w:rsidR="00FF0534" w:rsidRPr="00E670FE">
              <w:rPr>
                <w:rFonts w:ascii="Arial" w:eastAsia="Times New Roman" w:hAnsi="Arial" w:cs="Arial"/>
                <w:color w:val="000000"/>
                <w:sz w:val="16"/>
                <w:szCs w:val="16"/>
              </w:rPr>
              <w:t xml:space="preserve"> (%)</w:t>
            </w:r>
          </w:p>
        </w:tc>
        <w:tc>
          <w:tcPr>
            <w:tcW w:w="1147" w:type="dxa"/>
            <w:shd w:val="clear" w:color="auto" w:fill="auto"/>
            <w:noWrap/>
            <w:vAlign w:val="center"/>
            <w:hideMark/>
          </w:tcPr>
          <w:p w14:paraId="2E5F8DC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38%</w:t>
            </w:r>
          </w:p>
        </w:tc>
        <w:tc>
          <w:tcPr>
            <w:tcW w:w="1147" w:type="dxa"/>
            <w:shd w:val="clear" w:color="auto" w:fill="auto"/>
            <w:noWrap/>
            <w:vAlign w:val="center"/>
            <w:hideMark/>
          </w:tcPr>
          <w:p w14:paraId="22CF002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22%</w:t>
            </w:r>
          </w:p>
        </w:tc>
        <w:tc>
          <w:tcPr>
            <w:tcW w:w="1147" w:type="dxa"/>
            <w:shd w:val="clear" w:color="auto" w:fill="auto"/>
            <w:noWrap/>
            <w:vAlign w:val="center"/>
            <w:hideMark/>
          </w:tcPr>
          <w:p w14:paraId="7A46CC5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51%</w:t>
            </w:r>
          </w:p>
        </w:tc>
        <w:tc>
          <w:tcPr>
            <w:tcW w:w="1147" w:type="dxa"/>
            <w:shd w:val="clear" w:color="auto" w:fill="auto"/>
            <w:noWrap/>
            <w:vAlign w:val="center"/>
            <w:hideMark/>
          </w:tcPr>
          <w:p w14:paraId="0919E11A"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53%</w:t>
            </w:r>
          </w:p>
        </w:tc>
        <w:tc>
          <w:tcPr>
            <w:tcW w:w="1147" w:type="dxa"/>
            <w:shd w:val="clear" w:color="auto" w:fill="auto"/>
            <w:noWrap/>
            <w:vAlign w:val="center"/>
            <w:hideMark/>
          </w:tcPr>
          <w:p w14:paraId="40DD5E9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51%</w:t>
            </w:r>
          </w:p>
        </w:tc>
        <w:tc>
          <w:tcPr>
            <w:tcW w:w="1147" w:type="dxa"/>
            <w:shd w:val="clear" w:color="auto" w:fill="auto"/>
            <w:noWrap/>
            <w:vAlign w:val="center"/>
            <w:hideMark/>
          </w:tcPr>
          <w:p w14:paraId="0783816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89%</w:t>
            </w:r>
          </w:p>
        </w:tc>
        <w:tc>
          <w:tcPr>
            <w:tcW w:w="1147" w:type="dxa"/>
            <w:shd w:val="clear" w:color="auto" w:fill="auto"/>
            <w:noWrap/>
            <w:vAlign w:val="center"/>
            <w:hideMark/>
          </w:tcPr>
          <w:p w14:paraId="5B083A7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24%</w:t>
            </w:r>
          </w:p>
        </w:tc>
        <w:tc>
          <w:tcPr>
            <w:tcW w:w="1147" w:type="dxa"/>
            <w:shd w:val="clear" w:color="auto" w:fill="auto"/>
            <w:noWrap/>
            <w:vAlign w:val="center"/>
            <w:hideMark/>
          </w:tcPr>
          <w:p w14:paraId="65B8A0BA"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56%</w:t>
            </w:r>
          </w:p>
        </w:tc>
        <w:tc>
          <w:tcPr>
            <w:tcW w:w="1147" w:type="dxa"/>
            <w:shd w:val="clear" w:color="auto" w:fill="auto"/>
            <w:noWrap/>
            <w:vAlign w:val="center"/>
            <w:hideMark/>
          </w:tcPr>
          <w:p w14:paraId="76FAFF2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6.27%</w:t>
            </w:r>
          </w:p>
        </w:tc>
        <w:tc>
          <w:tcPr>
            <w:tcW w:w="1148" w:type="dxa"/>
            <w:shd w:val="clear" w:color="auto" w:fill="auto"/>
            <w:noWrap/>
            <w:vAlign w:val="center"/>
            <w:hideMark/>
          </w:tcPr>
          <w:p w14:paraId="161C21A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64%</w:t>
            </w:r>
          </w:p>
        </w:tc>
      </w:tr>
      <w:tr w:rsidR="00D93D31" w:rsidRPr="00E670FE" w14:paraId="348CF162" w14:textId="77777777" w:rsidTr="00E13317">
        <w:trPr>
          <w:trHeight w:val="300"/>
        </w:trPr>
        <w:tc>
          <w:tcPr>
            <w:tcW w:w="1147" w:type="dxa"/>
            <w:tcBorders>
              <w:top w:val="nil"/>
              <w:bottom w:val="nil"/>
            </w:tcBorders>
            <w:shd w:val="clear" w:color="auto" w:fill="auto"/>
            <w:noWrap/>
            <w:vAlign w:val="center"/>
            <w:hideMark/>
          </w:tcPr>
          <w:p w14:paraId="3EBC2896" w14:textId="2052FD5A"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536DE22D" w14:textId="47C8547F"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45G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398AB07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76.56%</w:t>
            </w:r>
          </w:p>
        </w:tc>
        <w:tc>
          <w:tcPr>
            <w:tcW w:w="1147" w:type="dxa"/>
            <w:shd w:val="clear" w:color="auto" w:fill="auto"/>
            <w:noWrap/>
            <w:vAlign w:val="center"/>
            <w:hideMark/>
          </w:tcPr>
          <w:p w14:paraId="18A0901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76.04%</w:t>
            </w:r>
          </w:p>
        </w:tc>
        <w:tc>
          <w:tcPr>
            <w:tcW w:w="1147" w:type="dxa"/>
            <w:shd w:val="clear" w:color="auto" w:fill="auto"/>
            <w:noWrap/>
            <w:vAlign w:val="center"/>
            <w:hideMark/>
          </w:tcPr>
          <w:p w14:paraId="62C4611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2.97%</w:t>
            </w:r>
          </w:p>
        </w:tc>
        <w:tc>
          <w:tcPr>
            <w:tcW w:w="1147" w:type="dxa"/>
            <w:shd w:val="clear" w:color="auto" w:fill="auto"/>
            <w:noWrap/>
            <w:vAlign w:val="center"/>
            <w:hideMark/>
          </w:tcPr>
          <w:p w14:paraId="22CD01E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3.05%</w:t>
            </w:r>
          </w:p>
        </w:tc>
        <w:tc>
          <w:tcPr>
            <w:tcW w:w="1147" w:type="dxa"/>
            <w:shd w:val="clear" w:color="auto" w:fill="auto"/>
            <w:noWrap/>
            <w:vAlign w:val="center"/>
            <w:hideMark/>
          </w:tcPr>
          <w:p w14:paraId="2DCDBE6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68.33%</w:t>
            </w:r>
          </w:p>
        </w:tc>
        <w:tc>
          <w:tcPr>
            <w:tcW w:w="1147" w:type="dxa"/>
            <w:shd w:val="clear" w:color="auto" w:fill="auto"/>
            <w:noWrap/>
            <w:vAlign w:val="center"/>
            <w:hideMark/>
          </w:tcPr>
          <w:p w14:paraId="490E289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64.72%</w:t>
            </w:r>
          </w:p>
        </w:tc>
        <w:tc>
          <w:tcPr>
            <w:tcW w:w="1147" w:type="dxa"/>
            <w:shd w:val="clear" w:color="auto" w:fill="auto"/>
            <w:noWrap/>
            <w:vAlign w:val="center"/>
            <w:hideMark/>
          </w:tcPr>
          <w:p w14:paraId="3F382B6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62.20%</w:t>
            </w:r>
          </w:p>
        </w:tc>
        <w:tc>
          <w:tcPr>
            <w:tcW w:w="1147" w:type="dxa"/>
            <w:shd w:val="clear" w:color="auto" w:fill="auto"/>
            <w:noWrap/>
            <w:vAlign w:val="center"/>
            <w:hideMark/>
          </w:tcPr>
          <w:p w14:paraId="68E5121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54.11%</w:t>
            </w:r>
          </w:p>
        </w:tc>
        <w:tc>
          <w:tcPr>
            <w:tcW w:w="1147" w:type="dxa"/>
            <w:shd w:val="clear" w:color="auto" w:fill="auto"/>
            <w:noWrap/>
            <w:vAlign w:val="center"/>
            <w:hideMark/>
          </w:tcPr>
          <w:p w14:paraId="36F4AF4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5.79%</w:t>
            </w:r>
          </w:p>
        </w:tc>
        <w:tc>
          <w:tcPr>
            <w:tcW w:w="1148" w:type="dxa"/>
            <w:shd w:val="clear" w:color="auto" w:fill="auto"/>
            <w:noWrap/>
            <w:vAlign w:val="center"/>
            <w:hideMark/>
          </w:tcPr>
          <w:p w14:paraId="63F4772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4.99%</w:t>
            </w:r>
          </w:p>
        </w:tc>
      </w:tr>
      <w:tr w:rsidR="00D93D31" w:rsidRPr="00E670FE" w14:paraId="53968C45" w14:textId="77777777" w:rsidTr="00E13317">
        <w:trPr>
          <w:trHeight w:val="300"/>
        </w:trPr>
        <w:tc>
          <w:tcPr>
            <w:tcW w:w="1147" w:type="dxa"/>
            <w:tcBorders>
              <w:top w:val="nil"/>
              <w:bottom w:val="nil"/>
            </w:tcBorders>
            <w:shd w:val="clear" w:color="auto" w:fill="auto"/>
            <w:noWrap/>
            <w:vAlign w:val="center"/>
            <w:hideMark/>
          </w:tcPr>
          <w:p w14:paraId="1E1515FE" w14:textId="2F38748D"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29F97F80" w14:textId="0EDB66F4"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40Gy</w:t>
            </w:r>
            <w:r w:rsidR="00FF0534" w:rsidRPr="00E670FE">
              <w:rPr>
                <w:rFonts w:ascii="Arial" w:eastAsia="Times New Roman" w:hAnsi="Arial" w:cs="Arial"/>
                <w:color w:val="000000"/>
                <w:sz w:val="16"/>
                <w:szCs w:val="16"/>
              </w:rPr>
              <w:t xml:space="preserve"> (%)</w:t>
            </w:r>
          </w:p>
        </w:tc>
        <w:tc>
          <w:tcPr>
            <w:tcW w:w="1147" w:type="dxa"/>
            <w:shd w:val="clear" w:color="auto" w:fill="auto"/>
            <w:noWrap/>
            <w:vAlign w:val="center"/>
            <w:hideMark/>
          </w:tcPr>
          <w:p w14:paraId="639D1D4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89.74%</w:t>
            </w:r>
          </w:p>
        </w:tc>
        <w:tc>
          <w:tcPr>
            <w:tcW w:w="1147" w:type="dxa"/>
            <w:shd w:val="clear" w:color="auto" w:fill="auto"/>
            <w:noWrap/>
            <w:vAlign w:val="center"/>
            <w:hideMark/>
          </w:tcPr>
          <w:p w14:paraId="1D78129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87.53%</w:t>
            </w:r>
          </w:p>
        </w:tc>
        <w:tc>
          <w:tcPr>
            <w:tcW w:w="1147" w:type="dxa"/>
            <w:shd w:val="clear" w:color="auto" w:fill="auto"/>
            <w:noWrap/>
            <w:vAlign w:val="center"/>
            <w:hideMark/>
          </w:tcPr>
          <w:p w14:paraId="226E0BB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0.88%</w:t>
            </w:r>
          </w:p>
        </w:tc>
        <w:tc>
          <w:tcPr>
            <w:tcW w:w="1147" w:type="dxa"/>
            <w:shd w:val="clear" w:color="auto" w:fill="auto"/>
            <w:noWrap/>
            <w:vAlign w:val="center"/>
            <w:hideMark/>
          </w:tcPr>
          <w:p w14:paraId="72C5262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0.40%</w:t>
            </w:r>
          </w:p>
        </w:tc>
        <w:tc>
          <w:tcPr>
            <w:tcW w:w="1147" w:type="dxa"/>
            <w:shd w:val="clear" w:color="auto" w:fill="auto"/>
            <w:noWrap/>
            <w:vAlign w:val="center"/>
            <w:hideMark/>
          </w:tcPr>
          <w:p w14:paraId="1056885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79.26%</w:t>
            </w:r>
          </w:p>
        </w:tc>
        <w:tc>
          <w:tcPr>
            <w:tcW w:w="1147" w:type="dxa"/>
            <w:shd w:val="clear" w:color="auto" w:fill="auto"/>
            <w:noWrap/>
            <w:vAlign w:val="center"/>
            <w:hideMark/>
          </w:tcPr>
          <w:p w14:paraId="62B9D63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75.13%</w:t>
            </w:r>
          </w:p>
        </w:tc>
        <w:tc>
          <w:tcPr>
            <w:tcW w:w="1147" w:type="dxa"/>
            <w:shd w:val="clear" w:color="auto" w:fill="auto"/>
            <w:noWrap/>
            <w:vAlign w:val="center"/>
            <w:hideMark/>
          </w:tcPr>
          <w:p w14:paraId="0E5BB69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77.59%</w:t>
            </w:r>
          </w:p>
        </w:tc>
        <w:tc>
          <w:tcPr>
            <w:tcW w:w="1147" w:type="dxa"/>
            <w:shd w:val="clear" w:color="auto" w:fill="auto"/>
            <w:noWrap/>
            <w:vAlign w:val="center"/>
            <w:hideMark/>
          </w:tcPr>
          <w:p w14:paraId="6F7800E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67.48%</w:t>
            </w:r>
          </w:p>
        </w:tc>
        <w:tc>
          <w:tcPr>
            <w:tcW w:w="1147" w:type="dxa"/>
            <w:shd w:val="clear" w:color="auto" w:fill="auto"/>
            <w:noWrap/>
            <w:vAlign w:val="center"/>
            <w:hideMark/>
          </w:tcPr>
          <w:p w14:paraId="69C6FC5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54.10%</w:t>
            </w:r>
          </w:p>
        </w:tc>
        <w:tc>
          <w:tcPr>
            <w:tcW w:w="1148" w:type="dxa"/>
            <w:shd w:val="clear" w:color="auto" w:fill="auto"/>
            <w:noWrap/>
            <w:vAlign w:val="center"/>
            <w:hideMark/>
          </w:tcPr>
          <w:p w14:paraId="11CBD42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52.98%</w:t>
            </w:r>
          </w:p>
        </w:tc>
      </w:tr>
      <w:tr w:rsidR="00D93D31" w:rsidRPr="00E670FE" w14:paraId="510B7F8D" w14:textId="77777777" w:rsidTr="00E13317">
        <w:trPr>
          <w:trHeight w:val="300"/>
        </w:trPr>
        <w:tc>
          <w:tcPr>
            <w:tcW w:w="1147" w:type="dxa"/>
            <w:tcBorders>
              <w:top w:val="nil"/>
            </w:tcBorders>
            <w:shd w:val="clear" w:color="auto" w:fill="auto"/>
            <w:noWrap/>
            <w:vAlign w:val="center"/>
            <w:hideMark/>
          </w:tcPr>
          <w:p w14:paraId="5190246F" w14:textId="68A808C6"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21D28959" w14:textId="0CCBFA6C"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30G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24EBD8B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7.98%</w:t>
            </w:r>
          </w:p>
        </w:tc>
        <w:tc>
          <w:tcPr>
            <w:tcW w:w="1147" w:type="dxa"/>
            <w:shd w:val="clear" w:color="auto" w:fill="auto"/>
            <w:noWrap/>
            <w:vAlign w:val="center"/>
            <w:hideMark/>
          </w:tcPr>
          <w:p w14:paraId="06E51BCE"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5.95%</w:t>
            </w:r>
          </w:p>
        </w:tc>
        <w:tc>
          <w:tcPr>
            <w:tcW w:w="1147" w:type="dxa"/>
            <w:shd w:val="clear" w:color="auto" w:fill="auto"/>
            <w:noWrap/>
            <w:vAlign w:val="center"/>
            <w:hideMark/>
          </w:tcPr>
          <w:p w14:paraId="1E6859F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51.40%</w:t>
            </w:r>
          </w:p>
        </w:tc>
        <w:tc>
          <w:tcPr>
            <w:tcW w:w="1147" w:type="dxa"/>
            <w:shd w:val="clear" w:color="auto" w:fill="auto"/>
            <w:noWrap/>
            <w:vAlign w:val="center"/>
            <w:hideMark/>
          </w:tcPr>
          <w:p w14:paraId="2450586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50.89%</w:t>
            </w:r>
          </w:p>
        </w:tc>
        <w:tc>
          <w:tcPr>
            <w:tcW w:w="1147" w:type="dxa"/>
            <w:shd w:val="clear" w:color="auto" w:fill="auto"/>
            <w:noWrap/>
            <w:vAlign w:val="center"/>
            <w:hideMark/>
          </w:tcPr>
          <w:p w14:paraId="395C7B6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88.85%</w:t>
            </w:r>
          </w:p>
        </w:tc>
        <w:tc>
          <w:tcPr>
            <w:tcW w:w="1147" w:type="dxa"/>
            <w:shd w:val="clear" w:color="auto" w:fill="auto"/>
            <w:noWrap/>
            <w:vAlign w:val="center"/>
            <w:hideMark/>
          </w:tcPr>
          <w:p w14:paraId="2BF6EE4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86.05%</w:t>
            </w:r>
          </w:p>
        </w:tc>
        <w:tc>
          <w:tcPr>
            <w:tcW w:w="1147" w:type="dxa"/>
            <w:shd w:val="clear" w:color="auto" w:fill="auto"/>
            <w:noWrap/>
            <w:vAlign w:val="center"/>
            <w:hideMark/>
          </w:tcPr>
          <w:p w14:paraId="3B207ED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3.60%</w:t>
            </w:r>
          </w:p>
        </w:tc>
        <w:tc>
          <w:tcPr>
            <w:tcW w:w="1147" w:type="dxa"/>
            <w:shd w:val="clear" w:color="auto" w:fill="auto"/>
            <w:noWrap/>
            <w:vAlign w:val="center"/>
            <w:hideMark/>
          </w:tcPr>
          <w:p w14:paraId="68AF2F3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80.94%</w:t>
            </w:r>
          </w:p>
        </w:tc>
        <w:tc>
          <w:tcPr>
            <w:tcW w:w="1147" w:type="dxa"/>
            <w:shd w:val="clear" w:color="auto" w:fill="auto"/>
            <w:noWrap/>
            <w:vAlign w:val="center"/>
            <w:hideMark/>
          </w:tcPr>
          <w:p w14:paraId="23B3F9E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64.78%</w:t>
            </w:r>
          </w:p>
        </w:tc>
        <w:tc>
          <w:tcPr>
            <w:tcW w:w="1148" w:type="dxa"/>
            <w:shd w:val="clear" w:color="auto" w:fill="auto"/>
            <w:noWrap/>
            <w:vAlign w:val="center"/>
            <w:hideMark/>
          </w:tcPr>
          <w:p w14:paraId="4A87A68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63.35%</w:t>
            </w:r>
          </w:p>
        </w:tc>
      </w:tr>
      <w:tr w:rsidR="00D93D31" w:rsidRPr="00E670FE" w14:paraId="327FA3F8" w14:textId="77777777" w:rsidTr="00E13317">
        <w:trPr>
          <w:trHeight w:val="300"/>
        </w:trPr>
        <w:tc>
          <w:tcPr>
            <w:tcW w:w="1147" w:type="dxa"/>
            <w:tcBorders>
              <w:bottom w:val="nil"/>
            </w:tcBorders>
            <w:shd w:val="clear" w:color="auto" w:fill="auto"/>
            <w:noWrap/>
            <w:vAlign w:val="center"/>
            <w:hideMark/>
          </w:tcPr>
          <w:p w14:paraId="41291226" w14:textId="77777777"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Bowel Bag</w:t>
            </w:r>
          </w:p>
        </w:tc>
        <w:tc>
          <w:tcPr>
            <w:tcW w:w="1147" w:type="dxa"/>
            <w:shd w:val="clear" w:color="auto" w:fill="auto"/>
            <w:noWrap/>
            <w:vAlign w:val="center"/>
            <w:hideMark/>
          </w:tcPr>
          <w:p w14:paraId="5FAA120C" w14:textId="6E37BC78" w:rsidR="00470EF3" w:rsidRPr="00E670FE" w:rsidRDefault="00F4032D"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max</w:t>
            </w: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Rx</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1A8332D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00%</w:t>
            </w:r>
          </w:p>
        </w:tc>
        <w:tc>
          <w:tcPr>
            <w:tcW w:w="1147" w:type="dxa"/>
            <w:shd w:val="clear" w:color="auto" w:fill="auto"/>
            <w:noWrap/>
            <w:vAlign w:val="center"/>
            <w:hideMark/>
          </w:tcPr>
          <w:p w14:paraId="364181A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31%</w:t>
            </w:r>
          </w:p>
        </w:tc>
        <w:tc>
          <w:tcPr>
            <w:tcW w:w="1147" w:type="dxa"/>
            <w:shd w:val="clear" w:color="auto" w:fill="auto"/>
            <w:noWrap/>
            <w:vAlign w:val="center"/>
            <w:hideMark/>
          </w:tcPr>
          <w:p w14:paraId="0A18861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58%</w:t>
            </w:r>
          </w:p>
        </w:tc>
        <w:tc>
          <w:tcPr>
            <w:tcW w:w="1147" w:type="dxa"/>
            <w:shd w:val="clear" w:color="auto" w:fill="auto"/>
            <w:noWrap/>
            <w:vAlign w:val="center"/>
            <w:hideMark/>
          </w:tcPr>
          <w:p w14:paraId="69DCFBB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53%</w:t>
            </w:r>
          </w:p>
        </w:tc>
        <w:tc>
          <w:tcPr>
            <w:tcW w:w="1147" w:type="dxa"/>
            <w:shd w:val="clear" w:color="auto" w:fill="auto"/>
            <w:noWrap/>
            <w:vAlign w:val="center"/>
            <w:hideMark/>
          </w:tcPr>
          <w:p w14:paraId="5DB09F3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22%</w:t>
            </w:r>
          </w:p>
        </w:tc>
        <w:tc>
          <w:tcPr>
            <w:tcW w:w="1147" w:type="dxa"/>
            <w:shd w:val="clear" w:color="auto" w:fill="auto"/>
            <w:noWrap/>
            <w:vAlign w:val="center"/>
            <w:hideMark/>
          </w:tcPr>
          <w:p w14:paraId="5BDA2DF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29%</w:t>
            </w:r>
          </w:p>
        </w:tc>
        <w:tc>
          <w:tcPr>
            <w:tcW w:w="1147" w:type="dxa"/>
            <w:shd w:val="clear" w:color="auto" w:fill="auto"/>
            <w:noWrap/>
            <w:vAlign w:val="center"/>
            <w:hideMark/>
          </w:tcPr>
          <w:p w14:paraId="5C2172A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93%</w:t>
            </w:r>
          </w:p>
        </w:tc>
        <w:tc>
          <w:tcPr>
            <w:tcW w:w="1147" w:type="dxa"/>
            <w:shd w:val="clear" w:color="auto" w:fill="auto"/>
            <w:noWrap/>
            <w:vAlign w:val="center"/>
            <w:hideMark/>
          </w:tcPr>
          <w:p w14:paraId="0A3782E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09%</w:t>
            </w:r>
          </w:p>
        </w:tc>
        <w:tc>
          <w:tcPr>
            <w:tcW w:w="1147" w:type="dxa"/>
            <w:shd w:val="clear" w:color="auto" w:fill="auto"/>
            <w:noWrap/>
            <w:vAlign w:val="center"/>
            <w:hideMark/>
          </w:tcPr>
          <w:p w14:paraId="0EA5876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6.22%</w:t>
            </w:r>
          </w:p>
        </w:tc>
        <w:tc>
          <w:tcPr>
            <w:tcW w:w="1148" w:type="dxa"/>
            <w:shd w:val="clear" w:color="auto" w:fill="auto"/>
            <w:noWrap/>
            <w:vAlign w:val="center"/>
            <w:hideMark/>
          </w:tcPr>
          <w:p w14:paraId="7F491A3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18%</w:t>
            </w:r>
          </w:p>
        </w:tc>
      </w:tr>
      <w:tr w:rsidR="00D93D31" w:rsidRPr="00E670FE" w14:paraId="2711EBC2" w14:textId="77777777" w:rsidTr="00E13317">
        <w:trPr>
          <w:trHeight w:val="300"/>
        </w:trPr>
        <w:tc>
          <w:tcPr>
            <w:tcW w:w="1147" w:type="dxa"/>
            <w:tcBorders>
              <w:top w:val="nil"/>
              <w:bottom w:val="nil"/>
            </w:tcBorders>
            <w:shd w:val="clear" w:color="auto" w:fill="auto"/>
            <w:noWrap/>
            <w:vAlign w:val="center"/>
            <w:hideMark/>
          </w:tcPr>
          <w:p w14:paraId="65C241D3" w14:textId="6D41D605"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68642899" w14:textId="24389355"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40G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6576537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5.69%</w:t>
            </w:r>
          </w:p>
        </w:tc>
        <w:tc>
          <w:tcPr>
            <w:tcW w:w="1147" w:type="dxa"/>
            <w:shd w:val="clear" w:color="auto" w:fill="auto"/>
            <w:noWrap/>
            <w:vAlign w:val="center"/>
            <w:hideMark/>
          </w:tcPr>
          <w:p w14:paraId="076CECE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7.23%</w:t>
            </w:r>
          </w:p>
        </w:tc>
        <w:tc>
          <w:tcPr>
            <w:tcW w:w="1147" w:type="dxa"/>
            <w:shd w:val="clear" w:color="auto" w:fill="auto"/>
            <w:noWrap/>
            <w:vAlign w:val="center"/>
            <w:hideMark/>
          </w:tcPr>
          <w:p w14:paraId="78C9FAC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6.54%</w:t>
            </w:r>
          </w:p>
        </w:tc>
        <w:tc>
          <w:tcPr>
            <w:tcW w:w="1147" w:type="dxa"/>
            <w:shd w:val="clear" w:color="auto" w:fill="auto"/>
            <w:noWrap/>
            <w:vAlign w:val="center"/>
            <w:hideMark/>
          </w:tcPr>
          <w:p w14:paraId="77A613A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6.03%</w:t>
            </w:r>
          </w:p>
        </w:tc>
        <w:tc>
          <w:tcPr>
            <w:tcW w:w="1147" w:type="dxa"/>
            <w:shd w:val="clear" w:color="auto" w:fill="auto"/>
            <w:noWrap/>
            <w:vAlign w:val="center"/>
            <w:hideMark/>
          </w:tcPr>
          <w:p w14:paraId="394D07F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1%</w:t>
            </w:r>
          </w:p>
        </w:tc>
        <w:tc>
          <w:tcPr>
            <w:tcW w:w="1147" w:type="dxa"/>
            <w:shd w:val="clear" w:color="auto" w:fill="auto"/>
            <w:noWrap/>
            <w:vAlign w:val="center"/>
            <w:hideMark/>
          </w:tcPr>
          <w:p w14:paraId="5B36A8C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83%</w:t>
            </w:r>
          </w:p>
        </w:tc>
        <w:tc>
          <w:tcPr>
            <w:tcW w:w="1147" w:type="dxa"/>
            <w:shd w:val="clear" w:color="auto" w:fill="auto"/>
            <w:noWrap/>
            <w:vAlign w:val="center"/>
            <w:hideMark/>
          </w:tcPr>
          <w:p w14:paraId="5AF4C5C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59%</w:t>
            </w:r>
          </w:p>
        </w:tc>
        <w:tc>
          <w:tcPr>
            <w:tcW w:w="1147" w:type="dxa"/>
            <w:shd w:val="clear" w:color="auto" w:fill="auto"/>
            <w:noWrap/>
            <w:vAlign w:val="center"/>
            <w:hideMark/>
          </w:tcPr>
          <w:p w14:paraId="7B54896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26%</w:t>
            </w:r>
          </w:p>
        </w:tc>
        <w:tc>
          <w:tcPr>
            <w:tcW w:w="1147" w:type="dxa"/>
            <w:shd w:val="clear" w:color="auto" w:fill="auto"/>
            <w:noWrap/>
            <w:vAlign w:val="center"/>
            <w:hideMark/>
          </w:tcPr>
          <w:p w14:paraId="75284F5E"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7.95%</w:t>
            </w:r>
          </w:p>
        </w:tc>
        <w:tc>
          <w:tcPr>
            <w:tcW w:w="1148" w:type="dxa"/>
            <w:shd w:val="clear" w:color="auto" w:fill="auto"/>
            <w:noWrap/>
            <w:vAlign w:val="center"/>
            <w:hideMark/>
          </w:tcPr>
          <w:p w14:paraId="2679BB4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7.77%</w:t>
            </w:r>
          </w:p>
        </w:tc>
      </w:tr>
      <w:tr w:rsidR="00D93D31" w:rsidRPr="00E670FE" w14:paraId="423B7416" w14:textId="77777777" w:rsidTr="00E13317">
        <w:trPr>
          <w:trHeight w:val="300"/>
        </w:trPr>
        <w:tc>
          <w:tcPr>
            <w:tcW w:w="1147" w:type="dxa"/>
            <w:tcBorders>
              <w:top w:val="nil"/>
              <w:bottom w:val="nil"/>
            </w:tcBorders>
            <w:shd w:val="clear" w:color="auto" w:fill="auto"/>
            <w:noWrap/>
            <w:vAlign w:val="center"/>
            <w:hideMark/>
          </w:tcPr>
          <w:p w14:paraId="758E32F6" w14:textId="5D8C33BB"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6B45FE20" w14:textId="48235B36" w:rsidR="00470EF3" w:rsidRPr="00E670FE" w:rsidRDefault="00FF0534"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 xml:space="preserve">40Gy </w:t>
            </w:r>
            <w:r w:rsidRPr="00E670FE">
              <w:rPr>
                <w:rFonts w:ascii="Arial" w:eastAsia="Times New Roman" w:hAnsi="Arial" w:cs="Arial"/>
                <w:color w:val="000000"/>
                <w:sz w:val="16"/>
                <w:szCs w:val="16"/>
              </w:rPr>
              <w:t>(cc)</w:t>
            </w:r>
          </w:p>
        </w:tc>
        <w:tc>
          <w:tcPr>
            <w:tcW w:w="1147" w:type="dxa"/>
            <w:shd w:val="clear" w:color="auto" w:fill="auto"/>
            <w:noWrap/>
            <w:vAlign w:val="center"/>
            <w:hideMark/>
          </w:tcPr>
          <w:p w14:paraId="77330E1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25.24cc</w:t>
            </w:r>
          </w:p>
        </w:tc>
        <w:tc>
          <w:tcPr>
            <w:tcW w:w="1147" w:type="dxa"/>
            <w:shd w:val="clear" w:color="auto" w:fill="auto"/>
            <w:noWrap/>
            <w:vAlign w:val="center"/>
            <w:hideMark/>
          </w:tcPr>
          <w:p w14:paraId="7CB00A3A"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57.19cc</w:t>
            </w:r>
          </w:p>
        </w:tc>
        <w:tc>
          <w:tcPr>
            <w:tcW w:w="1147" w:type="dxa"/>
            <w:shd w:val="clear" w:color="auto" w:fill="auto"/>
            <w:noWrap/>
            <w:vAlign w:val="center"/>
            <w:hideMark/>
          </w:tcPr>
          <w:p w14:paraId="088541BE"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06.18cc</w:t>
            </w:r>
          </w:p>
        </w:tc>
        <w:tc>
          <w:tcPr>
            <w:tcW w:w="1147" w:type="dxa"/>
            <w:shd w:val="clear" w:color="auto" w:fill="auto"/>
            <w:noWrap/>
            <w:vAlign w:val="center"/>
            <w:hideMark/>
          </w:tcPr>
          <w:p w14:paraId="7B37D46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90.09cc</w:t>
            </w:r>
          </w:p>
        </w:tc>
        <w:tc>
          <w:tcPr>
            <w:tcW w:w="1147" w:type="dxa"/>
            <w:shd w:val="clear" w:color="auto" w:fill="auto"/>
            <w:noWrap/>
            <w:vAlign w:val="center"/>
            <w:hideMark/>
          </w:tcPr>
          <w:p w14:paraId="27DDB24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22.31cc</w:t>
            </w:r>
          </w:p>
        </w:tc>
        <w:tc>
          <w:tcPr>
            <w:tcW w:w="1147" w:type="dxa"/>
            <w:shd w:val="clear" w:color="auto" w:fill="auto"/>
            <w:noWrap/>
            <w:vAlign w:val="center"/>
            <w:hideMark/>
          </w:tcPr>
          <w:p w14:paraId="7F0DA66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08.06cc</w:t>
            </w:r>
          </w:p>
        </w:tc>
        <w:tc>
          <w:tcPr>
            <w:tcW w:w="1147" w:type="dxa"/>
            <w:shd w:val="clear" w:color="auto" w:fill="auto"/>
            <w:noWrap/>
            <w:vAlign w:val="center"/>
            <w:hideMark/>
          </w:tcPr>
          <w:p w14:paraId="49B5E8B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8.56cc</w:t>
            </w:r>
          </w:p>
        </w:tc>
        <w:tc>
          <w:tcPr>
            <w:tcW w:w="1147" w:type="dxa"/>
            <w:shd w:val="clear" w:color="auto" w:fill="auto"/>
            <w:noWrap/>
            <w:vAlign w:val="center"/>
            <w:hideMark/>
          </w:tcPr>
          <w:p w14:paraId="62AD243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4.83cc</w:t>
            </w:r>
          </w:p>
        </w:tc>
        <w:tc>
          <w:tcPr>
            <w:tcW w:w="1147" w:type="dxa"/>
            <w:shd w:val="clear" w:color="auto" w:fill="auto"/>
            <w:noWrap/>
            <w:vAlign w:val="center"/>
            <w:hideMark/>
          </w:tcPr>
          <w:p w14:paraId="2753689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55.66cc</w:t>
            </w:r>
          </w:p>
        </w:tc>
        <w:tc>
          <w:tcPr>
            <w:tcW w:w="1148" w:type="dxa"/>
            <w:shd w:val="clear" w:color="auto" w:fill="auto"/>
            <w:noWrap/>
            <w:vAlign w:val="center"/>
            <w:hideMark/>
          </w:tcPr>
          <w:p w14:paraId="45E0201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52.05cc</w:t>
            </w:r>
          </w:p>
        </w:tc>
      </w:tr>
      <w:tr w:rsidR="00D93D31" w:rsidRPr="00E670FE" w14:paraId="58927B94" w14:textId="77777777" w:rsidTr="00E13317">
        <w:trPr>
          <w:trHeight w:val="300"/>
        </w:trPr>
        <w:tc>
          <w:tcPr>
            <w:tcW w:w="1147" w:type="dxa"/>
            <w:tcBorders>
              <w:top w:val="nil"/>
            </w:tcBorders>
            <w:shd w:val="clear" w:color="auto" w:fill="auto"/>
            <w:noWrap/>
            <w:vAlign w:val="center"/>
            <w:hideMark/>
          </w:tcPr>
          <w:p w14:paraId="7DE13B24" w14:textId="04B3C43F"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44A6DB66" w14:textId="0FB8B135"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30G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cc)</w:t>
            </w:r>
          </w:p>
        </w:tc>
        <w:tc>
          <w:tcPr>
            <w:tcW w:w="1147" w:type="dxa"/>
            <w:shd w:val="clear" w:color="auto" w:fill="auto"/>
            <w:noWrap/>
            <w:vAlign w:val="center"/>
            <w:hideMark/>
          </w:tcPr>
          <w:p w14:paraId="503BB3B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565.62cc</w:t>
            </w:r>
          </w:p>
        </w:tc>
        <w:tc>
          <w:tcPr>
            <w:tcW w:w="1147" w:type="dxa"/>
            <w:shd w:val="clear" w:color="auto" w:fill="auto"/>
            <w:noWrap/>
            <w:vAlign w:val="center"/>
            <w:hideMark/>
          </w:tcPr>
          <w:p w14:paraId="1D696CC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576.10cc</w:t>
            </w:r>
          </w:p>
        </w:tc>
        <w:tc>
          <w:tcPr>
            <w:tcW w:w="1147" w:type="dxa"/>
            <w:shd w:val="clear" w:color="auto" w:fill="auto"/>
            <w:noWrap/>
            <w:vAlign w:val="center"/>
            <w:hideMark/>
          </w:tcPr>
          <w:p w14:paraId="707E380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07.37cc</w:t>
            </w:r>
          </w:p>
        </w:tc>
        <w:tc>
          <w:tcPr>
            <w:tcW w:w="1147" w:type="dxa"/>
            <w:shd w:val="clear" w:color="auto" w:fill="auto"/>
            <w:noWrap/>
            <w:vAlign w:val="center"/>
            <w:hideMark/>
          </w:tcPr>
          <w:p w14:paraId="353921F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94.10cc</w:t>
            </w:r>
          </w:p>
        </w:tc>
        <w:tc>
          <w:tcPr>
            <w:tcW w:w="1147" w:type="dxa"/>
            <w:shd w:val="clear" w:color="auto" w:fill="auto"/>
            <w:noWrap/>
            <w:vAlign w:val="center"/>
            <w:hideMark/>
          </w:tcPr>
          <w:p w14:paraId="6BD7DE8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61.75cc</w:t>
            </w:r>
          </w:p>
        </w:tc>
        <w:tc>
          <w:tcPr>
            <w:tcW w:w="1147" w:type="dxa"/>
            <w:shd w:val="clear" w:color="auto" w:fill="auto"/>
            <w:noWrap/>
            <w:vAlign w:val="center"/>
            <w:hideMark/>
          </w:tcPr>
          <w:p w14:paraId="538017C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74.69cc</w:t>
            </w:r>
          </w:p>
        </w:tc>
        <w:tc>
          <w:tcPr>
            <w:tcW w:w="1147" w:type="dxa"/>
            <w:shd w:val="clear" w:color="auto" w:fill="auto"/>
            <w:noWrap/>
            <w:vAlign w:val="center"/>
            <w:hideMark/>
          </w:tcPr>
          <w:p w14:paraId="741C7B7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58.87cc</w:t>
            </w:r>
          </w:p>
        </w:tc>
        <w:tc>
          <w:tcPr>
            <w:tcW w:w="1147" w:type="dxa"/>
            <w:shd w:val="clear" w:color="auto" w:fill="auto"/>
            <w:noWrap/>
            <w:vAlign w:val="center"/>
            <w:hideMark/>
          </w:tcPr>
          <w:p w14:paraId="03B9661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51.87cc</w:t>
            </w:r>
          </w:p>
        </w:tc>
        <w:tc>
          <w:tcPr>
            <w:tcW w:w="1147" w:type="dxa"/>
            <w:shd w:val="clear" w:color="auto" w:fill="auto"/>
            <w:noWrap/>
            <w:vAlign w:val="center"/>
            <w:hideMark/>
          </w:tcPr>
          <w:p w14:paraId="7A8E3C8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72.99cc</w:t>
            </w:r>
          </w:p>
        </w:tc>
        <w:tc>
          <w:tcPr>
            <w:tcW w:w="1148" w:type="dxa"/>
            <w:shd w:val="clear" w:color="auto" w:fill="auto"/>
            <w:noWrap/>
            <w:vAlign w:val="center"/>
            <w:hideMark/>
          </w:tcPr>
          <w:p w14:paraId="3DB4B50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71.82cc</w:t>
            </w:r>
          </w:p>
        </w:tc>
      </w:tr>
      <w:tr w:rsidR="00D93D31" w:rsidRPr="00E670FE" w14:paraId="7A0B85A2" w14:textId="77777777" w:rsidTr="00E13317">
        <w:trPr>
          <w:trHeight w:val="300"/>
        </w:trPr>
        <w:tc>
          <w:tcPr>
            <w:tcW w:w="1147" w:type="dxa"/>
            <w:tcBorders>
              <w:bottom w:val="nil"/>
            </w:tcBorders>
            <w:shd w:val="clear" w:color="auto" w:fill="auto"/>
            <w:noWrap/>
            <w:vAlign w:val="center"/>
            <w:hideMark/>
          </w:tcPr>
          <w:p w14:paraId="069BBE07" w14:textId="6F7E85FB"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Left Femoral Head</w:t>
            </w:r>
          </w:p>
        </w:tc>
        <w:tc>
          <w:tcPr>
            <w:tcW w:w="1147" w:type="dxa"/>
            <w:shd w:val="clear" w:color="auto" w:fill="auto"/>
            <w:noWrap/>
            <w:vAlign w:val="center"/>
            <w:hideMark/>
          </w:tcPr>
          <w:p w14:paraId="1FD5BD2E" w14:textId="3CA635A9"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max</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Gy)</w:t>
            </w:r>
          </w:p>
        </w:tc>
        <w:tc>
          <w:tcPr>
            <w:tcW w:w="1147" w:type="dxa"/>
            <w:shd w:val="clear" w:color="auto" w:fill="auto"/>
            <w:noWrap/>
            <w:vAlign w:val="center"/>
            <w:hideMark/>
          </w:tcPr>
          <w:p w14:paraId="65C74EB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5.81Gy</w:t>
            </w:r>
          </w:p>
        </w:tc>
        <w:tc>
          <w:tcPr>
            <w:tcW w:w="1147" w:type="dxa"/>
            <w:shd w:val="clear" w:color="auto" w:fill="auto"/>
            <w:noWrap/>
            <w:vAlign w:val="center"/>
            <w:hideMark/>
          </w:tcPr>
          <w:p w14:paraId="2A24E8B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4.91Gy</w:t>
            </w:r>
          </w:p>
        </w:tc>
        <w:tc>
          <w:tcPr>
            <w:tcW w:w="1147" w:type="dxa"/>
            <w:shd w:val="clear" w:color="auto" w:fill="auto"/>
            <w:noWrap/>
            <w:vAlign w:val="center"/>
            <w:hideMark/>
          </w:tcPr>
          <w:p w14:paraId="650009C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0.66Gy</w:t>
            </w:r>
          </w:p>
        </w:tc>
        <w:tc>
          <w:tcPr>
            <w:tcW w:w="1147" w:type="dxa"/>
            <w:shd w:val="clear" w:color="auto" w:fill="auto"/>
            <w:noWrap/>
            <w:vAlign w:val="center"/>
            <w:hideMark/>
          </w:tcPr>
          <w:p w14:paraId="4D83B63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0.00Gy</w:t>
            </w:r>
          </w:p>
        </w:tc>
        <w:tc>
          <w:tcPr>
            <w:tcW w:w="1147" w:type="dxa"/>
            <w:shd w:val="clear" w:color="auto" w:fill="auto"/>
            <w:noWrap/>
            <w:vAlign w:val="center"/>
            <w:hideMark/>
          </w:tcPr>
          <w:p w14:paraId="50F31CA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5.09Gy</w:t>
            </w:r>
          </w:p>
        </w:tc>
        <w:tc>
          <w:tcPr>
            <w:tcW w:w="1147" w:type="dxa"/>
            <w:shd w:val="clear" w:color="auto" w:fill="auto"/>
            <w:noWrap/>
            <w:vAlign w:val="center"/>
            <w:hideMark/>
          </w:tcPr>
          <w:p w14:paraId="199FDC8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2.54Gy</w:t>
            </w:r>
          </w:p>
        </w:tc>
        <w:tc>
          <w:tcPr>
            <w:tcW w:w="1147" w:type="dxa"/>
            <w:shd w:val="clear" w:color="auto" w:fill="auto"/>
            <w:noWrap/>
            <w:vAlign w:val="center"/>
            <w:hideMark/>
          </w:tcPr>
          <w:p w14:paraId="24DB41E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1.33Gy</w:t>
            </w:r>
          </w:p>
        </w:tc>
        <w:tc>
          <w:tcPr>
            <w:tcW w:w="1147" w:type="dxa"/>
            <w:shd w:val="clear" w:color="auto" w:fill="auto"/>
            <w:noWrap/>
            <w:vAlign w:val="center"/>
            <w:hideMark/>
          </w:tcPr>
          <w:p w14:paraId="0A7B996E"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8.89Gy</w:t>
            </w:r>
          </w:p>
        </w:tc>
        <w:tc>
          <w:tcPr>
            <w:tcW w:w="1147" w:type="dxa"/>
            <w:shd w:val="clear" w:color="auto" w:fill="auto"/>
            <w:noWrap/>
            <w:vAlign w:val="center"/>
            <w:hideMark/>
          </w:tcPr>
          <w:p w14:paraId="42B9BD0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3.58Gy</w:t>
            </w:r>
          </w:p>
        </w:tc>
        <w:tc>
          <w:tcPr>
            <w:tcW w:w="1148" w:type="dxa"/>
            <w:shd w:val="clear" w:color="auto" w:fill="auto"/>
            <w:noWrap/>
            <w:vAlign w:val="center"/>
            <w:hideMark/>
          </w:tcPr>
          <w:p w14:paraId="6A953B2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4.05Gy</w:t>
            </w:r>
          </w:p>
        </w:tc>
      </w:tr>
      <w:tr w:rsidR="00D93D31" w:rsidRPr="00E670FE" w14:paraId="29A79527" w14:textId="77777777" w:rsidTr="00E13317">
        <w:trPr>
          <w:trHeight w:val="300"/>
        </w:trPr>
        <w:tc>
          <w:tcPr>
            <w:tcW w:w="1147" w:type="dxa"/>
            <w:tcBorders>
              <w:top w:val="nil"/>
              <w:bottom w:val="nil"/>
            </w:tcBorders>
            <w:shd w:val="clear" w:color="auto" w:fill="auto"/>
            <w:noWrap/>
            <w:vAlign w:val="center"/>
            <w:hideMark/>
          </w:tcPr>
          <w:p w14:paraId="27128DB7" w14:textId="74719F18"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0DD374AF" w14:textId="2EFD3E02"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45G</w:t>
            </w:r>
            <w:r w:rsidR="009F035B" w:rsidRPr="00E670FE">
              <w:rPr>
                <w:rFonts w:ascii="Arial" w:eastAsia="Times New Roman" w:hAnsi="Arial" w:cs="Arial"/>
                <w:i/>
                <w:color w:val="000000"/>
                <w:sz w:val="16"/>
                <w:szCs w:val="16"/>
                <w:vertAlign w:val="subscript"/>
              </w:rPr>
              <w:t>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043010D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30251C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B084B6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1841C84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2EABEF3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1504815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68E2020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1758FB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5616C43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8" w:type="dxa"/>
            <w:shd w:val="clear" w:color="auto" w:fill="auto"/>
            <w:noWrap/>
            <w:vAlign w:val="center"/>
            <w:hideMark/>
          </w:tcPr>
          <w:p w14:paraId="4271FA9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r>
      <w:tr w:rsidR="00D93D31" w:rsidRPr="00E670FE" w14:paraId="6CC0A9D9" w14:textId="77777777" w:rsidTr="00E13317">
        <w:trPr>
          <w:trHeight w:val="300"/>
        </w:trPr>
        <w:tc>
          <w:tcPr>
            <w:tcW w:w="1147" w:type="dxa"/>
            <w:tcBorders>
              <w:top w:val="nil"/>
            </w:tcBorders>
            <w:shd w:val="clear" w:color="auto" w:fill="auto"/>
            <w:noWrap/>
            <w:vAlign w:val="center"/>
            <w:hideMark/>
          </w:tcPr>
          <w:p w14:paraId="1D11BD48" w14:textId="56A28704"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4C972AE7" w14:textId="263B28E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40Gy</w:t>
            </w:r>
            <w:r w:rsidR="00FF0534" w:rsidRPr="00E670FE">
              <w:rPr>
                <w:rFonts w:ascii="Arial" w:eastAsia="Times New Roman" w:hAnsi="Arial" w:cs="Arial"/>
                <w:color w:val="000000"/>
                <w:sz w:val="16"/>
                <w:szCs w:val="16"/>
              </w:rPr>
              <w:t xml:space="preserve"> (%)</w:t>
            </w:r>
          </w:p>
        </w:tc>
        <w:tc>
          <w:tcPr>
            <w:tcW w:w="1147" w:type="dxa"/>
            <w:shd w:val="clear" w:color="auto" w:fill="auto"/>
            <w:noWrap/>
            <w:vAlign w:val="center"/>
            <w:hideMark/>
          </w:tcPr>
          <w:p w14:paraId="5E55BF2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1A930FD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16D3685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755FAF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88A96A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89%</w:t>
            </w:r>
          </w:p>
        </w:tc>
        <w:tc>
          <w:tcPr>
            <w:tcW w:w="1147" w:type="dxa"/>
            <w:shd w:val="clear" w:color="auto" w:fill="auto"/>
            <w:noWrap/>
            <w:vAlign w:val="center"/>
            <w:hideMark/>
          </w:tcPr>
          <w:p w14:paraId="07C236E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2%</w:t>
            </w:r>
          </w:p>
        </w:tc>
        <w:tc>
          <w:tcPr>
            <w:tcW w:w="1147" w:type="dxa"/>
            <w:shd w:val="clear" w:color="auto" w:fill="auto"/>
            <w:noWrap/>
            <w:vAlign w:val="center"/>
            <w:hideMark/>
          </w:tcPr>
          <w:p w14:paraId="40BFD75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3%</w:t>
            </w:r>
          </w:p>
        </w:tc>
        <w:tc>
          <w:tcPr>
            <w:tcW w:w="1147" w:type="dxa"/>
            <w:shd w:val="clear" w:color="auto" w:fill="auto"/>
            <w:noWrap/>
            <w:vAlign w:val="center"/>
            <w:hideMark/>
          </w:tcPr>
          <w:p w14:paraId="1AB3EAC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0342E8E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10%</w:t>
            </w:r>
          </w:p>
        </w:tc>
        <w:tc>
          <w:tcPr>
            <w:tcW w:w="1148" w:type="dxa"/>
            <w:shd w:val="clear" w:color="auto" w:fill="auto"/>
            <w:noWrap/>
            <w:vAlign w:val="center"/>
            <w:hideMark/>
          </w:tcPr>
          <w:p w14:paraId="38ECBAA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10%</w:t>
            </w:r>
          </w:p>
        </w:tc>
      </w:tr>
      <w:tr w:rsidR="00D93D31" w:rsidRPr="00E670FE" w14:paraId="7816C9A8" w14:textId="77777777" w:rsidTr="00E13317">
        <w:trPr>
          <w:trHeight w:val="300"/>
        </w:trPr>
        <w:tc>
          <w:tcPr>
            <w:tcW w:w="1147" w:type="dxa"/>
            <w:tcBorders>
              <w:bottom w:val="nil"/>
            </w:tcBorders>
            <w:shd w:val="clear" w:color="auto" w:fill="auto"/>
            <w:noWrap/>
            <w:vAlign w:val="center"/>
            <w:hideMark/>
          </w:tcPr>
          <w:p w14:paraId="3640E83D" w14:textId="63E6DF66" w:rsidR="00470EF3" w:rsidRPr="00E670FE" w:rsidRDefault="009F035B"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 xml:space="preserve">Right </w:t>
            </w:r>
            <w:r w:rsidR="00470EF3" w:rsidRPr="00E670FE">
              <w:rPr>
                <w:rFonts w:ascii="Arial" w:eastAsia="Times New Roman" w:hAnsi="Arial" w:cs="Arial"/>
                <w:b/>
                <w:color w:val="000000"/>
                <w:sz w:val="16"/>
                <w:szCs w:val="16"/>
              </w:rPr>
              <w:t>Fem</w:t>
            </w:r>
            <w:r w:rsidRPr="00E670FE">
              <w:rPr>
                <w:rFonts w:ascii="Arial" w:eastAsia="Times New Roman" w:hAnsi="Arial" w:cs="Arial"/>
                <w:b/>
                <w:color w:val="000000"/>
                <w:sz w:val="16"/>
                <w:szCs w:val="16"/>
              </w:rPr>
              <w:t>oral</w:t>
            </w:r>
            <w:r w:rsidR="00470EF3" w:rsidRPr="00E670FE">
              <w:rPr>
                <w:rFonts w:ascii="Arial" w:eastAsia="Times New Roman" w:hAnsi="Arial" w:cs="Arial"/>
                <w:b/>
                <w:color w:val="000000"/>
                <w:sz w:val="16"/>
                <w:szCs w:val="16"/>
              </w:rPr>
              <w:t xml:space="preserve"> Head</w:t>
            </w:r>
          </w:p>
        </w:tc>
        <w:tc>
          <w:tcPr>
            <w:tcW w:w="1147" w:type="dxa"/>
            <w:shd w:val="clear" w:color="auto" w:fill="auto"/>
            <w:noWrap/>
            <w:vAlign w:val="center"/>
            <w:hideMark/>
          </w:tcPr>
          <w:p w14:paraId="731A301E" w14:textId="5F640D24"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max</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Gy)</w:t>
            </w:r>
          </w:p>
        </w:tc>
        <w:tc>
          <w:tcPr>
            <w:tcW w:w="1147" w:type="dxa"/>
            <w:shd w:val="clear" w:color="auto" w:fill="auto"/>
            <w:noWrap/>
            <w:vAlign w:val="center"/>
            <w:hideMark/>
          </w:tcPr>
          <w:p w14:paraId="4EB4E56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8.44Gy</w:t>
            </w:r>
          </w:p>
        </w:tc>
        <w:tc>
          <w:tcPr>
            <w:tcW w:w="1147" w:type="dxa"/>
            <w:shd w:val="clear" w:color="auto" w:fill="auto"/>
            <w:noWrap/>
            <w:vAlign w:val="center"/>
            <w:hideMark/>
          </w:tcPr>
          <w:p w14:paraId="0CD2BAF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3.90Gy</w:t>
            </w:r>
          </w:p>
        </w:tc>
        <w:tc>
          <w:tcPr>
            <w:tcW w:w="1147" w:type="dxa"/>
            <w:shd w:val="clear" w:color="auto" w:fill="auto"/>
            <w:noWrap/>
            <w:vAlign w:val="center"/>
            <w:hideMark/>
          </w:tcPr>
          <w:p w14:paraId="0B5ADE2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8.00Gy</w:t>
            </w:r>
          </w:p>
        </w:tc>
        <w:tc>
          <w:tcPr>
            <w:tcW w:w="1147" w:type="dxa"/>
            <w:shd w:val="clear" w:color="auto" w:fill="auto"/>
            <w:noWrap/>
            <w:vAlign w:val="center"/>
            <w:hideMark/>
          </w:tcPr>
          <w:p w14:paraId="3808A0B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7.22Gy</w:t>
            </w:r>
          </w:p>
        </w:tc>
        <w:tc>
          <w:tcPr>
            <w:tcW w:w="1147" w:type="dxa"/>
            <w:shd w:val="clear" w:color="auto" w:fill="auto"/>
            <w:noWrap/>
            <w:vAlign w:val="center"/>
            <w:hideMark/>
          </w:tcPr>
          <w:p w14:paraId="3E0B12B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6.05Gy</w:t>
            </w:r>
          </w:p>
        </w:tc>
        <w:tc>
          <w:tcPr>
            <w:tcW w:w="1147" w:type="dxa"/>
            <w:shd w:val="clear" w:color="auto" w:fill="auto"/>
            <w:noWrap/>
            <w:vAlign w:val="center"/>
            <w:hideMark/>
          </w:tcPr>
          <w:p w14:paraId="49DA5FE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4.39Gy</w:t>
            </w:r>
          </w:p>
        </w:tc>
        <w:tc>
          <w:tcPr>
            <w:tcW w:w="1147" w:type="dxa"/>
            <w:shd w:val="clear" w:color="auto" w:fill="auto"/>
            <w:noWrap/>
            <w:vAlign w:val="center"/>
            <w:hideMark/>
          </w:tcPr>
          <w:p w14:paraId="599D33A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1.22Gy</w:t>
            </w:r>
          </w:p>
        </w:tc>
        <w:tc>
          <w:tcPr>
            <w:tcW w:w="1147" w:type="dxa"/>
            <w:shd w:val="clear" w:color="auto" w:fill="auto"/>
            <w:noWrap/>
            <w:vAlign w:val="center"/>
            <w:hideMark/>
          </w:tcPr>
          <w:p w14:paraId="7ED42DC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7.38Gy</w:t>
            </w:r>
          </w:p>
        </w:tc>
        <w:tc>
          <w:tcPr>
            <w:tcW w:w="1147" w:type="dxa"/>
            <w:shd w:val="clear" w:color="auto" w:fill="auto"/>
            <w:noWrap/>
            <w:vAlign w:val="center"/>
            <w:hideMark/>
          </w:tcPr>
          <w:p w14:paraId="2CECA1B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8.80Gy</w:t>
            </w:r>
          </w:p>
        </w:tc>
        <w:tc>
          <w:tcPr>
            <w:tcW w:w="1148" w:type="dxa"/>
            <w:shd w:val="clear" w:color="auto" w:fill="auto"/>
            <w:noWrap/>
            <w:vAlign w:val="center"/>
            <w:hideMark/>
          </w:tcPr>
          <w:p w14:paraId="0D0446A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7.60Gy</w:t>
            </w:r>
          </w:p>
        </w:tc>
      </w:tr>
      <w:tr w:rsidR="00D93D31" w:rsidRPr="00E670FE" w14:paraId="2B08231A" w14:textId="77777777" w:rsidTr="00E13317">
        <w:trPr>
          <w:trHeight w:val="300"/>
        </w:trPr>
        <w:tc>
          <w:tcPr>
            <w:tcW w:w="1147" w:type="dxa"/>
            <w:tcBorders>
              <w:top w:val="nil"/>
              <w:bottom w:val="nil"/>
            </w:tcBorders>
            <w:shd w:val="clear" w:color="auto" w:fill="auto"/>
            <w:noWrap/>
            <w:vAlign w:val="center"/>
            <w:hideMark/>
          </w:tcPr>
          <w:p w14:paraId="1D432832" w14:textId="4EF90D26"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3469CAE0" w14:textId="487248D2"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45G</w:t>
            </w:r>
            <w:r w:rsidR="00F4032D" w:rsidRPr="00E670FE">
              <w:rPr>
                <w:rFonts w:ascii="Arial" w:eastAsia="Times New Roman" w:hAnsi="Arial" w:cs="Arial"/>
                <w:i/>
                <w:color w:val="000000"/>
                <w:sz w:val="16"/>
                <w:szCs w:val="16"/>
                <w:vertAlign w:val="subscript"/>
              </w:rPr>
              <w:t>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5998BC8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5384857E"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1E020A7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F57587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64E95E5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27%</w:t>
            </w:r>
          </w:p>
        </w:tc>
        <w:tc>
          <w:tcPr>
            <w:tcW w:w="1147" w:type="dxa"/>
            <w:shd w:val="clear" w:color="auto" w:fill="auto"/>
            <w:noWrap/>
            <w:vAlign w:val="center"/>
            <w:hideMark/>
          </w:tcPr>
          <w:p w14:paraId="67D40CC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CFB602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62A55A1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7C7D0F1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8" w:type="dxa"/>
            <w:shd w:val="clear" w:color="auto" w:fill="auto"/>
            <w:noWrap/>
            <w:vAlign w:val="center"/>
            <w:hideMark/>
          </w:tcPr>
          <w:p w14:paraId="64B9128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r>
      <w:tr w:rsidR="00D93D31" w:rsidRPr="00E670FE" w14:paraId="7B61495F" w14:textId="77777777" w:rsidTr="00E13317">
        <w:trPr>
          <w:trHeight w:val="300"/>
        </w:trPr>
        <w:tc>
          <w:tcPr>
            <w:tcW w:w="1147" w:type="dxa"/>
            <w:tcBorders>
              <w:top w:val="nil"/>
            </w:tcBorders>
            <w:shd w:val="clear" w:color="auto" w:fill="auto"/>
            <w:noWrap/>
            <w:vAlign w:val="center"/>
            <w:hideMark/>
          </w:tcPr>
          <w:p w14:paraId="72376B6B" w14:textId="69E36C3C"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5320D2F1" w14:textId="1D2834C8"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40G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2D49571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71A0057E"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22FFACA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5907D6E"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5328C63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97%</w:t>
            </w:r>
          </w:p>
        </w:tc>
        <w:tc>
          <w:tcPr>
            <w:tcW w:w="1147" w:type="dxa"/>
            <w:shd w:val="clear" w:color="auto" w:fill="auto"/>
            <w:noWrap/>
            <w:vAlign w:val="center"/>
            <w:hideMark/>
          </w:tcPr>
          <w:p w14:paraId="5E49235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36%</w:t>
            </w:r>
          </w:p>
        </w:tc>
        <w:tc>
          <w:tcPr>
            <w:tcW w:w="1147" w:type="dxa"/>
            <w:shd w:val="clear" w:color="auto" w:fill="auto"/>
            <w:noWrap/>
            <w:vAlign w:val="center"/>
            <w:hideMark/>
          </w:tcPr>
          <w:p w14:paraId="36DDA80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708321A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71AFD89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8" w:type="dxa"/>
            <w:shd w:val="clear" w:color="auto" w:fill="auto"/>
            <w:noWrap/>
            <w:vAlign w:val="center"/>
            <w:hideMark/>
          </w:tcPr>
          <w:p w14:paraId="021504AE"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r>
      <w:tr w:rsidR="00D93D31" w:rsidRPr="00E670FE" w14:paraId="76C4A784" w14:textId="77777777" w:rsidTr="00E13317">
        <w:trPr>
          <w:trHeight w:val="300"/>
        </w:trPr>
        <w:tc>
          <w:tcPr>
            <w:tcW w:w="1147" w:type="dxa"/>
            <w:tcBorders>
              <w:bottom w:val="nil"/>
            </w:tcBorders>
            <w:shd w:val="clear" w:color="auto" w:fill="auto"/>
            <w:noWrap/>
            <w:vAlign w:val="center"/>
            <w:hideMark/>
          </w:tcPr>
          <w:p w14:paraId="5E48AA43" w14:textId="7B2DB7D4"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L</w:t>
            </w:r>
            <w:r w:rsidR="009F035B" w:rsidRPr="00E670FE">
              <w:rPr>
                <w:rFonts w:ascii="Arial" w:eastAsia="Times New Roman" w:hAnsi="Arial" w:cs="Arial"/>
                <w:b/>
                <w:color w:val="000000"/>
                <w:sz w:val="16"/>
                <w:szCs w:val="16"/>
              </w:rPr>
              <w:t>eft Kidney</w:t>
            </w:r>
          </w:p>
        </w:tc>
        <w:tc>
          <w:tcPr>
            <w:tcW w:w="1147" w:type="dxa"/>
            <w:shd w:val="clear" w:color="auto" w:fill="auto"/>
            <w:noWrap/>
            <w:vAlign w:val="center"/>
            <w:hideMark/>
          </w:tcPr>
          <w:p w14:paraId="24B8BAB6" w14:textId="0214AB0F"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mean</w:t>
            </w:r>
            <w:r w:rsidR="00FF0534" w:rsidRPr="00E670FE">
              <w:rPr>
                <w:rFonts w:ascii="Arial" w:eastAsia="Times New Roman" w:hAnsi="Arial" w:cs="Arial"/>
                <w:color w:val="000000"/>
                <w:sz w:val="16"/>
                <w:szCs w:val="16"/>
              </w:rPr>
              <w:t xml:space="preserve"> (Gy)</w:t>
            </w:r>
          </w:p>
        </w:tc>
        <w:tc>
          <w:tcPr>
            <w:tcW w:w="1147" w:type="dxa"/>
            <w:shd w:val="clear" w:color="auto" w:fill="auto"/>
            <w:noWrap/>
            <w:vAlign w:val="center"/>
            <w:hideMark/>
          </w:tcPr>
          <w:p w14:paraId="5DDFA0F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92Gy</w:t>
            </w:r>
          </w:p>
        </w:tc>
        <w:tc>
          <w:tcPr>
            <w:tcW w:w="1147" w:type="dxa"/>
            <w:shd w:val="clear" w:color="auto" w:fill="auto"/>
            <w:noWrap/>
            <w:vAlign w:val="center"/>
            <w:hideMark/>
          </w:tcPr>
          <w:p w14:paraId="672E530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84Gy</w:t>
            </w:r>
          </w:p>
        </w:tc>
        <w:tc>
          <w:tcPr>
            <w:tcW w:w="1147" w:type="dxa"/>
            <w:shd w:val="clear" w:color="auto" w:fill="auto"/>
            <w:noWrap/>
            <w:vAlign w:val="center"/>
            <w:hideMark/>
          </w:tcPr>
          <w:p w14:paraId="7734420E"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40Gy</w:t>
            </w:r>
          </w:p>
        </w:tc>
        <w:tc>
          <w:tcPr>
            <w:tcW w:w="1147" w:type="dxa"/>
            <w:shd w:val="clear" w:color="auto" w:fill="auto"/>
            <w:noWrap/>
            <w:vAlign w:val="center"/>
            <w:hideMark/>
          </w:tcPr>
          <w:p w14:paraId="2AD6FF5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33Gy</w:t>
            </w:r>
          </w:p>
        </w:tc>
        <w:tc>
          <w:tcPr>
            <w:tcW w:w="1147" w:type="dxa"/>
            <w:shd w:val="clear" w:color="auto" w:fill="auto"/>
            <w:noWrap/>
            <w:vAlign w:val="center"/>
            <w:hideMark/>
          </w:tcPr>
          <w:p w14:paraId="150F320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75Gy</w:t>
            </w:r>
          </w:p>
        </w:tc>
        <w:tc>
          <w:tcPr>
            <w:tcW w:w="1147" w:type="dxa"/>
            <w:shd w:val="clear" w:color="auto" w:fill="auto"/>
            <w:noWrap/>
            <w:vAlign w:val="center"/>
            <w:hideMark/>
          </w:tcPr>
          <w:p w14:paraId="02FF2CE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72Gy</w:t>
            </w:r>
          </w:p>
        </w:tc>
        <w:tc>
          <w:tcPr>
            <w:tcW w:w="1147" w:type="dxa"/>
            <w:shd w:val="clear" w:color="auto" w:fill="auto"/>
            <w:noWrap/>
            <w:vAlign w:val="center"/>
            <w:hideMark/>
          </w:tcPr>
          <w:p w14:paraId="126B800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6Gy</w:t>
            </w:r>
          </w:p>
        </w:tc>
        <w:tc>
          <w:tcPr>
            <w:tcW w:w="1147" w:type="dxa"/>
            <w:shd w:val="clear" w:color="auto" w:fill="auto"/>
            <w:noWrap/>
            <w:vAlign w:val="center"/>
            <w:hideMark/>
          </w:tcPr>
          <w:p w14:paraId="411A5C2A"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5Gy</w:t>
            </w:r>
          </w:p>
        </w:tc>
        <w:tc>
          <w:tcPr>
            <w:tcW w:w="1147" w:type="dxa"/>
            <w:shd w:val="clear" w:color="auto" w:fill="auto"/>
            <w:noWrap/>
            <w:vAlign w:val="center"/>
            <w:hideMark/>
          </w:tcPr>
          <w:p w14:paraId="2B4E91C6" w14:textId="16F49811"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w:t>
            </w:r>
            <w:r w:rsidR="00E678C8" w:rsidRPr="00E670FE">
              <w:rPr>
                <w:rFonts w:ascii="Arial" w:eastAsia="Times New Roman" w:hAnsi="Arial" w:cs="Arial"/>
                <w:color w:val="000000"/>
                <w:sz w:val="16"/>
                <w:szCs w:val="16"/>
              </w:rPr>
              <w:t>0</w:t>
            </w:r>
            <w:r w:rsidRPr="00E670FE">
              <w:rPr>
                <w:rFonts w:ascii="Arial" w:eastAsia="Times New Roman" w:hAnsi="Arial" w:cs="Arial"/>
                <w:color w:val="000000"/>
                <w:sz w:val="16"/>
                <w:szCs w:val="16"/>
              </w:rPr>
              <w:t>2Gy</w:t>
            </w:r>
          </w:p>
        </w:tc>
        <w:tc>
          <w:tcPr>
            <w:tcW w:w="1148" w:type="dxa"/>
            <w:shd w:val="clear" w:color="auto" w:fill="auto"/>
            <w:noWrap/>
            <w:vAlign w:val="center"/>
            <w:hideMark/>
          </w:tcPr>
          <w:p w14:paraId="003B1C98" w14:textId="35A06F9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w:t>
            </w:r>
            <w:r w:rsidR="00E678C8" w:rsidRPr="00E670FE">
              <w:rPr>
                <w:rFonts w:ascii="Arial" w:eastAsia="Times New Roman" w:hAnsi="Arial" w:cs="Arial"/>
                <w:color w:val="000000"/>
                <w:sz w:val="16"/>
                <w:szCs w:val="16"/>
              </w:rPr>
              <w:t>0</w:t>
            </w:r>
            <w:r w:rsidRPr="00E670FE">
              <w:rPr>
                <w:rFonts w:ascii="Arial" w:eastAsia="Times New Roman" w:hAnsi="Arial" w:cs="Arial"/>
                <w:color w:val="000000"/>
                <w:sz w:val="16"/>
                <w:szCs w:val="16"/>
              </w:rPr>
              <w:t>2Gy</w:t>
            </w:r>
          </w:p>
        </w:tc>
      </w:tr>
      <w:tr w:rsidR="00D93D31" w:rsidRPr="00E670FE" w14:paraId="0B0E7D8C" w14:textId="77777777" w:rsidTr="00E13317">
        <w:trPr>
          <w:trHeight w:val="300"/>
        </w:trPr>
        <w:tc>
          <w:tcPr>
            <w:tcW w:w="1147" w:type="dxa"/>
            <w:tcBorders>
              <w:top w:val="nil"/>
              <w:bottom w:val="nil"/>
            </w:tcBorders>
            <w:shd w:val="clear" w:color="auto" w:fill="auto"/>
            <w:noWrap/>
            <w:vAlign w:val="center"/>
            <w:hideMark/>
          </w:tcPr>
          <w:p w14:paraId="715B6AE9" w14:textId="146AE318"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5B2173E4" w14:textId="48572651"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20G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2D67C66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0133F9DA"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204C0CA"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B64DFB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77E889E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2F00971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4B09A7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6232DB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E9D6E7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8" w:type="dxa"/>
            <w:shd w:val="clear" w:color="auto" w:fill="auto"/>
            <w:noWrap/>
            <w:vAlign w:val="center"/>
            <w:hideMark/>
          </w:tcPr>
          <w:p w14:paraId="08A3B2C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r>
      <w:tr w:rsidR="00D93D31" w:rsidRPr="00E670FE" w14:paraId="77A293FA" w14:textId="77777777" w:rsidTr="00E13317">
        <w:trPr>
          <w:trHeight w:val="300"/>
        </w:trPr>
        <w:tc>
          <w:tcPr>
            <w:tcW w:w="1147" w:type="dxa"/>
            <w:tcBorders>
              <w:top w:val="nil"/>
            </w:tcBorders>
            <w:shd w:val="clear" w:color="auto" w:fill="auto"/>
            <w:noWrap/>
            <w:vAlign w:val="center"/>
            <w:hideMark/>
          </w:tcPr>
          <w:p w14:paraId="45F323FF" w14:textId="03C420F9"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1BB8DA0F" w14:textId="7CC5F5BA"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15G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1D9244E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0F6AD28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101C234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2281E2D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6BE709B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196DC97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23D6B56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7EFAA5E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70BAAB0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8" w:type="dxa"/>
            <w:shd w:val="clear" w:color="auto" w:fill="auto"/>
            <w:noWrap/>
            <w:vAlign w:val="center"/>
            <w:hideMark/>
          </w:tcPr>
          <w:p w14:paraId="444073A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r>
      <w:tr w:rsidR="00D93D31" w:rsidRPr="00E670FE" w14:paraId="3FFB2CDF" w14:textId="77777777" w:rsidTr="00E13317">
        <w:trPr>
          <w:trHeight w:val="300"/>
        </w:trPr>
        <w:tc>
          <w:tcPr>
            <w:tcW w:w="1147" w:type="dxa"/>
            <w:tcBorders>
              <w:bottom w:val="nil"/>
            </w:tcBorders>
            <w:shd w:val="clear" w:color="auto" w:fill="auto"/>
            <w:noWrap/>
            <w:vAlign w:val="center"/>
            <w:hideMark/>
          </w:tcPr>
          <w:p w14:paraId="3313DFBF" w14:textId="024F4843" w:rsidR="00470EF3" w:rsidRPr="00E670FE" w:rsidRDefault="009F035B"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Right Kidney</w:t>
            </w:r>
          </w:p>
        </w:tc>
        <w:tc>
          <w:tcPr>
            <w:tcW w:w="1147" w:type="dxa"/>
            <w:shd w:val="clear" w:color="auto" w:fill="auto"/>
            <w:noWrap/>
            <w:vAlign w:val="center"/>
            <w:hideMark/>
          </w:tcPr>
          <w:p w14:paraId="1C7B7B08" w14:textId="52D2F443"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mean</w:t>
            </w:r>
            <w:r w:rsidR="00FF0534" w:rsidRPr="00E670FE">
              <w:rPr>
                <w:rFonts w:ascii="Arial" w:eastAsia="Times New Roman" w:hAnsi="Arial" w:cs="Arial"/>
                <w:color w:val="000000"/>
                <w:sz w:val="16"/>
                <w:szCs w:val="16"/>
              </w:rPr>
              <w:t xml:space="preserve"> (Gy)</w:t>
            </w:r>
          </w:p>
        </w:tc>
        <w:tc>
          <w:tcPr>
            <w:tcW w:w="1147" w:type="dxa"/>
            <w:shd w:val="clear" w:color="auto" w:fill="auto"/>
            <w:noWrap/>
            <w:vAlign w:val="center"/>
            <w:hideMark/>
          </w:tcPr>
          <w:p w14:paraId="482B90D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7.36Gy</w:t>
            </w:r>
          </w:p>
        </w:tc>
        <w:tc>
          <w:tcPr>
            <w:tcW w:w="1147" w:type="dxa"/>
            <w:shd w:val="clear" w:color="auto" w:fill="auto"/>
            <w:noWrap/>
            <w:vAlign w:val="center"/>
            <w:hideMark/>
          </w:tcPr>
          <w:p w14:paraId="4A5F4A2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52Gy</w:t>
            </w:r>
          </w:p>
        </w:tc>
        <w:tc>
          <w:tcPr>
            <w:tcW w:w="1147" w:type="dxa"/>
            <w:shd w:val="clear" w:color="auto" w:fill="auto"/>
            <w:noWrap/>
            <w:vAlign w:val="center"/>
            <w:hideMark/>
          </w:tcPr>
          <w:p w14:paraId="44ACF57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30Gy</w:t>
            </w:r>
          </w:p>
        </w:tc>
        <w:tc>
          <w:tcPr>
            <w:tcW w:w="1147" w:type="dxa"/>
            <w:shd w:val="clear" w:color="auto" w:fill="auto"/>
            <w:noWrap/>
            <w:vAlign w:val="center"/>
            <w:hideMark/>
          </w:tcPr>
          <w:p w14:paraId="3A529A2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24Gy</w:t>
            </w:r>
          </w:p>
        </w:tc>
        <w:tc>
          <w:tcPr>
            <w:tcW w:w="1147" w:type="dxa"/>
            <w:shd w:val="clear" w:color="auto" w:fill="auto"/>
            <w:noWrap/>
            <w:vAlign w:val="center"/>
            <w:hideMark/>
          </w:tcPr>
          <w:p w14:paraId="0DF0603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69Gy</w:t>
            </w:r>
          </w:p>
        </w:tc>
        <w:tc>
          <w:tcPr>
            <w:tcW w:w="1147" w:type="dxa"/>
            <w:shd w:val="clear" w:color="auto" w:fill="auto"/>
            <w:noWrap/>
            <w:vAlign w:val="center"/>
            <w:hideMark/>
          </w:tcPr>
          <w:p w14:paraId="59A7477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56Gy</w:t>
            </w:r>
          </w:p>
        </w:tc>
        <w:tc>
          <w:tcPr>
            <w:tcW w:w="1147" w:type="dxa"/>
            <w:shd w:val="clear" w:color="auto" w:fill="auto"/>
            <w:noWrap/>
            <w:vAlign w:val="center"/>
            <w:hideMark/>
          </w:tcPr>
          <w:p w14:paraId="016C756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13Gy</w:t>
            </w:r>
          </w:p>
        </w:tc>
        <w:tc>
          <w:tcPr>
            <w:tcW w:w="1147" w:type="dxa"/>
            <w:shd w:val="clear" w:color="auto" w:fill="auto"/>
            <w:noWrap/>
            <w:vAlign w:val="center"/>
            <w:hideMark/>
          </w:tcPr>
          <w:p w14:paraId="38E0782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10Gy</w:t>
            </w:r>
          </w:p>
        </w:tc>
        <w:tc>
          <w:tcPr>
            <w:tcW w:w="1147" w:type="dxa"/>
            <w:shd w:val="clear" w:color="auto" w:fill="auto"/>
            <w:noWrap/>
            <w:vAlign w:val="center"/>
            <w:hideMark/>
          </w:tcPr>
          <w:p w14:paraId="166DA56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22Gy</w:t>
            </w:r>
          </w:p>
        </w:tc>
        <w:tc>
          <w:tcPr>
            <w:tcW w:w="1148" w:type="dxa"/>
            <w:shd w:val="clear" w:color="auto" w:fill="auto"/>
            <w:noWrap/>
            <w:vAlign w:val="center"/>
            <w:hideMark/>
          </w:tcPr>
          <w:p w14:paraId="076EC7F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22Gy</w:t>
            </w:r>
          </w:p>
        </w:tc>
      </w:tr>
      <w:tr w:rsidR="00D93D31" w:rsidRPr="00E670FE" w14:paraId="464148B8" w14:textId="77777777" w:rsidTr="00E13317">
        <w:trPr>
          <w:trHeight w:val="300"/>
        </w:trPr>
        <w:tc>
          <w:tcPr>
            <w:tcW w:w="1147" w:type="dxa"/>
            <w:tcBorders>
              <w:top w:val="nil"/>
              <w:bottom w:val="nil"/>
            </w:tcBorders>
            <w:shd w:val="clear" w:color="auto" w:fill="auto"/>
            <w:noWrap/>
            <w:vAlign w:val="center"/>
            <w:hideMark/>
          </w:tcPr>
          <w:p w14:paraId="21F5396F" w14:textId="5522B674"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57A929AB" w14:textId="63915DE0"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20G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0FB076DE"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6.70%</w:t>
            </w:r>
          </w:p>
        </w:tc>
        <w:tc>
          <w:tcPr>
            <w:tcW w:w="1147" w:type="dxa"/>
            <w:shd w:val="clear" w:color="auto" w:fill="auto"/>
            <w:noWrap/>
            <w:vAlign w:val="center"/>
            <w:hideMark/>
          </w:tcPr>
          <w:p w14:paraId="7FCCCBC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1%</w:t>
            </w:r>
          </w:p>
        </w:tc>
        <w:tc>
          <w:tcPr>
            <w:tcW w:w="1147" w:type="dxa"/>
            <w:shd w:val="clear" w:color="auto" w:fill="auto"/>
            <w:noWrap/>
            <w:vAlign w:val="center"/>
            <w:hideMark/>
          </w:tcPr>
          <w:p w14:paraId="6EB2AD2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57A9371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11B32E5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2204C5C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2C24096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7D8AAC4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4BFF3E0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8" w:type="dxa"/>
            <w:shd w:val="clear" w:color="auto" w:fill="auto"/>
            <w:noWrap/>
            <w:vAlign w:val="center"/>
            <w:hideMark/>
          </w:tcPr>
          <w:p w14:paraId="19FAD16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r>
      <w:tr w:rsidR="00D93D31" w:rsidRPr="00E670FE" w14:paraId="5B188272" w14:textId="77777777" w:rsidTr="00E13317">
        <w:trPr>
          <w:trHeight w:val="300"/>
        </w:trPr>
        <w:tc>
          <w:tcPr>
            <w:tcW w:w="1147" w:type="dxa"/>
            <w:tcBorders>
              <w:top w:val="nil"/>
            </w:tcBorders>
            <w:shd w:val="clear" w:color="auto" w:fill="auto"/>
            <w:noWrap/>
            <w:vAlign w:val="center"/>
            <w:hideMark/>
          </w:tcPr>
          <w:p w14:paraId="518F99ED" w14:textId="0A5FAFB3"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0D110632" w14:textId="65584AA2"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15G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6127719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2.74%</w:t>
            </w:r>
          </w:p>
        </w:tc>
        <w:tc>
          <w:tcPr>
            <w:tcW w:w="1147" w:type="dxa"/>
            <w:shd w:val="clear" w:color="auto" w:fill="auto"/>
            <w:noWrap/>
            <w:vAlign w:val="center"/>
            <w:hideMark/>
          </w:tcPr>
          <w:p w14:paraId="413EC93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16%</w:t>
            </w:r>
          </w:p>
        </w:tc>
        <w:tc>
          <w:tcPr>
            <w:tcW w:w="1147" w:type="dxa"/>
            <w:shd w:val="clear" w:color="auto" w:fill="auto"/>
            <w:noWrap/>
            <w:vAlign w:val="center"/>
            <w:hideMark/>
          </w:tcPr>
          <w:p w14:paraId="20B9FE6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1A616A7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263E482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3%</w:t>
            </w:r>
          </w:p>
        </w:tc>
        <w:tc>
          <w:tcPr>
            <w:tcW w:w="1147" w:type="dxa"/>
            <w:shd w:val="clear" w:color="auto" w:fill="auto"/>
            <w:noWrap/>
            <w:vAlign w:val="center"/>
            <w:hideMark/>
          </w:tcPr>
          <w:p w14:paraId="3E62A96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3%</w:t>
            </w:r>
          </w:p>
        </w:tc>
        <w:tc>
          <w:tcPr>
            <w:tcW w:w="1147" w:type="dxa"/>
            <w:shd w:val="clear" w:color="auto" w:fill="auto"/>
            <w:noWrap/>
            <w:vAlign w:val="center"/>
            <w:hideMark/>
          </w:tcPr>
          <w:p w14:paraId="6A08C45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6D60BF6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7" w:type="dxa"/>
            <w:shd w:val="clear" w:color="auto" w:fill="auto"/>
            <w:noWrap/>
            <w:vAlign w:val="center"/>
            <w:hideMark/>
          </w:tcPr>
          <w:p w14:paraId="339BBA0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c>
          <w:tcPr>
            <w:tcW w:w="1148" w:type="dxa"/>
            <w:shd w:val="clear" w:color="auto" w:fill="auto"/>
            <w:noWrap/>
            <w:vAlign w:val="center"/>
            <w:hideMark/>
          </w:tcPr>
          <w:p w14:paraId="783D19E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0.00%</w:t>
            </w:r>
          </w:p>
        </w:tc>
      </w:tr>
      <w:tr w:rsidR="00D93D31" w:rsidRPr="00E670FE" w14:paraId="6D03D958" w14:textId="77777777" w:rsidTr="00E13317">
        <w:trPr>
          <w:trHeight w:val="300"/>
        </w:trPr>
        <w:tc>
          <w:tcPr>
            <w:tcW w:w="1147" w:type="dxa"/>
            <w:tcBorders>
              <w:bottom w:val="nil"/>
            </w:tcBorders>
            <w:shd w:val="clear" w:color="auto" w:fill="auto"/>
            <w:noWrap/>
            <w:vAlign w:val="center"/>
            <w:hideMark/>
          </w:tcPr>
          <w:p w14:paraId="5651383D" w14:textId="77777777"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lastRenderedPageBreak/>
              <w:t>Rectum</w:t>
            </w:r>
          </w:p>
        </w:tc>
        <w:tc>
          <w:tcPr>
            <w:tcW w:w="1147" w:type="dxa"/>
            <w:shd w:val="clear" w:color="auto" w:fill="auto"/>
            <w:noWrap/>
            <w:vAlign w:val="center"/>
            <w:hideMark/>
          </w:tcPr>
          <w:p w14:paraId="04E75A6D" w14:textId="7EFCAC8A" w:rsidR="00470EF3" w:rsidRPr="00E670FE" w:rsidRDefault="00F4032D"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max</w:t>
            </w: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Rx</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3A84A80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98%</w:t>
            </w:r>
          </w:p>
        </w:tc>
        <w:tc>
          <w:tcPr>
            <w:tcW w:w="1147" w:type="dxa"/>
            <w:shd w:val="clear" w:color="auto" w:fill="auto"/>
            <w:noWrap/>
            <w:vAlign w:val="center"/>
            <w:hideMark/>
          </w:tcPr>
          <w:p w14:paraId="0E2F7A6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93%</w:t>
            </w:r>
          </w:p>
        </w:tc>
        <w:tc>
          <w:tcPr>
            <w:tcW w:w="1147" w:type="dxa"/>
            <w:shd w:val="clear" w:color="auto" w:fill="auto"/>
            <w:noWrap/>
            <w:vAlign w:val="center"/>
            <w:hideMark/>
          </w:tcPr>
          <w:p w14:paraId="4E78659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24%</w:t>
            </w:r>
          </w:p>
        </w:tc>
        <w:tc>
          <w:tcPr>
            <w:tcW w:w="1147" w:type="dxa"/>
            <w:shd w:val="clear" w:color="auto" w:fill="auto"/>
            <w:noWrap/>
            <w:vAlign w:val="center"/>
            <w:hideMark/>
          </w:tcPr>
          <w:p w14:paraId="7BDD277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24%</w:t>
            </w:r>
          </w:p>
        </w:tc>
        <w:tc>
          <w:tcPr>
            <w:tcW w:w="1147" w:type="dxa"/>
            <w:shd w:val="clear" w:color="auto" w:fill="auto"/>
            <w:noWrap/>
            <w:vAlign w:val="center"/>
            <w:hideMark/>
          </w:tcPr>
          <w:p w14:paraId="6E3FFE7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29%</w:t>
            </w:r>
          </w:p>
        </w:tc>
        <w:tc>
          <w:tcPr>
            <w:tcW w:w="1147" w:type="dxa"/>
            <w:shd w:val="clear" w:color="auto" w:fill="auto"/>
            <w:noWrap/>
            <w:vAlign w:val="center"/>
            <w:hideMark/>
          </w:tcPr>
          <w:p w14:paraId="2812B76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80%</w:t>
            </w:r>
          </w:p>
        </w:tc>
        <w:tc>
          <w:tcPr>
            <w:tcW w:w="1147" w:type="dxa"/>
            <w:shd w:val="clear" w:color="auto" w:fill="auto"/>
            <w:noWrap/>
            <w:vAlign w:val="center"/>
            <w:hideMark/>
          </w:tcPr>
          <w:p w14:paraId="7113F5D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3.51%</w:t>
            </w:r>
          </w:p>
        </w:tc>
        <w:tc>
          <w:tcPr>
            <w:tcW w:w="1147" w:type="dxa"/>
            <w:shd w:val="clear" w:color="auto" w:fill="auto"/>
            <w:noWrap/>
            <w:vAlign w:val="center"/>
            <w:hideMark/>
          </w:tcPr>
          <w:p w14:paraId="25CA1A4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3.89%</w:t>
            </w:r>
          </w:p>
        </w:tc>
        <w:tc>
          <w:tcPr>
            <w:tcW w:w="1147" w:type="dxa"/>
            <w:shd w:val="clear" w:color="auto" w:fill="auto"/>
            <w:noWrap/>
            <w:vAlign w:val="center"/>
            <w:hideMark/>
          </w:tcPr>
          <w:p w14:paraId="555E2CD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6.49%</w:t>
            </w:r>
          </w:p>
        </w:tc>
        <w:tc>
          <w:tcPr>
            <w:tcW w:w="1148" w:type="dxa"/>
            <w:shd w:val="clear" w:color="auto" w:fill="auto"/>
            <w:noWrap/>
            <w:vAlign w:val="center"/>
            <w:hideMark/>
          </w:tcPr>
          <w:p w14:paraId="18EA3BC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13%</w:t>
            </w:r>
          </w:p>
        </w:tc>
      </w:tr>
      <w:tr w:rsidR="00D93D31" w:rsidRPr="00E670FE" w14:paraId="48D09A20" w14:textId="77777777" w:rsidTr="00E13317">
        <w:trPr>
          <w:trHeight w:val="300"/>
        </w:trPr>
        <w:tc>
          <w:tcPr>
            <w:tcW w:w="1147" w:type="dxa"/>
            <w:tcBorders>
              <w:top w:val="nil"/>
              <w:bottom w:val="nil"/>
            </w:tcBorders>
            <w:shd w:val="clear" w:color="auto" w:fill="auto"/>
            <w:noWrap/>
            <w:vAlign w:val="center"/>
            <w:hideMark/>
          </w:tcPr>
          <w:p w14:paraId="47B5EA92" w14:textId="1F58788C"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28F4C892" w14:textId="16A44B96"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45G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51BF413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86.86%</w:t>
            </w:r>
          </w:p>
        </w:tc>
        <w:tc>
          <w:tcPr>
            <w:tcW w:w="1147" w:type="dxa"/>
            <w:shd w:val="clear" w:color="auto" w:fill="auto"/>
            <w:noWrap/>
            <w:vAlign w:val="center"/>
            <w:hideMark/>
          </w:tcPr>
          <w:p w14:paraId="31367D7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87.88%</w:t>
            </w:r>
          </w:p>
        </w:tc>
        <w:tc>
          <w:tcPr>
            <w:tcW w:w="1147" w:type="dxa"/>
            <w:shd w:val="clear" w:color="auto" w:fill="auto"/>
            <w:noWrap/>
            <w:vAlign w:val="center"/>
            <w:hideMark/>
          </w:tcPr>
          <w:p w14:paraId="127893A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8.88%</w:t>
            </w:r>
          </w:p>
        </w:tc>
        <w:tc>
          <w:tcPr>
            <w:tcW w:w="1147" w:type="dxa"/>
            <w:shd w:val="clear" w:color="auto" w:fill="auto"/>
            <w:noWrap/>
            <w:vAlign w:val="center"/>
            <w:hideMark/>
          </w:tcPr>
          <w:p w14:paraId="36C446F4"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9.08%</w:t>
            </w:r>
          </w:p>
        </w:tc>
        <w:tc>
          <w:tcPr>
            <w:tcW w:w="1147" w:type="dxa"/>
            <w:shd w:val="clear" w:color="auto" w:fill="auto"/>
            <w:noWrap/>
            <w:vAlign w:val="center"/>
            <w:hideMark/>
          </w:tcPr>
          <w:p w14:paraId="22E2D2B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86.98%</w:t>
            </w:r>
          </w:p>
        </w:tc>
        <w:tc>
          <w:tcPr>
            <w:tcW w:w="1147" w:type="dxa"/>
            <w:shd w:val="clear" w:color="auto" w:fill="auto"/>
            <w:noWrap/>
            <w:vAlign w:val="center"/>
            <w:hideMark/>
          </w:tcPr>
          <w:p w14:paraId="72BA625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81.63%</w:t>
            </w:r>
          </w:p>
        </w:tc>
        <w:tc>
          <w:tcPr>
            <w:tcW w:w="1147" w:type="dxa"/>
            <w:shd w:val="clear" w:color="auto" w:fill="auto"/>
            <w:noWrap/>
            <w:vAlign w:val="center"/>
            <w:hideMark/>
          </w:tcPr>
          <w:p w14:paraId="735A7AD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58.51%</w:t>
            </w:r>
          </w:p>
        </w:tc>
        <w:tc>
          <w:tcPr>
            <w:tcW w:w="1147" w:type="dxa"/>
            <w:shd w:val="clear" w:color="auto" w:fill="auto"/>
            <w:noWrap/>
            <w:vAlign w:val="center"/>
            <w:hideMark/>
          </w:tcPr>
          <w:p w14:paraId="71286E6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54.77%</w:t>
            </w:r>
          </w:p>
        </w:tc>
        <w:tc>
          <w:tcPr>
            <w:tcW w:w="1147" w:type="dxa"/>
            <w:shd w:val="clear" w:color="auto" w:fill="auto"/>
            <w:noWrap/>
            <w:vAlign w:val="center"/>
            <w:hideMark/>
          </w:tcPr>
          <w:p w14:paraId="371FC0C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0.79%</w:t>
            </w:r>
          </w:p>
        </w:tc>
        <w:tc>
          <w:tcPr>
            <w:tcW w:w="1148" w:type="dxa"/>
            <w:shd w:val="clear" w:color="auto" w:fill="auto"/>
            <w:noWrap/>
            <w:vAlign w:val="center"/>
            <w:hideMark/>
          </w:tcPr>
          <w:p w14:paraId="5833730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0.41%</w:t>
            </w:r>
          </w:p>
        </w:tc>
      </w:tr>
      <w:tr w:rsidR="00D93D31" w:rsidRPr="00E670FE" w14:paraId="79D2F59B" w14:textId="77777777" w:rsidTr="00E13317">
        <w:trPr>
          <w:trHeight w:val="300"/>
        </w:trPr>
        <w:tc>
          <w:tcPr>
            <w:tcW w:w="1147" w:type="dxa"/>
            <w:tcBorders>
              <w:top w:val="nil"/>
              <w:bottom w:val="nil"/>
            </w:tcBorders>
            <w:shd w:val="clear" w:color="auto" w:fill="auto"/>
            <w:noWrap/>
            <w:vAlign w:val="center"/>
            <w:hideMark/>
          </w:tcPr>
          <w:p w14:paraId="05B59B84" w14:textId="7213FFB1"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231BBAEC" w14:textId="6BFE0945"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40G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79DEAA6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5.27%</w:t>
            </w:r>
          </w:p>
        </w:tc>
        <w:tc>
          <w:tcPr>
            <w:tcW w:w="1147" w:type="dxa"/>
            <w:shd w:val="clear" w:color="auto" w:fill="auto"/>
            <w:noWrap/>
            <w:vAlign w:val="center"/>
            <w:hideMark/>
          </w:tcPr>
          <w:p w14:paraId="6E3C13D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4.84%</w:t>
            </w:r>
          </w:p>
        </w:tc>
        <w:tc>
          <w:tcPr>
            <w:tcW w:w="1147" w:type="dxa"/>
            <w:shd w:val="clear" w:color="auto" w:fill="auto"/>
            <w:noWrap/>
            <w:vAlign w:val="center"/>
            <w:hideMark/>
          </w:tcPr>
          <w:p w14:paraId="11D345EE"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9.00%</w:t>
            </w:r>
          </w:p>
        </w:tc>
        <w:tc>
          <w:tcPr>
            <w:tcW w:w="1147" w:type="dxa"/>
            <w:shd w:val="clear" w:color="auto" w:fill="auto"/>
            <w:noWrap/>
            <w:vAlign w:val="center"/>
            <w:hideMark/>
          </w:tcPr>
          <w:p w14:paraId="712E6EEF"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7.80%</w:t>
            </w:r>
          </w:p>
        </w:tc>
        <w:tc>
          <w:tcPr>
            <w:tcW w:w="1147" w:type="dxa"/>
            <w:shd w:val="clear" w:color="auto" w:fill="auto"/>
            <w:noWrap/>
            <w:vAlign w:val="center"/>
            <w:hideMark/>
          </w:tcPr>
          <w:p w14:paraId="1D62BED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4.69%</w:t>
            </w:r>
          </w:p>
        </w:tc>
        <w:tc>
          <w:tcPr>
            <w:tcW w:w="1147" w:type="dxa"/>
            <w:shd w:val="clear" w:color="auto" w:fill="auto"/>
            <w:noWrap/>
            <w:vAlign w:val="center"/>
            <w:hideMark/>
          </w:tcPr>
          <w:p w14:paraId="7040D77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0.97%</w:t>
            </w:r>
          </w:p>
        </w:tc>
        <w:tc>
          <w:tcPr>
            <w:tcW w:w="1147" w:type="dxa"/>
            <w:shd w:val="clear" w:color="auto" w:fill="auto"/>
            <w:noWrap/>
            <w:vAlign w:val="center"/>
            <w:hideMark/>
          </w:tcPr>
          <w:p w14:paraId="0296A60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79.33%</w:t>
            </w:r>
          </w:p>
        </w:tc>
        <w:tc>
          <w:tcPr>
            <w:tcW w:w="1147" w:type="dxa"/>
            <w:shd w:val="clear" w:color="auto" w:fill="auto"/>
            <w:noWrap/>
            <w:vAlign w:val="center"/>
            <w:hideMark/>
          </w:tcPr>
          <w:p w14:paraId="686C449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74.20%</w:t>
            </w:r>
          </w:p>
        </w:tc>
        <w:tc>
          <w:tcPr>
            <w:tcW w:w="1147" w:type="dxa"/>
            <w:shd w:val="clear" w:color="auto" w:fill="auto"/>
            <w:noWrap/>
            <w:vAlign w:val="center"/>
            <w:hideMark/>
          </w:tcPr>
          <w:p w14:paraId="1C8F495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5.95%</w:t>
            </w:r>
          </w:p>
        </w:tc>
        <w:tc>
          <w:tcPr>
            <w:tcW w:w="1148" w:type="dxa"/>
            <w:shd w:val="clear" w:color="auto" w:fill="auto"/>
            <w:noWrap/>
            <w:vAlign w:val="center"/>
            <w:hideMark/>
          </w:tcPr>
          <w:p w14:paraId="3FFD773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5.73%</w:t>
            </w:r>
          </w:p>
        </w:tc>
      </w:tr>
      <w:tr w:rsidR="00D93D31" w:rsidRPr="00E670FE" w14:paraId="4FC1DADA" w14:textId="77777777" w:rsidTr="00E13317">
        <w:trPr>
          <w:trHeight w:val="300"/>
        </w:trPr>
        <w:tc>
          <w:tcPr>
            <w:tcW w:w="1147" w:type="dxa"/>
            <w:tcBorders>
              <w:top w:val="nil"/>
            </w:tcBorders>
            <w:shd w:val="clear" w:color="auto" w:fill="auto"/>
            <w:noWrap/>
            <w:vAlign w:val="center"/>
            <w:hideMark/>
          </w:tcPr>
          <w:p w14:paraId="2D2534D8" w14:textId="2EB98602"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p>
        </w:tc>
        <w:tc>
          <w:tcPr>
            <w:tcW w:w="1147" w:type="dxa"/>
            <w:shd w:val="clear" w:color="auto" w:fill="auto"/>
            <w:noWrap/>
            <w:vAlign w:val="center"/>
            <w:hideMark/>
          </w:tcPr>
          <w:p w14:paraId="07690DED" w14:textId="26A8E48E"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V</w:t>
            </w:r>
            <w:r w:rsidRPr="00E670FE">
              <w:rPr>
                <w:rFonts w:ascii="Arial" w:eastAsia="Times New Roman" w:hAnsi="Arial" w:cs="Arial"/>
                <w:i/>
                <w:color w:val="000000"/>
                <w:sz w:val="16"/>
                <w:szCs w:val="16"/>
                <w:vertAlign w:val="subscript"/>
              </w:rPr>
              <w:t>30Gy</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6447ED3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8.86%</w:t>
            </w:r>
          </w:p>
        </w:tc>
        <w:tc>
          <w:tcPr>
            <w:tcW w:w="1147" w:type="dxa"/>
            <w:shd w:val="clear" w:color="auto" w:fill="auto"/>
            <w:noWrap/>
            <w:vAlign w:val="center"/>
            <w:hideMark/>
          </w:tcPr>
          <w:p w14:paraId="3663AEE5"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8.61%</w:t>
            </w:r>
          </w:p>
        </w:tc>
        <w:tc>
          <w:tcPr>
            <w:tcW w:w="1147" w:type="dxa"/>
            <w:shd w:val="clear" w:color="auto" w:fill="auto"/>
            <w:noWrap/>
            <w:vAlign w:val="center"/>
            <w:hideMark/>
          </w:tcPr>
          <w:p w14:paraId="29395A3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2.04%</w:t>
            </w:r>
          </w:p>
        </w:tc>
        <w:tc>
          <w:tcPr>
            <w:tcW w:w="1147" w:type="dxa"/>
            <w:shd w:val="clear" w:color="auto" w:fill="auto"/>
            <w:noWrap/>
            <w:vAlign w:val="center"/>
            <w:hideMark/>
          </w:tcPr>
          <w:p w14:paraId="1846AD5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40.21%</w:t>
            </w:r>
          </w:p>
        </w:tc>
        <w:tc>
          <w:tcPr>
            <w:tcW w:w="1147" w:type="dxa"/>
            <w:shd w:val="clear" w:color="auto" w:fill="auto"/>
            <w:noWrap/>
            <w:vAlign w:val="center"/>
            <w:hideMark/>
          </w:tcPr>
          <w:p w14:paraId="6A75001A"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5.93%</w:t>
            </w:r>
          </w:p>
        </w:tc>
        <w:tc>
          <w:tcPr>
            <w:tcW w:w="1147" w:type="dxa"/>
            <w:shd w:val="clear" w:color="auto" w:fill="auto"/>
            <w:noWrap/>
            <w:vAlign w:val="center"/>
            <w:hideMark/>
          </w:tcPr>
          <w:p w14:paraId="2591DE4E"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95.38%</w:t>
            </w:r>
          </w:p>
        </w:tc>
        <w:tc>
          <w:tcPr>
            <w:tcW w:w="1147" w:type="dxa"/>
            <w:shd w:val="clear" w:color="auto" w:fill="auto"/>
            <w:noWrap/>
            <w:vAlign w:val="center"/>
            <w:hideMark/>
          </w:tcPr>
          <w:p w14:paraId="680A2FA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87.51%</w:t>
            </w:r>
          </w:p>
        </w:tc>
        <w:tc>
          <w:tcPr>
            <w:tcW w:w="1147" w:type="dxa"/>
            <w:shd w:val="clear" w:color="auto" w:fill="auto"/>
            <w:noWrap/>
            <w:vAlign w:val="center"/>
            <w:hideMark/>
          </w:tcPr>
          <w:p w14:paraId="69D2E0E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85.27%</w:t>
            </w:r>
          </w:p>
        </w:tc>
        <w:tc>
          <w:tcPr>
            <w:tcW w:w="1147" w:type="dxa"/>
            <w:shd w:val="clear" w:color="auto" w:fill="auto"/>
            <w:noWrap/>
            <w:vAlign w:val="center"/>
            <w:hideMark/>
          </w:tcPr>
          <w:p w14:paraId="5A0BB3F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54.80%</w:t>
            </w:r>
          </w:p>
        </w:tc>
        <w:tc>
          <w:tcPr>
            <w:tcW w:w="1148" w:type="dxa"/>
            <w:shd w:val="clear" w:color="auto" w:fill="auto"/>
            <w:noWrap/>
            <w:vAlign w:val="center"/>
            <w:hideMark/>
          </w:tcPr>
          <w:p w14:paraId="0E042310"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55.12%</w:t>
            </w:r>
          </w:p>
        </w:tc>
      </w:tr>
      <w:tr w:rsidR="00D93D31" w:rsidRPr="00E670FE" w14:paraId="0436F4D9" w14:textId="77777777" w:rsidTr="00E13317">
        <w:trPr>
          <w:trHeight w:val="300"/>
        </w:trPr>
        <w:tc>
          <w:tcPr>
            <w:tcW w:w="1147" w:type="dxa"/>
            <w:shd w:val="clear" w:color="auto" w:fill="auto"/>
            <w:noWrap/>
            <w:vAlign w:val="center"/>
            <w:hideMark/>
          </w:tcPr>
          <w:p w14:paraId="5AF5C652" w14:textId="77777777"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Sigmoid Colon</w:t>
            </w:r>
          </w:p>
        </w:tc>
        <w:tc>
          <w:tcPr>
            <w:tcW w:w="1147" w:type="dxa"/>
            <w:shd w:val="clear" w:color="auto" w:fill="auto"/>
            <w:noWrap/>
            <w:vAlign w:val="center"/>
            <w:hideMark/>
          </w:tcPr>
          <w:p w14:paraId="21C60B90" w14:textId="3F1DD43A" w:rsidR="00470EF3" w:rsidRPr="00E670FE" w:rsidRDefault="00F4032D"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max</w:t>
            </w: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Rx</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w:t>
            </w:r>
          </w:p>
        </w:tc>
        <w:tc>
          <w:tcPr>
            <w:tcW w:w="1147" w:type="dxa"/>
            <w:shd w:val="clear" w:color="auto" w:fill="auto"/>
            <w:noWrap/>
            <w:vAlign w:val="center"/>
            <w:hideMark/>
          </w:tcPr>
          <w:p w14:paraId="45B649A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3.78%</w:t>
            </w:r>
          </w:p>
        </w:tc>
        <w:tc>
          <w:tcPr>
            <w:tcW w:w="1147" w:type="dxa"/>
            <w:shd w:val="clear" w:color="auto" w:fill="auto"/>
            <w:noWrap/>
            <w:vAlign w:val="center"/>
            <w:hideMark/>
          </w:tcPr>
          <w:p w14:paraId="7D33C02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18%</w:t>
            </w:r>
          </w:p>
        </w:tc>
        <w:tc>
          <w:tcPr>
            <w:tcW w:w="1147" w:type="dxa"/>
            <w:shd w:val="clear" w:color="auto" w:fill="auto"/>
            <w:noWrap/>
            <w:vAlign w:val="center"/>
            <w:hideMark/>
          </w:tcPr>
          <w:p w14:paraId="455EFB52" w14:textId="328008E9"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w:t>
            </w:r>
            <w:r w:rsidR="00361E27" w:rsidRPr="00E670FE">
              <w:rPr>
                <w:rFonts w:ascii="Arial" w:eastAsia="Times New Roman" w:hAnsi="Arial" w:cs="Arial"/>
                <w:color w:val="000000"/>
                <w:sz w:val="16"/>
                <w:szCs w:val="16"/>
              </w:rPr>
              <w:t>3.71</w:t>
            </w:r>
            <w:r w:rsidRPr="00E670FE">
              <w:rPr>
                <w:rFonts w:ascii="Arial" w:eastAsia="Times New Roman" w:hAnsi="Arial" w:cs="Arial"/>
                <w:color w:val="000000"/>
                <w:sz w:val="16"/>
                <w:szCs w:val="16"/>
              </w:rPr>
              <w:t>%</w:t>
            </w:r>
          </w:p>
        </w:tc>
        <w:tc>
          <w:tcPr>
            <w:tcW w:w="1147" w:type="dxa"/>
            <w:shd w:val="clear" w:color="auto" w:fill="auto"/>
            <w:noWrap/>
            <w:vAlign w:val="center"/>
            <w:hideMark/>
          </w:tcPr>
          <w:p w14:paraId="67DC5553"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1.71%</w:t>
            </w:r>
          </w:p>
        </w:tc>
        <w:tc>
          <w:tcPr>
            <w:tcW w:w="1147" w:type="dxa"/>
            <w:shd w:val="clear" w:color="auto" w:fill="auto"/>
            <w:noWrap/>
            <w:vAlign w:val="center"/>
            <w:hideMark/>
          </w:tcPr>
          <w:p w14:paraId="0AC2378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02%</w:t>
            </w:r>
          </w:p>
        </w:tc>
        <w:tc>
          <w:tcPr>
            <w:tcW w:w="1147" w:type="dxa"/>
            <w:shd w:val="clear" w:color="auto" w:fill="auto"/>
            <w:noWrap/>
            <w:vAlign w:val="center"/>
            <w:hideMark/>
          </w:tcPr>
          <w:p w14:paraId="57D82E5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3.56%</w:t>
            </w:r>
          </w:p>
        </w:tc>
        <w:tc>
          <w:tcPr>
            <w:tcW w:w="1147" w:type="dxa"/>
            <w:shd w:val="clear" w:color="auto" w:fill="auto"/>
            <w:noWrap/>
            <w:vAlign w:val="center"/>
            <w:hideMark/>
          </w:tcPr>
          <w:p w14:paraId="1B76E80C"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40%</w:t>
            </w:r>
          </w:p>
        </w:tc>
        <w:tc>
          <w:tcPr>
            <w:tcW w:w="1147" w:type="dxa"/>
            <w:shd w:val="clear" w:color="auto" w:fill="auto"/>
            <w:noWrap/>
            <w:vAlign w:val="center"/>
            <w:hideMark/>
          </w:tcPr>
          <w:p w14:paraId="3BB0D46C" w14:textId="0B8663E1"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3.</w:t>
            </w:r>
            <w:r w:rsidR="001F12E1" w:rsidRPr="00E670FE">
              <w:rPr>
                <w:rFonts w:ascii="Arial" w:eastAsia="Times New Roman" w:hAnsi="Arial" w:cs="Arial"/>
                <w:color w:val="000000"/>
                <w:sz w:val="16"/>
                <w:szCs w:val="16"/>
              </w:rPr>
              <w:t>91</w:t>
            </w:r>
            <w:r w:rsidRPr="00E670FE">
              <w:rPr>
                <w:rFonts w:ascii="Arial" w:eastAsia="Times New Roman" w:hAnsi="Arial" w:cs="Arial"/>
                <w:color w:val="000000"/>
                <w:sz w:val="16"/>
                <w:szCs w:val="16"/>
              </w:rPr>
              <w:t>%</w:t>
            </w:r>
          </w:p>
        </w:tc>
        <w:tc>
          <w:tcPr>
            <w:tcW w:w="1147" w:type="dxa"/>
            <w:shd w:val="clear" w:color="auto" w:fill="auto"/>
            <w:noWrap/>
            <w:vAlign w:val="center"/>
            <w:hideMark/>
          </w:tcPr>
          <w:p w14:paraId="09D218B1"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5.71%</w:t>
            </w:r>
          </w:p>
        </w:tc>
        <w:tc>
          <w:tcPr>
            <w:tcW w:w="1148" w:type="dxa"/>
            <w:shd w:val="clear" w:color="auto" w:fill="auto"/>
            <w:noWrap/>
            <w:vAlign w:val="center"/>
            <w:hideMark/>
          </w:tcPr>
          <w:p w14:paraId="5C09EF87"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04.24%</w:t>
            </w:r>
          </w:p>
        </w:tc>
      </w:tr>
      <w:tr w:rsidR="00D93D31" w:rsidRPr="00DE3C4F" w14:paraId="57B523A5" w14:textId="77777777" w:rsidTr="00E13317">
        <w:trPr>
          <w:trHeight w:val="300"/>
        </w:trPr>
        <w:tc>
          <w:tcPr>
            <w:tcW w:w="1147" w:type="dxa"/>
            <w:shd w:val="clear" w:color="auto" w:fill="auto"/>
            <w:noWrap/>
            <w:vAlign w:val="center"/>
            <w:hideMark/>
          </w:tcPr>
          <w:p w14:paraId="4B5BE466" w14:textId="77777777" w:rsidR="00470EF3" w:rsidRPr="00E670FE" w:rsidRDefault="00470EF3" w:rsidP="00E13317">
            <w:pPr>
              <w:shd w:val="clear" w:color="auto" w:fill="FFFFFF" w:themeFill="background1"/>
              <w:spacing w:after="0" w:line="240" w:lineRule="auto"/>
              <w:contextualSpacing/>
              <w:jc w:val="center"/>
              <w:rPr>
                <w:rFonts w:ascii="Arial" w:eastAsia="Times New Roman" w:hAnsi="Arial" w:cs="Arial"/>
                <w:b/>
                <w:color w:val="000000"/>
                <w:sz w:val="16"/>
                <w:szCs w:val="16"/>
              </w:rPr>
            </w:pPr>
            <w:r w:rsidRPr="00E670FE">
              <w:rPr>
                <w:rFonts w:ascii="Arial" w:eastAsia="Times New Roman" w:hAnsi="Arial" w:cs="Arial"/>
                <w:b/>
                <w:color w:val="000000"/>
                <w:sz w:val="16"/>
                <w:szCs w:val="16"/>
              </w:rPr>
              <w:t>Spinal Cord</w:t>
            </w:r>
          </w:p>
        </w:tc>
        <w:tc>
          <w:tcPr>
            <w:tcW w:w="1147" w:type="dxa"/>
            <w:shd w:val="clear" w:color="auto" w:fill="auto"/>
            <w:noWrap/>
            <w:vAlign w:val="center"/>
            <w:hideMark/>
          </w:tcPr>
          <w:p w14:paraId="1F560668" w14:textId="63838998"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i/>
                <w:color w:val="000000"/>
                <w:sz w:val="16"/>
                <w:szCs w:val="16"/>
              </w:rPr>
            </w:pPr>
            <w:r w:rsidRPr="00E670FE">
              <w:rPr>
                <w:rFonts w:ascii="Arial" w:eastAsia="Times New Roman" w:hAnsi="Arial" w:cs="Arial"/>
                <w:i/>
                <w:color w:val="000000"/>
                <w:sz w:val="16"/>
                <w:szCs w:val="16"/>
              </w:rPr>
              <w:t>D</w:t>
            </w:r>
            <w:r w:rsidRPr="00E670FE">
              <w:rPr>
                <w:rFonts w:ascii="Arial" w:eastAsia="Times New Roman" w:hAnsi="Arial" w:cs="Arial"/>
                <w:i/>
                <w:color w:val="000000"/>
                <w:sz w:val="16"/>
                <w:szCs w:val="16"/>
                <w:vertAlign w:val="subscript"/>
              </w:rPr>
              <w:t>max</w:t>
            </w:r>
            <w:r w:rsidR="00FF0534" w:rsidRPr="00E670FE">
              <w:rPr>
                <w:rFonts w:ascii="Arial" w:eastAsia="Times New Roman" w:hAnsi="Arial" w:cs="Arial"/>
                <w:i/>
                <w:color w:val="000000"/>
                <w:sz w:val="16"/>
                <w:szCs w:val="16"/>
                <w:vertAlign w:val="subscript"/>
              </w:rPr>
              <w:t xml:space="preserve"> </w:t>
            </w:r>
            <w:r w:rsidR="00FF0534" w:rsidRPr="00E670FE">
              <w:rPr>
                <w:rFonts w:ascii="Arial" w:eastAsia="Times New Roman" w:hAnsi="Arial" w:cs="Arial"/>
                <w:color w:val="000000"/>
                <w:sz w:val="16"/>
                <w:szCs w:val="16"/>
              </w:rPr>
              <w:t>(Gy)</w:t>
            </w:r>
          </w:p>
        </w:tc>
        <w:tc>
          <w:tcPr>
            <w:tcW w:w="1147" w:type="dxa"/>
            <w:shd w:val="clear" w:color="auto" w:fill="auto"/>
            <w:noWrap/>
            <w:vAlign w:val="center"/>
            <w:hideMark/>
          </w:tcPr>
          <w:p w14:paraId="42408618"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8.97Gy</w:t>
            </w:r>
          </w:p>
        </w:tc>
        <w:tc>
          <w:tcPr>
            <w:tcW w:w="1147" w:type="dxa"/>
            <w:shd w:val="clear" w:color="auto" w:fill="auto"/>
            <w:noWrap/>
            <w:vAlign w:val="center"/>
            <w:hideMark/>
          </w:tcPr>
          <w:p w14:paraId="4065170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19.15Gy</w:t>
            </w:r>
          </w:p>
        </w:tc>
        <w:tc>
          <w:tcPr>
            <w:tcW w:w="1147" w:type="dxa"/>
            <w:shd w:val="clear" w:color="auto" w:fill="auto"/>
            <w:noWrap/>
            <w:vAlign w:val="center"/>
            <w:hideMark/>
          </w:tcPr>
          <w:p w14:paraId="0131D00D" w14:textId="25B1DB59"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5.8</w:t>
            </w:r>
            <w:r w:rsidR="004E79AA" w:rsidRPr="00E670FE">
              <w:rPr>
                <w:rFonts w:ascii="Arial" w:eastAsia="Times New Roman" w:hAnsi="Arial" w:cs="Arial"/>
                <w:color w:val="000000"/>
                <w:sz w:val="16"/>
                <w:szCs w:val="16"/>
              </w:rPr>
              <w:t>8Gy</w:t>
            </w:r>
          </w:p>
        </w:tc>
        <w:tc>
          <w:tcPr>
            <w:tcW w:w="1147" w:type="dxa"/>
            <w:shd w:val="clear" w:color="auto" w:fill="auto"/>
            <w:noWrap/>
            <w:vAlign w:val="center"/>
            <w:hideMark/>
          </w:tcPr>
          <w:p w14:paraId="6F072809"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3.96Gy</w:t>
            </w:r>
          </w:p>
        </w:tc>
        <w:tc>
          <w:tcPr>
            <w:tcW w:w="1147" w:type="dxa"/>
            <w:shd w:val="clear" w:color="auto" w:fill="auto"/>
            <w:noWrap/>
            <w:vAlign w:val="center"/>
            <w:hideMark/>
          </w:tcPr>
          <w:p w14:paraId="0097CCA6"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35.37Gy</w:t>
            </w:r>
          </w:p>
        </w:tc>
        <w:tc>
          <w:tcPr>
            <w:tcW w:w="1147" w:type="dxa"/>
            <w:shd w:val="clear" w:color="auto" w:fill="auto"/>
            <w:noWrap/>
            <w:vAlign w:val="center"/>
            <w:hideMark/>
          </w:tcPr>
          <w:p w14:paraId="5A92A032"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8.59Gy</w:t>
            </w:r>
          </w:p>
        </w:tc>
        <w:tc>
          <w:tcPr>
            <w:tcW w:w="1147" w:type="dxa"/>
            <w:shd w:val="clear" w:color="auto" w:fill="auto"/>
            <w:noWrap/>
            <w:vAlign w:val="center"/>
            <w:hideMark/>
          </w:tcPr>
          <w:p w14:paraId="4618783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2.36Gy</w:t>
            </w:r>
          </w:p>
        </w:tc>
        <w:tc>
          <w:tcPr>
            <w:tcW w:w="1147" w:type="dxa"/>
            <w:shd w:val="clear" w:color="auto" w:fill="auto"/>
            <w:noWrap/>
            <w:vAlign w:val="center"/>
            <w:hideMark/>
          </w:tcPr>
          <w:p w14:paraId="33C93B1D"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1.16Gy</w:t>
            </w:r>
          </w:p>
        </w:tc>
        <w:tc>
          <w:tcPr>
            <w:tcW w:w="1147" w:type="dxa"/>
            <w:shd w:val="clear" w:color="auto" w:fill="auto"/>
            <w:noWrap/>
            <w:vAlign w:val="center"/>
            <w:hideMark/>
          </w:tcPr>
          <w:p w14:paraId="49ED8C8B" w14:textId="77777777" w:rsidR="00470EF3" w:rsidRPr="00E670FE"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7.31Gy</w:t>
            </w:r>
          </w:p>
        </w:tc>
        <w:tc>
          <w:tcPr>
            <w:tcW w:w="1148" w:type="dxa"/>
            <w:shd w:val="clear" w:color="auto" w:fill="auto"/>
            <w:noWrap/>
            <w:vAlign w:val="center"/>
            <w:hideMark/>
          </w:tcPr>
          <w:p w14:paraId="39359580" w14:textId="77777777" w:rsidR="00470EF3" w:rsidRPr="00DE3C4F" w:rsidRDefault="00470EF3" w:rsidP="001D7493">
            <w:pPr>
              <w:shd w:val="clear" w:color="auto" w:fill="FFFFFF" w:themeFill="background1"/>
              <w:spacing w:after="0" w:line="240" w:lineRule="auto"/>
              <w:contextualSpacing/>
              <w:jc w:val="center"/>
              <w:rPr>
                <w:rFonts w:ascii="Arial" w:eastAsia="Times New Roman" w:hAnsi="Arial" w:cs="Arial"/>
                <w:color w:val="000000"/>
                <w:sz w:val="16"/>
                <w:szCs w:val="16"/>
              </w:rPr>
            </w:pPr>
            <w:r w:rsidRPr="00E670FE">
              <w:rPr>
                <w:rFonts w:ascii="Arial" w:eastAsia="Times New Roman" w:hAnsi="Arial" w:cs="Arial"/>
                <w:color w:val="000000"/>
                <w:sz w:val="16"/>
                <w:szCs w:val="16"/>
              </w:rPr>
              <w:t>24.19Gy</w:t>
            </w:r>
          </w:p>
        </w:tc>
      </w:tr>
    </w:tbl>
    <w:p w14:paraId="170DD2F1" w14:textId="1B852DA4" w:rsidR="00470EF3" w:rsidRDefault="00470EF3" w:rsidP="00821276">
      <w:pPr>
        <w:shd w:val="clear" w:color="auto" w:fill="FFFFFF" w:themeFill="background1"/>
        <w:spacing w:after="0" w:line="360" w:lineRule="auto"/>
        <w:contextualSpacing/>
      </w:pPr>
    </w:p>
    <w:p w14:paraId="5F34BB67" w14:textId="77777777" w:rsidR="000F4D62" w:rsidRPr="00D93D31" w:rsidRDefault="000F4D62" w:rsidP="00821276">
      <w:pPr>
        <w:shd w:val="clear" w:color="auto" w:fill="FFFFFF" w:themeFill="background1"/>
        <w:spacing w:after="0" w:line="360" w:lineRule="auto"/>
        <w:contextualSpacing/>
      </w:pPr>
    </w:p>
    <w:sectPr w:rsidR="000F4D62" w:rsidRPr="00D93D31" w:rsidSect="00183AD5">
      <w:headerReference w:type="default" r:id="rId11"/>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1A95EE" w14:textId="77777777" w:rsidR="00306BA1" w:rsidRDefault="00306BA1" w:rsidP="00502071">
      <w:pPr>
        <w:spacing w:after="0" w:line="240" w:lineRule="auto"/>
      </w:pPr>
      <w:r>
        <w:separator/>
      </w:r>
    </w:p>
  </w:endnote>
  <w:endnote w:type="continuationSeparator" w:id="0">
    <w:p w14:paraId="3BF1E90A" w14:textId="77777777" w:rsidR="00306BA1" w:rsidRDefault="00306BA1" w:rsidP="00502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A96032" w14:textId="77777777" w:rsidR="00306BA1" w:rsidRDefault="00306B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7588A3" w14:textId="77777777" w:rsidR="00306BA1" w:rsidRDefault="00306BA1" w:rsidP="00502071">
      <w:pPr>
        <w:spacing w:after="0" w:line="240" w:lineRule="auto"/>
      </w:pPr>
      <w:r>
        <w:separator/>
      </w:r>
    </w:p>
  </w:footnote>
  <w:footnote w:type="continuationSeparator" w:id="0">
    <w:p w14:paraId="318AC784" w14:textId="77777777" w:rsidR="00306BA1" w:rsidRDefault="00306BA1" w:rsidP="005020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B5ABB8" w14:textId="77777777" w:rsidR="00306BA1" w:rsidRDefault="00306B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A62435"/>
    <w:multiLevelType w:val="hybridMultilevel"/>
    <w:tmpl w:val="7280F98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sw0es5fwafdtet2xip9drbx2w250dater5&quot;&gt;My EndNote Library&lt;record-ids&gt;&lt;item&gt;5&lt;/item&gt;&lt;item&gt;6&lt;/item&gt;&lt;item&gt;8&lt;/item&gt;&lt;item&gt;10&lt;/item&gt;&lt;item&gt;11&lt;/item&gt;&lt;item&gt;62&lt;/item&gt;&lt;item&gt;65&lt;/item&gt;&lt;item&gt;66&lt;/item&gt;&lt;item&gt;71&lt;/item&gt;&lt;item&gt;74&lt;/item&gt;&lt;item&gt;81&lt;/item&gt;&lt;item&gt;85&lt;/item&gt;&lt;item&gt;87&lt;/item&gt;&lt;item&gt;96&lt;/item&gt;&lt;item&gt;109&lt;/item&gt;&lt;item&gt;110&lt;/item&gt;&lt;item&gt;119&lt;/item&gt;&lt;item&gt;122&lt;/item&gt;&lt;item&gt;144&lt;/item&gt;&lt;item&gt;148&lt;/item&gt;&lt;item&gt;160&lt;/item&gt;&lt;item&gt;167&lt;/item&gt;&lt;item&gt;173&lt;/item&gt;&lt;item&gt;187&lt;/item&gt;&lt;item&gt;191&lt;/item&gt;&lt;item&gt;192&lt;/item&gt;&lt;item&gt;193&lt;/item&gt;&lt;item&gt;194&lt;/item&gt;&lt;item&gt;208&lt;/item&gt;&lt;item&gt;213&lt;/item&gt;&lt;item&gt;214&lt;/item&gt;&lt;item&gt;215&lt;/item&gt;&lt;item&gt;218&lt;/item&gt;&lt;item&gt;279&lt;/item&gt;&lt;/record-ids&gt;&lt;/item&gt;&lt;/Libraries&gt;"/>
  </w:docVars>
  <w:rsids>
    <w:rsidRoot w:val="002E4F54"/>
    <w:rsid w:val="000005ED"/>
    <w:rsid w:val="00002222"/>
    <w:rsid w:val="00002BD5"/>
    <w:rsid w:val="00002C30"/>
    <w:rsid w:val="00002F26"/>
    <w:rsid w:val="000032AA"/>
    <w:rsid w:val="00005B92"/>
    <w:rsid w:val="000079CE"/>
    <w:rsid w:val="00010017"/>
    <w:rsid w:val="00013031"/>
    <w:rsid w:val="00013DF5"/>
    <w:rsid w:val="00014E92"/>
    <w:rsid w:val="00015BDB"/>
    <w:rsid w:val="000167AE"/>
    <w:rsid w:val="0002134D"/>
    <w:rsid w:val="00021A43"/>
    <w:rsid w:val="00021F90"/>
    <w:rsid w:val="000232D2"/>
    <w:rsid w:val="000248A7"/>
    <w:rsid w:val="0003176C"/>
    <w:rsid w:val="00031A23"/>
    <w:rsid w:val="00034299"/>
    <w:rsid w:val="0004089C"/>
    <w:rsid w:val="00041F7A"/>
    <w:rsid w:val="000423AF"/>
    <w:rsid w:val="00042585"/>
    <w:rsid w:val="00044C16"/>
    <w:rsid w:val="0004592B"/>
    <w:rsid w:val="000501FA"/>
    <w:rsid w:val="000507BE"/>
    <w:rsid w:val="0005103A"/>
    <w:rsid w:val="0005141D"/>
    <w:rsid w:val="0005293B"/>
    <w:rsid w:val="00056278"/>
    <w:rsid w:val="0005632C"/>
    <w:rsid w:val="00056C08"/>
    <w:rsid w:val="0005717F"/>
    <w:rsid w:val="00057494"/>
    <w:rsid w:val="000575E9"/>
    <w:rsid w:val="0006112F"/>
    <w:rsid w:val="00062DC6"/>
    <w:rsid w:val="0006398D"/>
    <w:rsid w:val="00064D46"/>
    <w:rsid w:val="00064F5A"/>
    <w:rsid w:val="00070A57"/>
    <w:rsid w:val="00070F11"/>
    <w:rsid w:val="00072008"/>
    <w:rsid w:val="00072109"/>
    <w:rsid w:val="000744CB"/>
    <w:rsid w:val="000779DC"/>
    <w:rsid w:val="00082374"/>
    <w:rsid w:val="00082E52"/>
    <w:rsid w:val="000856CB"/>
    <w:rsid w:val="00085B71"/>
    <w:rsid w:val="00086001"/>
    <w:rsid w:val="00087009"/>
    <w:rsid w:val="0008768B"/>
    <w:rsid w:val="00090AC4"/>
    <w:rsid w:val="00091AF7"/>
    <w:rsid w:val="00092D4B"/>
    <w:rsid w:val="00094D13"/>
    <w:rsid w:val="00094F06"/>
    <w:rsid w:val="00095283"/>
    <w:rsid w:val="00095366"/>
    <w:rsid w:val="00095581"/>
    <w:rsid w:val="000960E4"/>
    <w:rsid w:val="00097E40"/>
    <w:rsid w:val="000A0127"/>
    <w:rsid w:val="000A13BE"/>
    <w:rsid w:val="000A1695"/>
    <w:rsid w:val="000A1845"/>
    <w:rsid w:val="000A5753"/>
    <w:rsid w:val="000A585E"/>
    <w:rsid w:val="000A7005"/>
    <w:rsid w:val="000B1274"/>
    <w:rsid w:val="000B1D56"/>
    <w:rsid w:val="000B3F72"/>
    <w:rsid w:val="000B5D34"/>
    <w:rsid w:val="000C02A3"/>
    <w:rsid w:val="000C03DA"/>
    <w:rsid w:val="000C4697"/>
    <w:rsid w:val="000C5000"/>
    <w:rsid w:val="000C6CB2"/>
    <w:rsid w:val="000D0D2B"/>
    <w:rsid w:val="000D2F93"/>
    <w:rsid w:val="000D2FD8"/>
    <w:rsid w:val="000D502D"/>
    <w:rsid w:val="000D6473"/>
    <w:rsid w:val="000D710A"/>
    <w:rsid w:val="000D7654"/>
    <w:rsid w:val="000D7861"/>
    <w:rsid w:val="000E0E8D"/>
    <w:rsid w:val="000E0E98"/>
    <w:rsid w:val="000E2113"/>
    <w:rsid w:val="000E2348"/>
    <w:rsid w:val="000E4C53"/>
    <w:rsid w:val="000E4E70"/>
    <w:rsid w:val="000E5CB3"/>
    <w:rsid w:val="000E6721"/>
    <w:rsid w:val="000F06C8"/>
    <w:rsid w:val="000F0FF5"/>
    <w:rsid w:val="000F4D62"/>
    <w:rsid w:val="00104369"/>
    <w:rsid w:val="00104BB1"/>
    <w:rsid w:val="001067B6"/>
    <w:rsid w:val="001069B7"/>
    <w:rsid w:val="00106D94"/>
    <w:rsid w:val="00107C2C"/>
    <w:rsid w:val="00107EB7"/>
    <w:rsid w:val="00113560"/>
    <w:rsid w:val="0011430D"/>
    <w:rsid w:val="001154C0"/>
    <w:rsid w:val="00117A46"/>
    <w:rsid w:val="00122BDC"/>
    <w:rsid w:val="0012445B"/>
    <w:rsid w:val="001276FB"/>
    <w:rsid w:val="00131423"/>
    <w:rsid w:val="00134843"/>
    <w:rsid w:val="00136C07"/>
    <w:rsid w:val="0014384C"/>
    <w:rsid w:val="001460A2"/>
    <w:rsid w:val="00146ACF"/>
    <w:rsid w:val="00150923"/>
    <w:rsid w:val="00152E14"/>
    <w:rsid w:val="00155314"/>
    <w:rsid w:val="0015723D"/>
    <w:rsid w:val="00157D22"/>
    <w:rsid w:val="00157E69"/>
    <w:rsid w:val="00162178"/>
    <w:rsid w:val="001640A7"/>
    <w:rsid w:val="00165CF5"/>
    <w:rsid w:val="00167F31"/>
    <w:rsid w:val="00170DFA"/>
    <w:rsid w:val="0017161D"/>
    <w:rsid w:val="00172E4A"/>
    <w:rsid w:val="00174988"/>
    <w:rsid w:val="001749BA"/>
    <w:rsid w:val="001764CF"/>
    <w:rsid w:val="0017726A"/>
    <w:rsid w:val="00177F27"/>
    <w:rsid w:val="001805E4"/>
    <w:rsid w:val="00181E06"/>
    <w:rsid w:val="00182443"/>
    <w:rsid w:val="00183AD5"/>
    <w:rsid w:val="00186E98"/>
    <w:rsid w:val="00192D57"/>
    <w:rsid w:val="00195AA5"/>
    <w:rsid w:val="00197794"/>
    <w:rsid w:val="001A0927"/>
    <w:rsid w:val="001A36E0"/>
    <w:rsid w:val="001A3A72"/>
    <w:rsid w:val="001A4039"/>
    <w:rsid w:val="001A4062"/>
    <w:rsid w:val="001B25E3"/>
    <w:rsid w:val="001B60B5"/>
    <w:rsid w:val="001B7F10"/>
    <w:rsid w:val="001C16B0"/>
    <w:rsid w:val="001C26A4"/>
    <w:rsid w:val="001C2B93"/>
    <w:rsid w:val="001C2FB7"/>
    <w:rsid w:val="001C36CA"/>
    <w:rsid w:val="001C41FA"/>
    <w:rsid w:val="001C4679"/>
    <w:rsid w:val="001C68F5"/>
    <w:rsid w:val="001C7275"/>
    <w:rsid w:val="001D00D3"/>
    <w:rsid w:val="001D07D7"/>
    <w:rsid w:val="001D0CCB"/>
    <w:rsid w:val="001D49B8"/>
    <w:rsid w:val="001D5728"/>
    <w:rsid w:val="001D5CBE"/>
    <w:rsid w:val="001D5F7F"/>
    <w:rsid w:val="001D7493"/>
    <w:rsid w:val="001E05E4"/>
    <w:rsid w:val="001E2C06"/>
    <w:rsid w:val="001E41FF"/>
    <w:rsid w:val="001E440C"/>
    <w:rsid w:val="001E6FE7"/>
    <w:rsid w:val="001E77F0"/>
    <w:rsid w:val="001E7BF4"/>
    <w:rsid w:val="001F12E1"/>
    <w:rsid w:val="001F34E9"/>
    <w:rsid w:val="001F4A57"/>
    <w:rsid w:val="001F7CB6"/>
    <w:rsid w:val="0020180A"/>
    <w:rsid w:val="00201888"/>
    <w:rsid w:val="00203B5E"/>
    <w:rsid w:val="002040BD"/>
    <w:rsid w:val="00204534"/>
    <w:rsid w:val="00205DD4"/>
    <w:rsid w:val="00206921"/>
    <w:rsid w:val="00206C6E"/>
    <w:rsid w:val="00207D38"/>
    <w:rsid w:val="002109E6"/>
    <w:rsid w:val="0021100E"/>
    <w:rsid w:val="002131EC"/>
    <w:rsid w:val="002132AE"/>
    <w:rsid w:val="00214429"/>
    <w:rsid w:val="00214B54"/>
    <w:rsid w:val="00215927"/>
    <w:rsid w:val="002168B4"/>
    <w:rsid w:val="002201AE"/>
    <w:rsid w:val="0022023E"/>
    <w:rsid w:val="0022063D"/>
    <w:rsid w:val="00221AEA"/>
    <w:rsid w:val="00221BC7"/>
    <w:rsid w:val="00221E83"/>
    <w:rsid w:val="0022362F"/>
    <w:rsid w:val="002239BC"/>
    <w:rsid w:val="00224481"/>
    <w:rsid w:val="002244C6"/>
    <w:rsid w:val="0022671D"/>
    <w:rsid w:val="00226DD8"/>
    <w:rsid w:val="00227D93"/>
    <w:rsid w:val="00230397"/>
    <w:rsid w:val="002328D9"/>
    <w:rsid w:val="00236460"/>
    <w:rsid w:val="0024056A"/>
    <w:rsid w:val="002407D3"/>
    <w:rsid w:val="002414C1"/>
    <w:rsid w:val="00243BD3"/>
    <w:rsid w:val="00244C7E"/>
    <w:rsid w:val="00245FB1"/>
    <w:rsid w:val="00250FE2"/>
    <w:rsid w:val="00253ED4"/>
    <w:rsid w:val="00253F04"/>
    <w:rsid w:val="00256A78"/>
    <w:rsid w:val="002613D6"/>
    <w:rsid w:val="002618DD"/>
    <w:rsid w:val="00261C2B"/>
    <w:rsid w:val="002626D9"/>
    <w:rsid w:val="00262CD8"/>
    <w:rsid w:val="002656E2"/>
    <w:rsid w:val="00265A84"/>
    <w:rsid w:val="00270471"/>
    <w:rsid w:val="002714B7"/>
    <w:rsid w:val="002716B5"/>
    <w:rsid w:val="00273093"/>
    <w:rsid w:val="00273D36"/>
    <w:rsid w:val="00274C82"/>
    <w:rsid w:val="0027701C"/>
    <w:rsid w:val="00277667"/>
    <w:rsid w:val="00282263"/>
    <w:rsid w:val="002822E5"/>
    <w:rsid w:val="00282DA7"/>
    <w:rsid w:val="00283673"/>
    <w:rsid w:val="0028514F"/>
    <w:rsid w:val="00287798"/>
    <w:rsid w:val="00287BC2"/>
    <w:rsid w:val="002906EB"/>
    <w:rsid w:val="00292B00"/>
    <w:rsid w:val="00293278"/>
    <w:rsid w:val="00293746"/>
    <w:rsid w:val="00293B29"/>
    <w:rsid w:val="00294664"/>
    <w:rsid w:val="00295ECD"/>
    <w:rsid w:val="0029642A"/>
    <w:rsid w:val="00296821"/>
    <w:rsid w:val="002A035F"/>
    <w:rsid w:val="002A13A8"/>
    <w:rsid w:val="002A551C"/>
    <w:rsid w:val="002A566F"/>
    <w:rsid w:val="002A56B3"/>
    <w:rsid w:val="002A64FA"/>
    <w:rsid w:val="002B0807"/>
    <w:rsid w:val="002B1834"/>
    <w:rsid w:val="002B1B45"/>
    <w:rsid w:val="002B3182"/>
    <w:rsid w:val="002B6648"/>
    <w:rsid w:val="002C0110"/>
    <w:rsid w:val="002C06A2"/>
    <w:rsid w:val="002C0F3A"/>
    <w:rsid w:val="002C1641"/>
    <w:rsid w:val="002C27E7"/>
    <w:rsid w:val="002D304B"/>
    <w:rsid w:val="002D364A"/>
    <w:rsid w:val="002D6370"/>
    <w:rsid w:val="002D67B9"/>
    <w:rsid w:val="002E1A4E"/>
    <w:rsid w:val="002E1D9D"/>
    <w:rsid w:val="002E36D1"/>
    <w:rsid w:val="002E455C"/>
    <w:rsid w:val="002E4F54"/>
    <w:rsid w:val="002E5017"/>
    <w:rsid w:val="002E6A85"/>
    <w:rsid w:val="002F2CDC"/>
    <w:rsid w:val="002F3B45"/>
    <w:rsid w:val="002F3BBD"/>
    <w:rsid w:val="002F4E9B"/>
    <w:rsid w:val="002F5A9D"/>
    <w:rsid w:val="00300961"/>
    <w:rsid w:val="0030200C"/>
    <w:rsid w:val="00306BA1"/>
    <w:rsid w:val="00306D04"/>
    <w:rsid w:val="00307C5A"/>
    <w:rsid w:val="00307D36"/>
    <w:rsid w:val="00311AC5"/>
    <w:rsid w:val="003146D8"/>
    <w:rsid w:val="003166F4"/>
    <w:rsid w:val="003174E5"/>
    <w:rsid w:val="003230CA"/>
    <w:rsid w:val="003255A7"/>
    <w:rsid w:val="00325C09"/>
    <w:rsid w:val="00331D31"/>
    <w:rsid w:val="00332357"/>
    <w:rsid w:val="00332EA8"/>
    <w:rsid w:val="003334D6"/>
    <w:rsid w:val="00335F40"/>
    <w:rsid w:val="00336EE1"/>
    <w:rsid w:val="00340432"/>
    <w:rsid w:val="00341FF5"/>
    <w:rsid w:val="003435EC"/>
    <w:rsid w:val="00343769"/>
    <w:rsid w:val="00343B45"/>
    <w:rsid w:val="003461FC"/>
    <w:rsid w:val="003469FF"/>
    <w:rsid w:val="003474E6"/>
    <w:rsid w:val="00351950"/>
    <w:rsid w:val="00353066"/>
    <w:rsid w:val="0035328C"/>
    <w:rsid w:val="00353831"/>
    <w:rsid w:val="00354B13"/>
    <w:rsid w:val="003564E5"/>
    <w:rsid w:val="00356820"/>
    <w:rsid w:val="00356E4D"/>
    <w:rsid w:val="003573D8"/>
    <w:rsid w:val="00360E96"/>
    <w:rsid w:val="00361A72"/>
    <w:rsid w:val="00361E27"/>
    <w:rsid w:val="00364F4F"/>
    <w:rsid w:val="0036644E"/>
    <w:rsid w:val="00366EE0"/>
    <w:rsid w:val="00367383"/>
    <w:rsid w:val="00370C1C"/>
    <w:rsid w:val="003716B7"/>
    <w:rsid w:val="003716E5"/>
    <w:rsid w:val="00371DC8"/>
    <w:rsid w:val="00372868"/>
    <w:rsid w:val="00372BD4"/>
    <w:rsid w:val="00372D34"/>
    <w:rsid w:val="0037617D"/>
    <w:rsid w:val="00382117"/>
    <w:rsid w:val="00382517"/>
    <w:rsid w:val="00383CA1"/>
    <w:rsid w:val="00383F38"/>
    <w:rsid w:val="0038581A"/>
    <w:rsid w:val="00390BFA"/>
    <w:rsid w:val="003919A4"/>
    <w:rsid w:val="00392875"/>
    <w:rsid w:val="003931E2"/>
    <w:rsid w:val="00395897"/>
    <w:rsid w:val="00395BFE"/>
    <w:rsid w:val="00397B12"/>
    <w:rsid w:val="003A2161"/>
    <w:rsid w:val="003A2DF2"/>
    <w:rsid w:val="003A32AA"/>
    <w:rsid w:val="003B74A2"/>
    <w:rsid w:val="003C3263"/>
    <w:rsid w:val="003C684B"/>
    <w:rsid w:val="003C7922"/>
    <w:rsid w:val="003C7E7B"/>
    <w:rsid w:val="003D0CA9"/>
    <w:rsid w:val="003D1C52"/>
    <w:rsid w:val="003D5DA4"/>
    <w:rsid w:val="003D64D1"/>
    <w:rsid w:val="003D65AA"/>
    <w:rsid w:val="003D77E9"/>
    <w:rsid w:val="003D7C9C"/>
    <w:rsid w:val="003D7FC3"/>
    <w:rsid w:val="003E08D0"/>
    <w:rsid w:val="003E2DB0"/>
    <w:rsid w:val="003E4A5F"/>
    <w:rsid w:val="003E6513"/>
    <w:rsid w:val="003E6E97"/>
    <w:rsid w:val="003E7C3C"/>
    <w:rsid w:val="003F0391"/>
    <w:rsid w:val="003F2293"/>
    <w:rsid w:val="003F2B2F"/>
    <w:rsid w:val="003F496C"/>
    <w:rsid w:val="003F5E78"/>
    <w:rsid w:val="003F6168"/>
    <w:rsid w:val="003F7573"/>
    <w:rsid w:val="00401799"/>
    <w:rsid w:val="00402395"/>
    <w:rsid w:val="00403EA2"/>
    <w:rsid w:val="0040596A"/>
    <w:rsid w:val="0040617F"/>
    <w:rsid w:val="00411A25"/>
    <w:rsid w:val="00413CB0"/>
    <w:rsid w:val="00414236"/>
    <w:rsid w:val="00415C1C"/>
    <w:rsid w:val="00416ADB"/>
    <w:rsid w:val="00416F22"/>
    <w:rsid w:val="004214CE"/>
    <w:rsid w:val="00422E13"/>
    <w:rsid w:val="00422E8D"/>
    <w:rsid w:val="0042583A"/>
    <w:rsid w:val="00426EE1"/>
    <w:rsid w:val="00431392"/>
    <w:rsid w:val="0043186E"/>
    <w:rsid w:val="0043280B"/>
    <w:rsid w:val="004334A2"/>
    <w:rsid w:val="00434226"/>
    <w:rsid w:val="004349D4"/>
    <w:rsid w:val="004356A6"/>
    <w:rsid w:val="00435C71"/>
    <w:rsid w:val="00435F5B"/>
    <w:rsid w:val="00436721"/>
    <w:rsid w:val="00440707"/>
    <w:rsid w:val="004415CD"/>
    <w:rsid w:val="004471C7"/>
    <w:rsid w:val="00452243"/>
    <w:rsid w:val="00452952"/>
    <w:rsid w:val="00453A82"/>
    <w:rsid w:val="0045434A"/>
    <w:rsid w:val="004546B1"/>
    <w:rsid w:val="00454887"/>
    <w:rsid w:val="00460863"/>
    <w:rsid w:val="00460D9D"/>
    <w:rsid w:val="00461371"/>
    <w:rsid w:val="00462C2F"/>
    <w:rsid w:val="0046355A"/>
    <w:rsid w:val="00463F38"/>
    <w:rsid w:val="00465164"/>
    <w:rsid w:val="0046713A"/>
    <w:rsid w:val="00467B6C"/>
    <w:rsid w:val="00467DDA"/>
    <w:rsid w:val="004708F9"/>
    <w:rsid w:val="00470EF3"/>
    <w:rsid w:val="004716AF"/>
    <w:rsid w:val="00471BBF"/>
    <w:rsid w:val="00473A93"/>
    <w:rsid w:val="00473E67"/>
    <w:rsid w:val="00477EF3"/>
    <w:rsid w:val="004803D4"/>
    <w:rsid w:val="00482471"/>
    <w:rsid w:val="004827C0"/>
    <w:rsid w:val="004842FD"/>
    <w:rsid w:val="00490B66"/>
    <w:rsid w:val="00491903"/>
    <w:rsid w:val="004A0018"/>
    <w:rsid w:val="004A3AE8"/>
    <w:rsid w:val="004A6540"/>
    <w:rsid w:val="004B331B"/>
    <w:rsid w:val="004B3EE7"/>
    <w:rsid w:val="004C24A9"/>
    <w:rsid w:val="004C2B23"/>
    <w:rsid w:val="004C5E59"/>
    <w:rsid w:val="004C6854"/>
    <w:rsid w:val="004C7505"/>
    <w:rsid w:val="004D194E"/>
    <w:rsid w:val="004D23A9"/>
    <w:rsid w:val="004D2F7F"/>
    <w:rsid w:val="004D3140"/>
    <w:rsid w:val="004D4C7E"/>
    <w:rsid w:val="004D6240"/>
    <w:rsid w:val="004D6541"/>
    <w:rsid w:val="004D7489"/>
    <w:rsid w:val="004D79AA"/>
    <w:rsid w:val="004E0A97"/>
    <w:rsid w:val="004E4CD3"/>
    <w:rsid w:val="004E5537"/>
    <w:rsid w:val="004E706F"/>
    <w:rsid w:val="004E71BF"/>
    <w:rsid w:val="004E79AA"/>
    <w:rsid w:val="004F1082"/>
    <w:rsid w:val="004F17FC"/>
    <w:rsid w:val="004F18A4"/>
    <w:rsid w:val="004F3B83"/>
    <w:rsid w:val="004F4309"/>
    <w:rsid w:val="004F630A"/>
    <w:rsid w:val="004F683B"/>
    <w:rsid w:val="004F69C2"/>
    <w:rsid w:val="004F7A90"/>
    <w:rsid w:val="004F7BE0"/>
    <w:rsid w:val="00501F22"/>
    <w:rsid w:val="00502071"/>
    <w:rsid w:val="005102D2"/>
    <w:rsid w:val="00510AEB"/>
    <w:rsid w:val="00511FF6"/>
    <w:rsid w:val="005159B9"/>
    <w:rsid w:val="005163AC"/>
    <w:rsid w:val="0051687F"/>
    <w:rsid w:val="0051765E"/>
    <w:rsid w:val="00523141"/>
    <w:rsid w:val="00523B01"/>
    <w:rsid w:val="00526A45"/>
    <w:rsid w:val="00527199"/>
    <w:rsid w:val="00527EB7"/>
    <w:rsid w:val="0053000C"/>
    <w:rsid w:val="005322A0"/>
    <w:rsid w:val="00532633"/>
    <w:rsid w:val="00533430"/>
    <w:rsid w:val="005354FC"/>
    <w:rsid w:val="00535FEB"/>
    <w:rsid w:val="0053603B"/>
    <w:rsid w:val="005409AB"/>
    <w:rsid w:val="00540D09"/>
    <w:rsid w:val="00542F24"/>
    <w:rsid w:val="00543E00"/>
    <w:rsid w:val="00544AE2"/>
    <w:rsid w:val="005469DF"/>
    <w:rsid w:val="00550D65"/>
    <w:rsid w:val="00555A8A"/>
    <w:rsid w:val="005566EE"/>
    <w:rsid w:val="0056026A"/>
    <w:rsid w:val="00560972"/>
    <w:rsid w:val="00560FEE"/>
    <w:rsid w:val="00561090"/>
    <w:rsid w:val="005615DD"/>
    <w:rsid w:val="005619CC"/>
    <w:rsid w:val="0056278F"/>
    <w:rsid w:val="00564EC7"/>
    <w:rsid w:val="00566E0B"/>
    <w:rsid w:val="005679BD"/>
    <w:rsid w:val="00567AE9"/>
    <w:rsid w:val="00570F88"/>
    <w:rsid w:val="00572533"/>
    <w:rsid w:val="005730D5"/>
    <w:rsid w:val="00573C26"/>
    <w:rsid w:val="005740FE"/>
    <w:rsid w:val="00576203"/>
    <w:rsid w:val="005765AE"/>
    <w:rsid w:val="005770FC"/>
    <w:rsid w:val="0057789E"/>
    <w:rsid w:val="00580692"/>
    <w:rsid w:val="00581579"/>
    <w:rsid w:val="00582ED2"/>
    <w:rsid w:val="00584189"/>
    <w:rsid w:val="005860E9"/>
    <w:rsid w:val="005902EE"/>
    <w:rsid w:val="005903F0"/>
    <w:rsid w:val="00590BCC"/>
    <w:rsid w:val="0059157E"/>
    <w:rsid w:val="00592AD8"/>
    <w:rsid w:val="00593583"/>
    <w:rsid w:val="00593584"/>
    <w:rsid w:val="005938E7"/>
    <w:rsid w:val="005948DD"/>
    <w:rsid w:val="005953F7"/>
    <w:rsid w:val="005964D7"/>
    <w:rsid w:val="00596A48"/>
    <w:rsid w:val="005A034F"/>
    <w:rsid w:val="005A139D"/>
    <w:rsid w:val="005A2084"/>
    <w:rsid w:val="005A2961"/>
    <w:rsid w:val="005A2D2B"/>
    <w:rsid w:val="005A717C"/>
    <w:rsid w:val="005B1FE2"/>
    <w:rsid w:val="005B2527"/>
    <w:rsid w:val="005B411D"/>
    <w:rsid w:val="005C1655"/>
    <w:rsid w:val="005C1CEC"/>
    <w:rsid w:val="005C1D0F"/>
    <w:rsid w:val="005C2CE8"/>
    <w:rsid w:val="005C343F"/>
    <w:rsid w:val="005C36E6"/>
    <w:rsid w:val="005C7268"/>
    <w:rsid w:val="005C7790"/>
    <w:rsid w:val="005D55FC"/>
    <w:rsid w:val="005D6027"/>
    <w:rsid w:val="005D69C2"/>
    <w:rsid w:val="005D710C"/>
    <w:rsid w:val="005D74BB"/>
    <w:rsid w:val="005E062C"/>
    <w:rsid w:val="005E1AD1"/>
    <w:rsid w:val="005E368F"/>
    <w:rsid w:val="005E3E7A"/>
    <w:rsid w:val="005E4379"/>
    <w:rsid w:val="005E4C83"/>
    <w:rsid w:val="005E61DA"/>
    <w:rsid w:val="005F29EE"/>
    <w:rsid w:val="005F5C26"/>
    <w:rsid w:val="005F6430"/>
    <w:rsid w:val="005F69B1"/>
    <w:rsid w:val="005F7212"/>
    <w:rsid w:val="00603C6D"/>
    <w:rsid w:val="00603FF2"/>
    <w:rsid w:val="00605640"/>
    <w:rsid w:val="006059DB"/>
    <w:rsid w:val="00605D2B"/>
    <w:rsid w:val="00605D77"/>
    <w:rsid w:val="00606CC8"/>
    <w:rsid w:val="006074B5"/>
    <w:rsid w:val="00610175"/>
    <w:rsid w:val="00611B47"/>
    <w:rsid w:val="006134AC"/>
    <w:rsid w:val="00614C8E"/>
    <w:rsid w:val="0062061B"/>
    <w:rsid w:val="00620792"/>
    <w:rsid w:val="0062079B"/>
    <w:rsid w:val="0062099C"/>
    <w:rsid w:val="006212D1"/>
    <w:rsid w:val="006219AF"/>
    <w:rsid w:val="00622B24"/>
    <w:rsid w:val="00622F68"/>
    <w:rsid w:val="00623195"/>
    <w:rsid w:val="0062522B"/>
    <w:rsid w:val="0062599B"/>
    <w:rsid w:val="00625A7E"/>
    <w:rsid w:val="00626890"/>
    <w:rsid w:val="00626AD9"/>
    <w:rsid w:val="00627643"/>
    <w:rsid w:val="00627E9C"/>
    <w:rsid w:val="00630581"/>
    <w:rsid w:val="006312EB"/>
    <w:rsid w:val="006321D6"/>
    <w:rsid w:val="006323C3"/>
    <w:rsid w:val="00633DAC"/>
    <w:rsid w:val="00637DE3"/>
    <w:rsid w:val="00644841"/>
    <w:rsid w:val="00644AF6"/>
    <w:rsid w:val="00646808"/>
    <w:rsid w:val="006469B8"/>
    <w:rsid w:val="00650198"/>
    <w:rsid w:val="00650BBD"/>
    <w:rsid w:val="006513A7"/>
    <w:rsid w:val="006524C5"/>
    <w:rsid w:val="00652792"/>
    <w:rsid w:val="006534B0"/>
    <w:rsid w:val="0065618E"/>
    <w:rsid w:val="00656CE5"/>
    <w:rsid w:val="00657454"/>
    <w:rsid w:val="00657D36"/>
    <w:rsid w:val="00662D30"/>
    <w:rsid w:val="00663386"/>
    <w:rsid w:val="00663E4B"/>
    <w:rsid w:val="00664126"/>
    <w:rsid w:val="00664F16"/>
    <w:rsid w:val="00665B8D"/>
    <w:rsid w:val="00666B4F"/>
    <w:rsid w:val="00667442"/>
    <w:rsid w:val="00670972"/>
    <w:rsid w:val="00672BBA"/>
    <w:rsid w:val="0067307D"/>
    <w:rsid w:val="00673A4F"/>
    <w:rsid w:val="00675834"/>
    <w:rsid w:val="00676050"/>
    <w:rsid w:val="00680139"/>
    <w:rsid w:val="0068138F"/>
    <w:rsid w:val="0068213B"/>
    <w:rsid w:val="0068362A"/>
    <w:rsid w:val="00686300"/>
    <w:rsid w:val="00686778"/>
    <w:rsid w:val="006905D2"/>
    <w:rsid w:val="0069089C"/>
    <w:rsid w:val="00691112"/>
    <w:rsid w:val="00692E0A"/>
    <w:rsid w:val="00692FE9"/>
    <w:rsid w:val="00693234"/>
    <w:rsid w:val="0069350B"/>
    <w:rsid w:val="00693BF3"/>
    <w:rsid w:val="00694515"/>
    <w:rsid w:val="006951AC"/>
    <w:rsid w:val="0069591D"/>
    <w:rsid w:val="00697195"/>
    <w:rsid w:val="00697B9A"/>
    <w:rsid w:val="006A0580"/>
    <w:rsid w:val="006A0E4C"/>
    <w:rsid w:val="006A1964"/>
    <w:rsid w:val="006A2750"/>
    <w:rsid w:val="006A2847"/>
    <w:rsid w:val="006A677D"/>
    <w:rsid w:val="006B0189"/>
    <w:rsid w:val="006B0193"/>
    <w:rsid w:val="006B4892"/>
    <w:rsid w:val="006B589D"/>
    <w:rsid w:val="006B5F39"/>
    <w:rsid w:val="006C0D36"/>
    <w:rsid w:val="006C145A"/>
    <w:rsid w:val="006C2394"/>
    <w:rsid w:val="006C5E24"/>
    <w:rsid w:val="006C67CF"/>
    <w:rsid w:val="006D3626"/>
    <w:rsid w:val="006D4032"/>
    <w:rsid w:val="006D674F"/>
    <w:rsid w:val="006D6EBD"/>
    <w:rsid w:val="006E03B3"/>
    <w:rsid w:val="006E11BD"/>
    <w:rsid w:val="006E1EA5"/>
    <w:rsid w:val="006E28BF"/>
    <w:rsid w:val="006E39B9"/>
    <w:rsid w:val="006E66EC"/>
    <w:rsid w:val="006F0832"/>
    <w:rsid w:val="006F1D4C"/>
    <w:rsid w:val="006F1DA3"/>
    <w:rsid w:val="006F5FBD"/>
    <w:rsid w:val="006F5FFD"/>
    <w:rsid w:val="006F6ECD"/>
    <w:rsid w:val="007011BA"/>
    <w:rsid w:val="00702952"/>
    <w:rsid w:val="00704089"/>
    <w:rsid w:val="007055A1"/>
    <w:rsid w:val="0071254C"/>
    <w:rsid w:val="007139D1"/>
    <w:rsid w:val="00714FFF"/>
    <w:rsid w:val="00720E8D"/>
    <w:rsid w:val="007211D1"/>
    <w:rsid w:val="00722D38"/>
    <w:rsid w:val="00726F60"/>
    <w:rsid w:val="0073072B"/>
    <w:rsid w:val="00730A80"/>
    <w:rsid w:val="00731475"/>
    <w:rsid w:val="00731D30"/>
    <w:rsid w:val="0073251C"/>
    <w:rsid w:val="0073392A"/>
    <w:rsid w:val="00733D24"/>
    <w:rsid w:val="00734692"/>
    <w:rsid w:val="007346E9"/>
    <w:rsid w:val="007349BD"/>
    <w:rsid w:val="0073557C"/>
    <w:rsid w:val="00735A30"/>
    <w:rsid w:val="00735EC5"/>
    <w:rsid w:val="0073730F"/>
    <w:rsid w:val="00740906"/>
    <w:rsid w:val="00741265"/>
    <w:rsid w:val="00741404"/>
    <w:rsid w:val="00743A99"/>
    <w:rsid w:val="00746482"/>
    <w:rsid w:val="00746F53"/>
    <w:rsid w:val="00747B4F"/>
    <w:rsid w:val="00753419"/>
    <w:rsid w:val="00754435"/>
    <w:rsid w:val="00761711"/>
    <w:rsid w:val="0076419D"/>
    <w:rsid w:val="00765115"/>
    <w:rsid w:val="00767568"/>
    <w:rsid w:val="007677DB"/>
    <w:rsid w:val="0077076B"/>
    <w:rsid w:val="0077132B"/>
    <w:rsid w:val="007748A0"/>
    <w:rsid w:val="00774BCD"/>
    <w:rsid w:val="0077717F"/>
    <w:rsid w:val="00777C2D"/>
    <w:rsid w:val="00777D0B"/>
    <w:rsid w:val="007808C7"/>
    <w:rsid w:val="00781DD1"/>
    <w:rsid w:val="00782F30"/>
    <w:rsid w:val="00783753"/>
    <w:rsid w:val="0078459B"/>
    <w:rsid w:val="00785D2A"/>
    <w:rsid w:val="007873CF"/>
    <w:rsid w:val="00790022"/>
    <w:rsid w:val="0079052D"/>
    <w:rsid w:val="007914C3"/>
    <w:rsid w:val="00791762"/>
    <w:rsid w:val="00794296"/>
    <w:rsid w:val="00795C72"/>
    <w:rsid w:val="00796AB0"/>
    <w:rsid w:val="007A23AA"/>
    <w:rsid w:val="007A2D9E"/>
    <w:rsid w:val="007A620B"/>
    <w:rsid w:val="007A6745"/>
    <w:rsid w:val="007A7B26"/>
    <w:rsid w:val="007B0475"/>
    <w:rsid w:val="007B1022"/>
    <w:rsid w:val="007B1B9A"/>
    <w:rsid w:val="007B209E"/>
    <w:rsid w:val="007B2333"/>
    <w:rsid w:val="007B2C78"/>
    <w:rsid w:val="007B35EE"/>
    <w:rsid w:val="007B3811"/>
    <w:rsid w:val="007C6886"/>
    <w:rsid w:val="007C7B3C"/>
    <w:rsid w:val="007C7C70"/>
    <w:rsid w:val="007D1153"/>
    <w:rsid w:val="007D2C47"/>
    <w:rsid w:val="007D3BB4"/>
    <w:rsid w:val="007D44B6"/>
    <w:rsid w:val="007D6788"/>
    <w:rsid w:val="007D6AD4"/>
    <w:rsid w:val="007E01B6"/>
    <w:rsid w:val="007E1420"/>
    <w:rsid w:val="007E1EAD"/>
    <w:rsid w:val="007E22B5"/>
    <w:rsid w:val="007E27E2"/>
    <w:rsid w:val="007F45C8"/>
    <w:rsid w:val="007F4AD1"/>
    <w:rsid w:val="007F518E"/>
    <w:rsid w:val="00800801"/>
    <w:rsid w:val="00800BB9"/>
    <w:rsid w:val="00800E67"/>
    <w:rsid w:val="00800FEC"/>
    <w:rsid w:val="008015E2"/>
    <w:rsid w:val="00801C1F"/>
    <w:rsid w:val="00802190"/>
    <w:rsid w:val="0080239E"/>
    <w:rsid w:val="0080540A"/>
    <w:rsid w:val="008064A1"/>
    <w:rsid w:val="00806E07"/>
    <w:rsid w:val="0081403F"/>
    <w:rsid w:val="0081655F"/>
    <w:rsid w:val="0082043D"/>
    <w:rsid w:val="00820B83"/>
    <w:rsid w:val="00821276"/>
    <w:rsid w:val="00822092"/>
    <w:rsid w:val="008243A9"/>
    <w:rsid w:val="00824629"/>
    <w:rsid w:val="008250AB"/>
    <w:rsid w:val="00830912"/>
    <w:rsid w:val="00830EB6"/>
    <w:rsid w:val="008323A0"/>
    <w:rsid w:val="00833679"/>
    <w:rsid w:val="008336A6"/>
    <w:rsid w:val="008363E5"/>
    <w:rsid w:val="00836DDB"/>
    <w:rsid w:val="00836FCC"/>
    <w:rsid w:val="008442E1"/>
    <w:rsid w:val="00845C02"/>
    <w:rsid w:val="0085059B"/>
    <w:rsid w:val="00850F06"/>
    <w:rsid w:val="00851BE2"/>
    <w:rsid w:val="00854090"/>
    <w:rsid w:val="00854148"/>
    <w:rsid w:val="00855239"/>
    <w:rsid w:val="0085615B"/>
    <w:rsid w:val="0086088C"/>
    <w:rsid w:val="008671E4"/>
    <w:rsid w:val="008700BC"/>
    <w:rsid w:val="008717D6"/>
    <w:rsid w:val="00872823"/>
    <w:rsid w:val="008745E3"/>
    <w:rsid w:val="008746C7"/>
    <w:rsid w:val="00874747"/>
    <w:rsid w:val="00875964"/>
    <w:rsid w:val="00876265"/>
    <w:rsid w:val="00880471"/>
    <w:rsid w:val="00886908"/>
    <w:rsid w:val="00887B96"/>
    <w:rsid w:val="00894A90"/>
    <w:rsid w:val="0089548F"/>
    <w:rsid w:val="00896793"/>
    <w:rsid w:val="00897645"/>
    <w:rsid w:val="008A2740"/>
    <w:rsid w:val="008A3FC8"/>
    <w:rsid w:val="008A479B"/>
    <w:rsid w:val="008A544C"/>
    <w:rsid w:val="008A5F31"/>
    <w:rsid w:val="008B29D0"/>
    <w:rsid w:val="008B2A9B"/>
    <w:rsid w:val="008B3688"/>
    <w:rsid w:val="008B5A88"/>
    <w:rsid w:val="008B67D6"/>
    <w:rsid w:val="008B6BA7"/>
    <w:rsid w:val="008C0479"/>
    <w:rsid w:val="008C157C"/>
    <w:rsid w:val="008C2A1D"/>
    <w:rsid w:val="008C2C94"/>
    <w:rsid w:val="008D07BF"/>
    <w:rsid w:val="008D32F1"/>
    <w:rsid w:val="008D798A"/>
    <w:rsid w:val="008D7D45"/>
    <w:rsid w:val="008E23CE"/>
    <w:rsid w:val="008E34F1"/>
    <w:rsid w:val="008E5708"/>
    <w:rsid w:val="008E610D"/>
    <w:rsid w:val="008F0926"/>
    <w:rsid w:val="008F1640"/>
    <w:rsid w:val="008F247F"/>
    <w:rsid w:val="008F2ED1"/>
    <w:rsid w:val="008F65F5"/>
    <w:rsid w:val="008F7085"/>
    <w:rsid w:val="0090213F"/>
    <w:rsid w:val="00903348"/>
    <w:rsid w:val="0090574C"/>
    <w:rsid w:val="0090772B"/>
    <w:rsid w:val="00911DAD"/>
    <w:rsid w:val="00914AD1"/>
    <w:rsid w:val="00915A4A"/>
    <w:rsid w:val="00917F45"/>
    <w:rsid w:val="00920C6E"/>
    <w:rsid w:val="00920E20"/>
    <w:rsid w:val="009210BD"/>
    <w:rsid w:val="009232CB"/>
    <w:rsid w:val="00923697"/>
    <w:rsid w:val="00925BB9"/>
    <w:rsid w:val="00926335"/>
    <w:rsid w:val="00930D60"/>
    <w:rsid w:val="00932CD3"/>
    <w:rsid w:val="00932F87"/>
    <w:rsid w:val="009332D3"/>
    <w:rsid w:val="00934073"/>
    <w:rsid w:val="009347D5"/>
    <w:rsid w:val="00935714"/>
    <w:rsid w:val="0093624F"/>
    <w:rsid w:val="00936261"/>
    <w:rsid w:val="00937CBE"/>
    <w:rsid w:val="00941350"/>
    <w:rsid w:val="009418D1"/>
    <w:rsid w:val="0094348E"/>
    <w:rsid w:val="00944886"/>
    <w:rsid w:val="00944E5B"/>
    <w:rsid w:val="009450BC"/>
    <w:rsid w:val="0095565B"/>
    <w:rsid w:val="00955BB4"/>
    <w:rsid w:val="00955CCD"/>
    <w:rsid w:val="00960F2C"/>
    <w:rsid w:val="00961557"/>
    <w:rsid w:val="00961D54"/>
    <w:rsid w:val="0096517E"/>
    <w:rsid w:val="00965A13"/>
    <w:rsid w:val="0096632F"/>
    <w:rsid w:val="009673FA"/>
    <w:rsid w:val="009679AB"/>
    <w:rsid w:val="00971525"/>
    <w:rsid w:val="00971DFE"/>
    <w:rsid w:val="00972678"/>
    <w:rsid w:val="00972E37"/>
    <w:rsid w:val="009753F5"/>
    <w:rsid w:val="009754E7"/>
    <w:rsid w:val="00975DD5"/>
    <w:rsid w:val="00977B10"/>
    <w:rsid w:val="009816AB"/>
    <w:rsid w:val="00982688"/>
    <w:rsid w:val="00984835"/>
    <w:rsid w:val="00984EEE"/>
    <w:rsid w:val="00986D67"/>
    <w:rsid w:val="00987226"/>
    <w:rsid w:val="009876B5"/>
    <w:rsid w:val="00991AF0"/>
    <w:rsid w:val="009950CC"/>
    <w:rsid w:val="00996119"/>
    <w:rsid w:val="00996833"/>
    <w:rsid w:val="009A0D7E"/>
    <w:rsid w:val="009A2C2A"/>
    <w:rsid w:val="009A41CD"/>
    <w:rsid w:val="009A43DC"/>
    <w:rsid w:val="009A462C"/>
    <w:rsid w:val="009A4CAB"/>
    <w:rsid w:val="009A5880"/>
    <w:rsid w:val="009A7D77"/>
    <w:rsid w:val="009B3BB8"/>
    <w:rsid w:val="009B573B"/>
    <w:rsid w:val="009B6D6D"/>
    <w:rsid w:val="009B7720"/>
    <w:rsid w:val="009C278E"/>
    <w:rsid w:val="009C38E5"/>
    <w:rsid w:val="009C3B91"/>
    <w:rsid w:val="009C3E1B"/>
    <w:rsid w:val="009C53CF"/>
    <w:rsid w:val="009C54D3"/>
    <w:rsid w:val="009C6FDD"/>
    <w:rsid w:val="009C7696"/>
    <w:rsid w:val="009D4767"/>
    <w:rsid w:val="009E1D0D"/>
    <w:rsid w:val="009E316F"/>
    <w:rsid w:val="009E5321"/>
    <w:rsid w:val="009E787D"/>
    <w:rsid w:val="009E7D53"/>
    <w:rsid w:val="009F035B"/>
    <w:rsid w:val="009F0639"/>
    <w:rsid w:val="009F3FCB"/>
    <w:rsid w:val="009F516C"/>
    <w:rsid w:val="009F5DE9"/>
    <w:rsid w:val="009F5E70"/>
    <w:rsid w:val="00A02082"/>
    <w:rsid w:val="00A03FA7"/>
    <w:rsid w:val="00A0419F"/>
    <w:rsid w:val="00A04509"/>
    <w:rsid w:val="00A113D3"/>
    <w:rsid w:val="00A11EFF"/>
    <w:rsid w:val="00A13071"/>
    <w:rsid w:val="00A13166"/>
    <w:rsid w:val="00A136DB"/>
    <w:rsid w:val="00A1525E"/>
    <w:rsid w:val="00A16E9C"/>
    <w:rsid w:val="00A17662"/>
    <w:rsid w:val="00A2080A"/>
    <w:rsid w:val="00A31D3E"/>
    <w:rsid w:val="00A33121"/>
    <w:rsid w:val="00A34B10"/>
    <w:rsid w:val="00A36D7C"/>
    <w:rsid w:val="00A37510"/>
    <w:rsid w:val="00A42435"/>
    <w:rsid w:val="00A42788"/>
    <w:rsid w:val="00A43B17"/>
    <w:rsid w:val="00A44836"/>
    <w:rsid w:val="00A46DF9"/>
    <w:rsid w:val="00A5058D"/>
    <w:rsid w:val="00A50F8F"/>
    <w:rsid w:val="00A52205"/>
    <w:rsid w:val="00A54947"/>
    <w:rsid w:val="00A54CF1"/>
    <w:rsid w:val="00A60283"/>
    <w:rsid w:val="00A6143E"/>
    <w:rsid w:val="00A61491"/>
    <w:rsid w:val="00A6272F"/>
    <w:rsid w:val="00A62885"/>
    <w:rsid w:val="00A63719"/>
    <w:rsid w:val="00A64238"/>
    <w:rsid w:val="00A647B1"/>
    <w:rsid w:val="00A65E14"/>
    <w:rsid w:val="00A70096"/>
    <w:rsid w:val="00A70B92"/>
    <w:rsid w:val="00A70F8B"/>
    <w:rsid w:val="00A720F6"/>
    <w:rsid w:val="00A72F05"/>
    <w:rsid w:val="00A739E7"/>
    <w:rsid w:val="00A73DCD"/>
    <w:rsid w:val="00A74F1A"/>
    <w:rsid w:val="00A7530A"/>
    <w:rsid w:val="00A75D7D"/>
    <w:rsid w:val="00A76F03"/>
    <w:rsid w:val="00A8016E"/>
    <w:rsid w:val="00A804E0"/>
    <w:rsid w:val="00A80F68"/>
    <w:rsid w:val="00A81034"/>
    <w:rsid w:val="00A830B1"/>
    <w:rsid w:val="00A83811"/>
    <w:rsid w:val="00A854DB"/>
    <w:rsid w:val="00A879B6"/>
    <w:rsid w:val="00A87AB1"/>
    <w:rsid w:val="00A913DC"/>
    <w:rsid w:val="00A955CA"/>
    <w:rsid w:val="00AA2092"/>
    <w:rsid w:val="00AA3E9A"/>
    <w:rsid w:val="00AA5160"/>
    <w:rsid w:val="00AB22B7"/>
    <w:rsid w:val="00AB2CBA"/>
    <w:rsid w:val="00AB621A"/>
    <w:rsid w:val="00AB7237"/>
    <w:rsid w:val="00AC0DE5"/>
    <w:rsid w:val="00AC100E"/>
    <w:rsid w:val="00AC1362"/>
    <w:rsid w:val="00AC29E6"/>
    <w:rsid w:val="00AC2CC2"/>
    <w:rsid w:val="00AC66A4"/>
    <w:rsid w:val="00AC7E06"/>
    <w:rsid w:val="00AD19F4"/>
    <w:rsid w:val="00AD1DF0"/>
    <w:rsid w:val="00AD2695"/>
    <w:rsid w:val="00AD4522"/>
    <w:rsid w:val="00AD4CCA"/>
    <w:rsid w:val="00AD5542"/>
    <w:rsid w:val="00AD5C88"/>
    <w:rsid w:val="00AD6305"/>
    <w:rsid w:val="00AE00ED"/>
    <w:rsid w:val="00AE1C46"/>
    <w:rsid w:val="00AE1CCE"/>
    <w:rsid w:val="00AE3A88"/>
    <w:rsid w:val="00AE3E73"/>
    <w:rsid w:val="00AE4A79"/>
    <w:rsid w:val="00AE4C4F"/>
    <w:rsid w:val="00AE4F23"/>
    <w:rsid w:val="00AE570B"/>
    <w:rsid w:val="00AE726B"/>
    <w:rsid w:val="00AF0F6A"/>
    <w:rsid w:val="00AF1C56"/>
    <w:rsid w:val="00AF2CE2"/>
    <w:rsid w:val="00AF4C81"/>
    <w:rsid w:val="00AF5D3C"/>
    <w:rsid w:val="00AF6A1A"/>
    <w:rsid w:val="00B01E8F"/>
    <w:rsid w:val="00B035CD"/>
    <w:rsid w:val="00B101DD"/>
    <w:rsid w:val="00B14930"/>
    <w:rsid w:val="00B20895"/>
    <w:rsid w:val="00B21CEE"/>
    <w:rsid w:val="00B22B89"/>
    <w:rsid w:val="00B24CA8"/>
    <w:rsid w:val="00B31690"/>
    <w:rsid w:val="00B3245F"/>
    <w:rsid w:val="00B332DE"/>
    <w:rsid w:val="00B335D3"/>
    <w:rsid w:val="00B34999"/>
    <w:rsid w:val="00B36053"/>
    <w:rsid w:val="00B37A5A"/>
    <w:rsid w:val="00B418BF"/>
    <w:rsid w:val="00B43303"/>
    <w:rsid w:val="00B43E9E"/>
    <w:rsid w:val="00B466E7"/>
    <w:rsid w:val="00B46B7D"/>
    <w:rsid w:val="00B529BE"/>
    <w:rsid w:val="00B52AF6"/>
    <w:rsid w:val="00B54FF8"/>
    <w:rsid w:val="00B55C31"/>
    <w:rsid w:val="00B574C9"/>
    <w:rsid w:val="00B60B44"/>
    <w:rsid w:val="00B61650"/>
    <w:rsid w:val="00B62B02"/>
    <w:rsid w:val="00B62B14"/>
    <w:rsid w:val="00B62C4D"/>
    <w:rsid w:val="00B6458B"/>
    <w:rsid w:val="00B67044"/>
    <w:rsid w:val="00B6777D"/>
    <w:rsid w:val="00B70234"/>
    <w:rsid w:val="00B70744"/>
    <w:rsid w:val="00B728FC"/>
    <w:rsid w:val="00B73055"/>
    <w:rsid w:val="00B75909"/>
    <w:rsid w:val="00B7652C"/>
    <w:rsid w:val="00B77BB2"/>
    <w:rsid w:val="00B802D4"/>
    <w:rsid w:val="00B80ABF"/>
    <w:rsid w:val="00B81B8B"/>
    <w:rsid w:val="00B83555"/>
    <w:rsid w:val="00B858B5"/>
    <w:rsid w:val="00B85EF3"/>
    <w:rsid w:val="00B91E4D"/>
    <w:rsid w:val="00B91F66"/>
    <w:rsid w:val="00B93C28"/>
    <w:rsid w:val="00B94015"/>
    <w:rsid w:val="00BA2E85"/>
    <w:rsid w:val="00BA3616"/>
    <w:rsid w:val="00BA37FF"/>
    <w:rsid w:val="00BA708C"/>
    <w:rsid w:val="00BB17B3"/>
    <w:rsid w:val="00BB2E78"/>
    <w:rsid w:val="00BB3382"/>
    <w:rsid w:val="00BB3969"/>
    <w:rsid w:val="00BB4683"/>
    <w:rsid w:val="00BB5610"/>
    <w:rsid w:val="00BC0A38"/>
    <w:rsid w:val="00BC16D0"/>
    <w:rsid w:val="00BC1D5B"/>
    <w:rsid w:val="00BC235B"/>
    <w:rsid w:val="00BC36D2"/>
    <w:rsid w:val="00BC4485"/>
    <w:rsid w:val="00BC4666"/>
    <w:rsid w:val="00BC489A"/>
    <w:rsid w:val="00BC4F1F"/>
    <w:rsid w:val="00BC521C"/>
    <w:rsid w:val="00BC5619"/>
    <w:rsid w:val="00BC5831"/>
    <w:rsid w:val="00BC5F4B"/>
    <w:rsid w:val="00BC6423"/>
    <w:rsid w:val="00BC646E"/>
    <w:rsid w:val="00BD12C4"/>
    <w:rsid w:val="00BD228C"/>
    <w:rsid w:val="00BD3821"/>
    <w:rsid w:val="00BD39AE"/>
    <w:rsid w:val="00BD540C"/>
    <w:rsid w:val="00BD64D3"/>
    <w:rsid w:val="00BD6E94"/>
    <w:rsid w:val="00BD7053"/>
    <w:rsid w:val="00BE0D84"/>
    <w:rsid w:val="00BE510D"/>
    <w:rsid w:val="00BF1F81"/>
    <w:rsid w:val="00BF2E6F"/>
    <w:rsid w:val="00BF42BE"/>
    <w:rsid w:val="00BF4BF3"/>
    <w:rsid w:val="00BF552D"/>
    <w:rsid w:val="00BF5C31"/>
    <w:rsid w:val="00BF5CA3"/>
    <w:rsid w:val="00C01106"/>
    <w:rsid w:val="00C0184E"/>
    <w:rsid w:val="00C04696"/>
    <w:rsid w:val="00C047D5"/>
    <w:rsid w:val="00C07926"/>
    <w:rsid w:val="00C102FF"/>
    <w:rsid w:val="00C1218D"/>
    <w:rsid w:val="00C129D5"/>
    <w:rsid w:val="00C13528"/>
    <w:rsid w:val="00C138ED"/>
    <w:rsid w:val="00C1449F"/>
    <w:rsid w:val="00C16C03"/>
    <w:rsid w:val="00C20267"/>
    <w:rsid w:val="00C216E6"/>
    <w:rsid w:val="00C23B29"/>
    <w:rsid w:val="00C25BF9"/>
    <w:rsid w:val="00C25E1F"/>
    <w:rsid w:val="00C31051"/>
    <w:rsid w:val="00C3185B"/>
    <w:rsid w:val="00C34982"/>
    <w:rsid w:val="00C34A2F"/>
    <w:rsid w:val="00C34DA3"/>
    <w:rsid w:val="00C34E0D"/>
    <w:rsid w:val="00C35ACD"/>
    <w:rsid w:val="00C35D02"/>
    <w:rsid w:val="00C35FBE"/>
    <w:rsid w:val="00C37DD6"/>
    <w:rsid w:val="00C41E6E"/>
    <w:rsid w:val="00C426CD"/>
    <w:rsid w:val="00C43342"/>
    <w:rsid w:val="00C43699"/>
    <w:rsid w:val="00C46218"/>
    <w:rsid w:val="00C46888"/>
    <w:rsid w:val="00C46CF5"/>
    <w:rsid w:val="00C47003"/>
    <w:rsid w:val="00C52102"/>
    <w:rsid w:val="00C5311B"/>
    <w:rsid w:val="00C56B53"/>
    <w:rsid w:val="00C62826"/>
    <w:rsid w:val="00C6322C"/>
    <w:rsid w:val="00C65C32"/>
    <w:rsid w:val="00C670E4"/>
    <w:rsid w:val="00C7194A"/>
    <w:rsid w:val="00C80E5F"/>
    <w:rsid w:val="00C81080"/>
    <w:rsid w:val="00C82A3F"/>
    <w:rsid w:val="00C82C06"/>
    <w:rsid w:val="00C84933"/>
    <w:rsid w:val="00C858FD"/>
    <w:rsid w:val="00C8700E"/>
    <w:rsid w:val="00C87CA5"/>
    <w:rsid w:val="00C93CCA"/>
    <w:rsid w:val="00C943C2"/>
    <w:rsid w:val="00C9517C"/>
    <w:rsid w:val="00C96F13"/>
    <w:rsid w:val="00C97564"/>
    <w:rsid w:val="00CA1982"/>
    <w:rsid w:val="00CA4495"/>
    <w:rsid w:val="00CA5C80"/>
    <w:rsid w:val="00CA5E7F"/>
    <w:rsid w:val="00CA66BD"/>
    <w:rsid w:val="00CB056E"/>
    <w:rsid w:val="00CB4FBA"/>
    <w:rsid w:val="00CB548F"/>
    <w:rsid w:val="00CB63CE"/>
    <w:rsid w:val="00CB73BD"/>
    <w:rsid w:val="00CC0D4E"/>
    <w:rsid w:val="00CC1980"/>
    <w:rsid w:val="00CC3D23"/>
    <w:rsid w:val="00CC42E3"/>
    <w:rsid w:val="00CC527F"/>
    <w:rsid w:val="00CC7FB7"/>
    <w:rsid w:val="00CD1FDA"/>
    <w:rsid w:val="00CD4EC8"/>
    <w:rsid w:val="00CD76AC"/>
    <w:rsid w:val="00CE0EF2"/>
    <w:rsid w:val="00CE1189"/>
    <w:rsid w:val="00CE217C"/>
    <w:rsid w:val="00CE577D"/>
    <w:rsid w:val="00CE5B96"/>
    <w:rsid w:val="00CE7D07"/>
    <w:rsid w:val="00CE7DCF"/>
    <w:rsid w:val="00CF29EC"/>
    <w:rsid w:val="00CF3106"/>
    <w:rsid w:val="00CF4A6E"/>
    <w:rsid w:val="00CF634C"/>
    <w:rsid w:val="00CF652D"/>
    <w:rsid w:val="00CF6C38"/>
    <w:rsid w:val="00CF7AAD"/>
    <w:rsid w:val="00D01000"/>
    <w:rsid w:val="00D01665"/>
    <w:rsid w:val="00D04FC5"/>
    <w:rsid w:val="00D0500B"/>
    <w:rsid w:val="00D05BB3"/>
    <w:rsid w:val="00D06198"/>
    <w:rsid w:val="00D061D5"/>
    <w:rsid w:val="00D0724D"/>
    <w:rsid w:val="00D10F9D"/>
    <w:rsid w:val="00D11048"/>
    <w:rsid w:val="00D11B96"/>
    <w:rsid w:val="00D12BC3"/>
    <w:rsid w:val="00D210CF"/>
    <w:rsid w:val="00D21D05"/>
    <w:rsid w:val="00D27450"/>
    <w:rsid w:val="00D27961"/>
    <w:rsid w:val="00D325DA"/>
    <w:rsid w:val="00D3746D"/>
    <w:rsid w:val="00D40C8F"/>
    <w:rsid w:val="00D412EB"/>
    <w:rsid w:val="00D417F7"/>
    <w:rsid w:val="00D45614"/>
    <w:rsid w:val="00D507C8"/>
    <w:rsid w:val="00D52F86"/>
    <w:rsid w:val="00D536E5"/>
    <w:rsid w:val="00D55F62"/>
    <w:rsid w:val="00D604B1"/>
    <w:rsid w:val="00D618A7"/>
    <w:rsid w:val="00D6282F"/>
    <w:rsid w:val="00D6332D"/>
    <w:rsid w:val="00D65468"/>
    <w:rsid w:val="00D65D84"/>
    <w:rsid w:val="00D661BC"/>
    <w:rsid w:val="00D6733D"/>
    <w:rsid w:val="00D67BB2"/>
    <w:rsid w:val="00D711BB"/>
    <w:rsid w:val="00D71CAA"/>
    <w:rsid w:val="00D72E06"/>
    <w:rsid w:val="00D72F72"/>
    <w:rsid w:val="00D7423B"/>
    <w:rsid w:val="00D767D0"/>
    <w:rsid w:val="00D80EA1"/>
    <w:rsid w:val="00D82B8E"/>
    <w:rsid w:val="00D83EA5"/>
    <w:rsid w:val="00D85B0B"/>
    <w:rsid w:val="00D924A6"/>
    <w:rsid w:val="00D93D31"/>
    <w:rsid w:val="00D94456"/>
    <w:rsid w:val="00D94ED6"/>
    <w:rsid w:val="00D958D6"/>
    <w:rsid w:val="00D95DF7"/>
    <w:rsid w:val="00DA00B9"/>
    <w:rsid w:val="00DA6BE1"/>
    <w:rsid w:val="00DA6C2D"/>
    <w:rsid w:val="00DA7059"/>
    <w:rsid w:val="00DB0537"/>
    <w:rsid w:val="00DB1F3D"/>
    <w:rsid w:val="00DB2A24"/>
    <w:rsid w:val="00DB2ACB"/>
    <w:rsid w:val="00DB2CD1"/>
    <w:rsid w:val="00DB3A56"/>
    <w:rsid w:val="00DB54D9"/>
    <w:rsid w:val="00DB65BA"/>
    <w:rsid w:val="00DB65E0"/>
    <w:rsid w:val="00DC1310"/>
    <w:rsid w:val="00DC1544"/>
    <w:rsid w:val="00DC1D6C"/>
    <w:rsid w:val="00DC3A96"/>
    <w:rsid w:val="00DC445A"/>
    <w:rsid w:val="00DC4515"/>
    <w:rsid w:val="00DC500E"/>
    <w:rsid w:val="00DC5296"/>
    <w:rsid w:val="00DC6330"/>
    <w:rsid w:val="00DC6515"/>
    <w:rsid w:val="00DD079B"/>
    <w:rsid w:val="00DD2134"/>
    <w:rsid w:val="00DD46C8"/>
    <w:rsid w:val="00DD56F8"/>
    <w:rsid w:val="00DD571E"/>
    <w:rsid w:val="00DD62C8"/>
    <w:rsid w:val="00DD6F36"/>
    <w:rsid w:val="00DE2F8A"/>
    <w:rsid w:val="00DE41ED"/>
    <w:rsid w:val="00DE55BC"/>
    <w:rsid w:val="00DE56FE"/>
    <w:rsid w:val="00DF2D7F"/>
    <w:rsid w:val="00DF6659"/>
    <w:rsid w:val="00DF7B19"/>
    <w:rsid w:val="00E01899"/>
    <w:rsid w:val="00E03484"/>
    <w:rsid w:val="00E05103"/>
    <w:rsid w:val="00E056BB"/>
    <w:rsid w:val="00E0620B"/>
    <w:rsid w:val="00E119A5"/>
    <w:rsid w:val="00E12FBF"/>
    <w:rsid w:val="00E13317"/>
    <w:rsid w:val="00E14C85"/>
    <w:rsid w:val="00E15DCE"/>
    <w:rsid w:val="00E20163"/>
    <w:rsid w:val="00E20816"/>
    <w:rsid w:val="00E209C4"/>
    <w:rsid w:val="00E21DFB"/>
    <w:rsid w:val="00E2202C"/>
    <w:rsid w:val="00E237D8"/>
    <w:rsid w:val="00E2587A"/>
    <w:rsid w:val="00E2618D"/>
    <w:rsid w:val="00E26EEF"/>
    <w:rsid w:val="00E306D4"/>
    <w:rsid w:val="00E31E7E"/>
    <w:rsid w:val="00E35EF6"/>
    <w:rsid w:val="00E36606"/>
    <w:rsid w:val="00E36A82"/>
    <w:rsid w:val="00E37480"/>
    <w:rsid w:val="00E37F79"/>
    <w:rsid w:val="00E417EE"/>
    <w:rsid w:val="00E42432"/>
    <w:rsid w:val="00E44ED7"/>
    <w:rsid w:val="00E46D2F"/>
    <w:rsid w:val="00E47612"/>
    <w:rsid w:val="00E51692"/>
    <w:rsid w:val="00E55F97"/>
    <w:rsid w:val="00E57A77"/>
    <w:rsid w:val="00E61439"/>
    <w:rsid w:val="00E619CC"/>
    <w:rsid w:val="00E62DCC"/>
    <w:rsid w:val="00E62F1A"/>
    <w:rsid w:val="00E63B82"/>
    <w:rsid w:val="00E65993"/>
    <w:rsid w:val="00E670FE"/>
    <w:rsid w:val="00E678C8"/>
    <w:rsid w:val="00E71098"/>
    <w:rsid w:val="00E72A93"/>
    <w:rsid w:val="00E7532A"/>
    <w:rsid w:val="00E76124"/>
    <w:rsid w:val="00E76927"/>
    <w:rsid w:val="00E76EB4"/>
    <w:rsid w:val="00E80E85"/>
    <w:rsid w:val="00E84695"/>
    <w:rsid w:val="00E8476A"/>
    <w:rsid w:val="00E85764"/>
    <w:rsid w:val="00E85877"/>
    <w:rsid w:val="00E8634C"/>
    <w:rsid w:val="00E86E7C"/>
    <w:rsid w:val="00E872D7"/>
    <w:rsid w:val="00E92A93"/>
    <w:rsid w:val="00E931AD"/>
    <w:rsid w:val="00E94D9F"/>
    <w:rsid w:val="00E97637"/>
    <w:rsid w:val="00EA38A1"/>
    <w:rsid w:val="00EA5CAE"/>
    <w:rsid w:val="00EA696F"/>
    <w:rsid w:val="00EA6F99"/>
    <w:rsid w:val="00EA7353"/>
    <w:rsid w:val="00EA78B4"/>
    <w:rsid w:val="00EB0F42"/>
    <w:rsid w:val="00EB11F3"/>
    <w:rsid w:val="00EB172E"/>
    <w:rsid w:val="00EB2FDD"/>
    <w:rsid w:val="00EB4FD1"/>
    <w:rsid w:val="00EB61C0"/>
    <w:rsid w:val="00EC3525"/>
    <w:rsid w:val="00EC6CA5"/>
    <w:rsid w:val="00ED1A13"/>
    <w:rsid w:val="00ED1F67"/>
    <w:rsid w:val="00ED40B3"/>
    <w:rsid w:val="00ED4CFD"/>
    <w:rsid w:val="00ED4DA4"/>
    <w:rsid w:val="00ED556D"/>
    <w:rsid w:val="00ED79A6"/>
    <w:rsid w:val="00EE1017"/>
    <w:rsid w:val="00EE1E20"/>
    <w:rsid w:val="00EE4540"/>
    <w:rsid w:val="00EE5356"/>
    <w:rsid w:val="00EE6727"/>
    <w:rsid w:val="00EE715A"/>
    <w:rsid w:val="00EF2FF9"/>
    <w:rsid w:val="00EF3613"/>
    <w:rsid w:val="00EF37B1"/>
    <w:rsid w:val="00EF3C54"/>
    <w:rsid w:val="00EF4365"/>
    <w:rsid w:val="00EF59D7"/>
    <w:rsid w:val="00EF754A"/>
    <w:rsid w:val="00F01CF5"/>
    <w:rsid w:val="00F0220E"/>
    <w:rsid w:val="00F0319E"/>
    <w:rsid w:val="00F0326D"/>
    <w:rsid w:val="00F03933"/>
    <w:rsid w:val="00F04A99"/>
    <w:rsid w:val="00F04CE4"/>
    <w:rsid w:val="00F056C8"/>
    <w:rsid w:val="00F06EB8"/>
    <w:rsid w:val="00F07053"/>
    <w:rsid w:val="00F1028E"/>
    <w:rsid w:val="00F104A5"/>
    <w:rsid w:val="00F10E6B"/>
    <w:rsid w:val="00F1390F"/>
    <w:rsid w:val="00F14346"/>
    <w:rsid w:val="00F15459"/>
    <w:rsid w:val="00F15EA6"/>
    <w:rsid w:val="00F16685"/>
    <w:rsid w:val="00F16F82"/>
    <w:rsid w:val="00F20F09"/>
    <w:rsid w:val="00F2475A"/>
    <w:rsid w:val="00F26F5F"/>
    <w:rsid w:val="00F309F3"/>
    <w:rsid w:val="00F326B1"/>
    <w:rsid w:val="00F3437B"/>
    <w:rsid w:val="00F37275"/>
    <w:rsid w:val="00F37AA1"/>
    <w:rsid w:val="00F4032D"/>
    <w:rsid w:val="00F44D6F"/>
    <w:rsid w:val="00F53145"/>
    <w:rsid w:val="00F63231"/>
    <w:rsid w:val="00F63697"/>
    <w:rsid w:val="00F70F9A"/>
    <w:rsid w:val="00F713D2"/>
    <w:rsid w:val="00F720B8"/>
    <w:rsid w:val="00F7733B"/>
    <w:rsid w:val="00F773FA"/>
    <w:rsid w:val="00F837FB"/>
    <w:rsid w:val="00F855D3"/>
    <w:rsid w:val="00F85F2D"/>
    <w:rsid w:val="00F866DE"/>
    <w:rsid w:val="00F9145B"/>
    <w:rsid w:val="00F93340"/>
    <w:rsid w:val="00F95D8F"/>
    <w:rsid w:val="00F96167"/>
    <w:rsid w:val="00FA0D6C"/>
    <w:rsid w:val="00FA0EEA"/>
    <w:rsid w:val="00FA1432"/>
    <w:rsid w:val="00FA345C"/>
    <w:rsid w:val="00FA58F2"/>
    <w:rsid w:val="00FA6A64"/>
    <w:rsid w:val="00FA7A64"/>
    <w:rsid w:val="00FB1E58"/>
    <w:rsid w:val="00FB3643"/>
    <w:rsid w:val="00FB37DF"/>
    <w:rsid w:val="00FB72F3"/>
    <w:rsid w:val="00FC150C"/>
    <w:rsid w:val="00FC23EF"/>
    <w:rsid w:val="00FC275B"/>
    <w:rsid w:val="00FC3E2E"/>
    <w:rsid w:val="00FC4E2C"/>
    <w:rsid w:val="00FC70AB"/>
    <w:rsid w:val="00FC71F0"/>
    <w:rsid w:val="00FD0167"/>
    <w:rsid w:val="00FD0390"/>
    <w:rsid w:val="00FD0794"/>
    <w:rsid w:val="00FD3CD5"/>
    <w:rsid w:val="00FD46DC"/>
    <w:rsid w:val="00FD54F2"/>
    <w:rsid w:val="00FD7487"/>
    <w:rsid w:val="00FD7600"/>
    <w:rsid w:val="00FE0EAF"/>
    <w:rsid w:val="00FE14E2"/>
    <w:rsid w:val="00FE4645"/>
    <w:rsid w:val="00FE4E1C"/>
    <w:rsid w:val="00FE6645"/>
    <w:rsid w:val="00FE6B05"/>
    <w:rsid w:val="00FE708C"/>
    <w:rsid w:val="00FF0534"/>
    <w:rsid w:val="00FF05E6"/>
    <w:rsid w:val="00FF0BBF"/>
    <w:rsid w:val="00FF14F7"/>
    <w:rsid w:val="00FF1A68"/>
    <w:rsid w:val="00FF6D36"/>
    <w:rsid w:val="07171EA0"/>
    <w:rsid w:val="1AD85830"/>
    <w:rsid w:val="4DDCB6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75E5E1FA"/>
  <w15:chartTrackingRefBased/>
  <w15:docId w15:val="{C0AA4308-7602-41C9-9297-31D6C7313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13A8"/>
  </w:style>
  <w:style w:type="paragraph" w:styleId="Heading1">
    <w:name w:val="heading 1"/>
    <w:basedOn w:val="Normal"/>
    <w:next w:val="Normal"/>
    <w:link w:val="Heading1Char"/>
    <w:uiPriority w:val="9"/>
    <w:qFormat/>
    <w:rsid w:val="00306D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364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D04"/>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D83EA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83EA5"/>
    <w:rPr>
      <w:rFonts w:ascii="Calibri" w:hAnsi="Calibri" w:cs="Calibri"/>
      <w:noProof/>
    </w:rPr>
  </w:style>
  <w:style w:type="paragraph" w:customStyle="1" w:styleId="EndNoteBibliography">
    <w:name w:val="EndNote Bibliography"/>
    <w:basedOn w:val="Normal"/>
    <w:link w:val="EndNoteBibliographyChar"/>
    <w:rsid w:val="00D83EA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83EA5"/>
    <w:rPr>
      <w:rFonts w:ascii="Calibri" w:hAnsi="Calibri" w:cs="Calibri"/>
      <w:noProof/>
    </w:rPr>
  </w:style>
  <w:style w:type="character" w:customStyle="1" w:styleId="Heading2Char">
    <w:name w:val="Heading 2 Char"/>
    <w:basedOn w:val="DefaultParagraphFont"/>
    <w:link w:val="Heading2"/>
    <w:uiPriority w:val="9"/>
    <w:rsid w:val="002D364A"/>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733D24"/>
    <w:rPr>
      <w:color w:val="808080"/>
    </w:rPr>
  </w:style>
  <w:style w:type="table" w:styleId="TableGrid">
    <w:name w:val="Table Grid"/>
    <w:basedOn w:val="TableNormal"/>
    <w:uiPriority w:val="39"/>
    <w:rsid w:val="001F7C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1A43"/>
    <w:pPr>
      <w:ind w:left="720"/>
      <w:contextualSpacing/>
    </w:pPr>
  </w:style>
  <w:style w:type="paragraph" w:styleId="Caption">
    <w:name w:val="caption"/>
    <w:basedOn w:val="Normal"/>
    <w:next w:val="Normal"/>
    <w:uiPriority w:val="35"/>
    <w:unhideWhenUsed/>
    <w:qFormat/>
    <w:rsid w:val="00EF754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5020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2071"/>
  </w:style>
  <w:style w:type="paragraph" w:styleId="Footer">
    <w:name w:val="footer"/>
    <w:basedOn w:val="Normal"/>
    <w:link w:val="FooterChar"/>
    <w:uiPriority w:val="99"/>
    <w:unhideWhenUsed/>
    <w:rsid w:val="005020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2071"/>
  </w:style>
  <w:style w:type="character" w:styleId="CommentReference">
    <w:name w:val="annotation reference"/>
    <w:basedOn w:val="DefaultParagraphFont"/>
    <w:uiPriority w:val="99"/>
    <w:semiHidden/>
    <w:unhideWhenUsed/>
    <w:rsid w:val="004D23A9"/>
    <w:rPr>
      <w:sz w:val="16"/>
      <w:szCs w:val="16"/>
    </w:rPr>
  </w:style>
  <w:style w:type="paragraph" w:styleId="CommentText">
    <w:name w:val="annotation text"/>
    <w:basedOn w:val="Normal"/>
    <w:link w:val="CommentTextChar"/>
    <w:uiPriority w:val="99"/>
    <w:semiHidden/>
    <w:unhideWhenUsed/>
    <w:rsid w:val="004D23A9"/>
    <w:pPr>
      <w:spacing w:line="240" w:lineRule="auto"/>
    </w:pPr>
    <w:rPr>
      <w:sz w:val="20"/>
      <w:szCs w:val="20"/>
    </w:rPr>
  </w:style>
  <w:style w:type="character" w:customStyle="1" w:styleId="CommentTextChar">
    <w:name w:val="Comment Text Char"/>
    <w:basedOn w:val="DefaultParagraphFont"/>
    <w:link w:val="CommentText"/>
    <w:uiPriority w:val="99"/>
    <w:semiHidden/>
    <w:rsid w:val="004D23A9"/>
    <w:rPr>
      <w:sz w:val="20"/>
      <w:szCs w:val="20"/>
    </w:rPr>
  </w:style>
  <w:style w:type="paragraph" w:styleId="CommentSubject">
    <w:name w:val="annotation subject"/>
    <w:basedOn w:val="CommentText"/>
    <w:next w:val="CommentText"/>
    <w:link w:val="CommentSubjectChar"/>
    <w:uiPriority w:val="99"/>
    <w:semiHidden/>
    <w:unhideWhenUsed/>
    <w:rsid w:val="004D23A9"/>
    <w:rPr>
      <w:b/>
      <w:bCs/>
    </w:rPr>
  </w:style>
  <w:style w:type="character" w:customStyle="1" w:styleId="CommentSubjectChar">
    <w:name w:val="Comment Subject Char"/>
    <w:basedOn w:val="CommentTextChar"/>
    <w:link w:val="CommentSubject"/>
    <w:uiPriority w:val="99"/>
    <w:semiHidden/>
    <w:rsid w:val="004D23A9"/>
    <w:rPr>
      <w:b/>
      <w:bCs/>
      <w:sz w:val="20"/>
      <w:szCs w:val="20"/>
    </w:rPr>
  </w:style>
  <w:style w:type="paragraph" w:styleId="BalloonText">
    <w:name w:val="Balloon Text"/>
    <w:basedOn w:val="Normal"/>
    <w:link w:val="BalloonTextChar"/>
    <w:uiPriority w:val="99"/>
    <w:semiHidden/>
    <w:unhideWhenUsed/>
    <w:rsid w:val="00B940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4015"/>
    <w:rPr>
      <w:rFonts w:ascii="Segoe UI" w:hAnsi="Segoe UI" w:cs="Segoe UI"/>
      <w:sz w:val="18"/>
      <w:szCs w:val="18"/>
    </w:rPr>
  </w:style>
  <w:style w:type="character" w:styleId="Hyperlink">
    <w:name w:val="Hyperlink"/>
    <w:basedOn w:val="DefaultParagraphFont"/>
    <w:uiPriority w:val="99"/>
    <w:unhideWhenUsed/>
    <w:rsid w:val="00372868"/>
    <w:rPr>
      <w:color w:val="0563C1" w:themeColor="hyperlink"/>
      <w:u w:val="single"/>
    </w:rPr>
  </w:style>
  <w:style w:type="character" w:customStyle="1" w:styleId="UnresolvedMention">
    <w:name w:val="Unresolved Mention"/>
    <w:basedOn w:val="DefaultParagraphFont"/>
    <w:uiPriority w:val="99"/>
    <w:semiHidden/>
    <w:unhideWhenUsed/>
    <w:rsid w:val="00372868"/>
    <w:rPr>
      <w:color w:val="605E5C"/>
      <w:shd w:val="clear" w:color="auto" w:fill="E1DFDD"/>
    </w:rPr>
  </w:style>
  <w:style w:type="character" w:styleId="LineNumber">
    <w:name w:val="line number"/>
    <w:basedOn w:val="DefaultParagraphFont"/>
    <w:uiPriority w:val="99"/>
    <w:semiHidden/>
    <w:unhideWhenUsed/>
    <w:rsid w:val="00E36A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9257423">
      <w:bodyDiv w:val="1"/>
      <w:marLeft w:val="0"/>
      <w:marRight w:val="0"/>
      <w:marTop w:val="0"/>
      <w:marBottom w:val="0"/>
      <w:divBdr>
        <w:top w:val="none" w:sz="0" w:space="0" w:color="auto"/>
        <w:left w:val="none" w:sz="0" w:space="0" w:color="auto"/>
        <w:bottom w:val="none" w:sz="0" w:space="0" w:color="auto"/>
        <w:right w:val="none" w:sz="0" w:space="0" w:color="auto"/>
      </w:divBdr>
    </w:div>
    <w:div w:id="1583954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00c9b3d5-d476-4225-a325-175dcc6156d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DE9AD60D73AA943BEEB4BFFBFB748FE" ma:contentTypeVersion="13" ma:contentTypeDescription="Create a new document." ma:contentTypeScope="" ma:versionID="5e2ee22982564afd475d0d05604a51a2">
  <xsd:schema xmlns:xsd="http://www.w3.org/2001/XMLSchema" xmlns:xs="http://www.w3.org/2001/XMLSchema" xmlns:p="http://schemas.microsoft.com/office/2006/metadata/properties" xmlns:ns3="00c9b3d5-d476-4225-a325-175dcc6156d4" xmlns:ns4="06ca65b3-2d56-4724-b14e-6c53ad254d82" targetNamespace="http://schemas.microsoft.com/office/2006/metadata/properties" ma:root="true" ma:fieldsID="27b70652c317a102adf76279b95589d0" ns3:_="" ns4:_="">
    <xsd:import namespace="00c9b3d5-d476-4225-a325-175dcc6156d4"/>
    <xsd:import namespace="06ca65b3-2d56-4724-b14e-6c53ad254d82"/>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DateTaken" minOccurs="0"/>
                <xsd:element ref="ns3:MediaServiceAutoTags" minOccurs="0"/>
                <xsd:element ref="ns3:MediaServiceGenerationTime" minOccurs="0"/>
                <xsd:element ref="ns3:MediaServiceEventHashCode" minOccurs="0"/>
                <xsd:element ref="ns3:_activity" minOccurs="0"/>
                <xsd:element ref="ns4:SharedWithUsers" minOccurs="0"/>
                <xsd:element ref="ns4:SharedWithDetails" minOccurs="0"/>
                <xsd:element ref="ns4:SharingHintHash"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c9b3d5-d476-4225-a325-175dcc6156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_activity" ma:index="15" nillable="true" ma:displayName="_activity" ma:hidden="true" ma:internalName="_activity">
      <xsd:simpleType>
        <xsd:restriction base="dms:Note"/>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6ca65b3-2d56-4724-b14e-6c53ad254d8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DA9A4B7-F6C9-4BC8-9241-F61453753EC3}">
  <ds:schemaRefs>
    <ds:schemaRef ds:uri="http://schemas.microsoft.com/sharepoint/v3/contenttype/forms"/>
  </ds:schemaRefs>
</ds:datastoreItem>
</file>

<file path=customXml/itemProps2.xml><?xml version="1.0" encoding="utf-8"?>
<ds:datastoreItem xmlns:ds="http://schemas.openxmlformats.org/officeDocument/2006/customXml" ds:itemID="{BCE3C617-9858-4217-A661-8B5179EE7636}">
  <ds:schemaRefs>
    <ds:schemaRef ds:uri="06ca65b3-2d56-4724-b14e-6c53ad254d82"/>
    <ds:schemaRef ds:uri="http://purl.org/dc/terms/"/>
    <ds:schemaRef ds:uri="http://schemas.microsoft.com/office/2006/metadata/properties"/>
    <ds:schemaRef ds:uri="http://purl.org/dc/elements/1.1/"/>
    <ds:schemaRef ds:uri="http://purl.org/dc/dcmitype/"/>
    <ds:schemaRef ds:uri="http://schemas.microsoft.com/office/2006/documentManagement/types"/>
    <ds:schemaRef ds:uri="http://schemas.openxmlformats.org/package/2006/metadata/core-properties"/>
    <ds:schemaRef ds:uri="http://schemas.microsoft.com/office/infopath/2007/PartnerControls"/>
    <ds:schemaRef ds:uri="00c9b3d5-d476-4225-a325-175dcc6156d4"/>
    <ds:schemaRef ds:uri="http://www.w3.org/XML/1998/namespace"/>
  </ds:schemaRefs>
</ds:datastoreItem>
</file>

<file path=customXml/itemProps3.xml><?xml version="1.0" encoding="utf-8"?>
<ds:datastoreItem xmlns:ds="http://schemas.openxmlformats.org/officeDocument/2006/customXml" ds:itemID="{D71FC731-4068-4503-933F-61009DFBBE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c9b3d5-d476-4225-a325-175dcc6156d4"/>
    <ds:schemaRef ds:uri="06ca65b3-2d56-4724-b14e-6c53ad254d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52D66C6-0F7D-4D13-9268-4BE64A235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51</Words>
  <Characters>257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nberg,Mary</dc:creator>
  <cp:keywords/>
  <dc:description/>
  <cp:lastModifiedBy>Mary Gronberg</cp:lastModifiedBy>
  <cp:revision>7</cp:revision>
  <cp:lastPrinted>2023-08-20T20:50:00Z</cp:lastPrinted>
  <dcterms:created xsi:type="dcterms:W3CDTF">2023-08-20T22:51:00Z</dcterms:created>
  <dcterms:modified xsi:type="dcterms:W3CDTF">2023-09-03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e1189c295113b87e2a3ad2fa694e7535edf83db8ad24a218273db89d0b85ac</vt:lpwstr>
  </property>
  <property fmtid="{D5CDD505-2E9C-101B-9397-08002B2CF9AE}" pid="3" name="ContentTypeId">
    <vt:lpwstr>0x0101004DE9AD60D73AA943BEEB4BFFBFB748FE</vt:lpwstr>
  </property>
</Properties>
</file>